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88ABC4" w14:textId="3D4917A8" w:rsidR="00F82F2E" w:rsidRPr="005A434B" w:rsidRDefault="00000000" w:rsidP="00110999">
      <w:pPr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110999">
        <w:rPr>
          <w:rFonts w:ascii="Times New Roman" w:hAnsi="Times New Roman" w:cs="Times New Roman"/>
          <w:b/>
          <w:bCs/>
          <w:sz w:val="24"/>
          <w:szCs w:val="28"/>
        </w:rPr>
        <w:t>upporting Material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: </w:t>
      </w:r>
      <w:r w:rsidR="005A434B" w:rsidRPr="005A434B">
        <w:rPr>
          <w:rFonts w:ascii="Times New Roman" w:hAnsi="Times New Roman" w:cs="Times New Roman"/>
          <w:b/>
          <w:bCs/>
          <w:sz w:val="24"/>
          <w:szCs w:val="24"/>
        </w:rPr>
        <w:t>Gut Microbiome Alterations during Gastric Cancer: Evidence Assessment of Case-control Studies</w:t>
      </w:r>
    </w:p>
    <w:p w14:paraId="31326EAC" w14:textId="77777777" w:rsidR="00F82F2E" w:rsidRDefault="0000000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Table S1: Search Strategy </w:t>
      </w:r>
    </w:p>
    <w:p w14:paraId="76CC889C" w14:textId="77777777" w:rsidR="00F82F2E" w:rsidRDefault="0000000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 S2: Quality assessment of the included studies Newcastle-Ottawa Scale for assessing the quality of studies in meta-analysis</w:t>
      </w:r>
      <w:r>
        <w:rPr>
          <w:rFonts w:ascii="Times New Roman" w:hAnsi="Times New Roman" w:cs="Times New Roman"/>
          <w:b/>
          <w:bCs/>
          <w:sz w:val="24"/>
          <w:szCs w:val="28"/>
        </w:rPr>
        <w:tab/>
      </w:r>
    </w:p>
    <w:p w14:paraId="1FA1B77E" w14:textId="77777777" w:rsidR="00F82F2E" w:rsidRDefault="0000000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 S3: Description of methods and results of microbial diversity and richness assessment.</w:t>
      </w:r>
    </w:p>
    <w:p w14:paraId="1A092921" w14:textId="77777777" w:rsidR="00F82F2E" w:rsidRDefault="0000000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 S4: Differences in the relative abundance of bacteria at phylum level.</w:t>
      </w:r>
    </w:p>
    <w:p w14:paraId="6C7B8DFC" w14:textId="77777777" w:rsidR="00F82F2E" w:rsidRDefault="0000000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 S5: Significant differences in the relative abundance of bacteria at genus level between gastric cancer and non-gastric cancer patients.</w:t>
      </w:r>
    </w:p>
    <w:p w14:paraId="5B02E2D3" w14:textId="77777777" w:rsidR="00F82F2E" w:rsidRDefault="0000000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Table S6: Meta regression analysis of the relationship between outcomes and characteristics of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tudies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7ED4313F" w14:textId="77777777" w:rsidR="00232CA6" w:rsidRDefault="00232CA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32CA6">
        <w:rPr>
          <w:rFonts w:ascii="Times New Roman" w:hAnsi="Times New Roman" w:cs="Times New Roman"/>
          <w:b/>
          <w:bCs/>
          <w:sz w:val="24"/>
          <w:szCs w:val="28"/>
        </w:rPr>
        <w:t>Table S7: Microbial community structure sensitivity analysis excluding small samples.</w:t>
      </w:r>
    </w:p>
    <w:p w14:paraId="18C4903F" w14:textId="6FA0972B" w:rsidR="00F82F2E" w:rsidRDefault="00F7308C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>
        <w:rPr>
          <w:rFonts w:ascii="Times New Roman" w:hAnsi="Times New Roman" w:cs="Times New Roman"/>
          <w:b/>
          <w:bCs/>
          <w:sz w:val="24"/>
          <w:szCs w:val="28"/>
        </w:rPr>
        <w:t>ble S8: Publication Bias Assessment Results for Microbial Diversity and Abundance in Studies.</w:t>
      </w:r>
    </w:p>
    <w:p w14:paraId="47DE8153" w14:textId="77777777" w:rsidR="00F82F2E" w:rsidRDefault="0000000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igure S1: Forest plot of the differences in alpha diversity by Shannon index.</w:t>
      </w:r>
    </w:p>
    <w:p w14:paraId="69A5892A" w14:textId="77777777" w:rsidR="00C6435E" w:rsidRDefault="00C6435E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13DBF104" w14:textId="608F0451" w:rsidR="00F82F2E" w:rsidRPr="00232CA6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2C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Search Strategy 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458"/>
      </w:tblGrid>
      <w:tr w:rsidR="00F82F2E" w:rsidRPr="00232CA6" w14:paraId="76A3729C" w14:textId="77777777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7B9D5F4" w14:textId="77777777" w:rsidR="00F82F2E" w:rsidRPr="00232CA6" w:rsidRDefault="000000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2CA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Database</w:t>
            </w:r>
          </w:p>
        </w:tc>
        <w:tc>
          <w:tcPr>
            <w:tcW w:w="6458" w:type="dxa"/>
            <w:tcBorders>
              <w:top w:val="single" w:sz="4" w:space="0" w:color="auto"/>
              <w:bottom w:val="single" w:sz="4" w:space="0" w:color="auto"/>
            </w:tcBorders>
          </w:tcPr>
          <w:p w14:paraId="2F51F7FD" w14:textId="77777777" w:rsidR="00F82F2E" w:rsidRPr="00232CA6" w:rsidRDefault="000000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2CA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Search strategy</w:t>
            </w:r>
          </w:p>
        </w:tc>
      </w:tr>
      <w:tr w:rsidR="00F82F2E" w:rsidRPr="00232CA6" w14:paraId="4459F494" w14:textId="77777777">
        <w:tc>
          <w:tcPr>
            <w:tcW w:w="1838" w:type="dxa"/>
            <w:tcBorders>
              <w:top w:val="single" w:sz="4" w:space="0" w:color="auto"/>
            </w:tcBorders>
          </w:tcPr>
          <w:p w14:paraId="7770B25F" w14:textId="77777777" w:rsidR="00F82F2E" w:rsidRPr="00232CA6" w:rsidRDefault="000000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ubMed</w:t>
            </w:r>
          </w:p>
        </w:tc>
        <w:tc>
          <w:tcPr>
            <w:tcW w:w="6458" w:type="dxa"/>
            <w:tcBorders>
              <w:top w:val="single" w:sz="4" w:space="0" w:color="auto"/>
            </w:tcBorders>
          </w:tcPr>
          <w:p w14:paraId="3977CF56" w14:textId="77777777" w:rsidR="00F82F2E" w:rsidRPr="00232CA6" w:rsidRDefault="000000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icrobio</w:t>
            </w:r>
            <w:proofErr w:type="spellEnd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*[Title/Abstract]) AND ("stomach neoplasms"[</w:t>
            </w:r>
            <w:proofErr w:type="spellStart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Terms] OR "cancer of stomach"[Title/Abstract] OR "stomach cancers"[Title/Abstract] OR "gastric cancer*"[Title/Abstract])</w:t>
            </w:r>
          </w:p>
        </w:tc>
      </w:tr>
      <w:tr w:rsidR="00F82F2E" w:rsidRPr="00232CA6" w14:paraId="12B1202E" w14:textId="77777777">
        <w:tc>
          <w:tcPr>
            <w:tcW w:w="1838" w:type="dxa"/>
          </w:tcPr>
          <w:p w14:paraId="4A089F8A" w14:textId="77777777" w:rsidR="00F82F2E" w:rsidRPr="00232CA6" w:rsidRDefault="000000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Web of Science</w:t>
            </w:r>
          </w:p>
        </w:tc>
        <w:tc>
          <w:tcPr>
            <w:tcW w:w="6458" w:type="dxa"/>
          </w:tcPr>
          <w:p w14:paraId="47DD5FCD" w14:textId="77777777" w:rsidR="00F82F2E" w:rsidRPr="00232CA6" w:rsidRDefault="000000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S</w:t>
            </w:r>
            <w:proofErr w:type="gramStart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(</w:t>
            </w:r>
            <w:proofErr w:type="gramEnd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Stomach Neoplasms) AND TI=(</w:t>
            </w:r>
            <w:proofErr w:type="spellStart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icrobio</w:t>
            </w:r>
            <w:proofErr w:type="spellEnd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*)</w:t>
            </w:r>
          </w:p>
        </w:tc>
      </w:tr>
      <w:tr w:rsidR="00F82F2E" w:rsidRPr="00232CA6" w14:paraId="3B729390" w14:textId="77777777">
        <w:tc>
          <w:tcPr>
            <w:tcW w:w="1838" w:type="dxa"/>
          </w:tcPr>
          <w:p w14:paraId="302C3CFC" w14:textId="77777777" w:rsidR="00F82F2E" w:rsidRPr="00232CA6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EMBASE</w:t>
            </w:r>
          </w:p>
        </w:tc>
        <w:tc>
          <w:tcPr>
            <w:tcW w:w="6458" w:type="dxa"/>
          </w:tcPr>
          <w:p w14:paraId="2C2C52D6" w14:textId="77777777" w:rsidR="00F82F2E" w:rsidRPr="00232CA6" w:rsidRDefault="000000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('stomach cancer'/exp OR 'stomach tumor'/exp) AND </w:t>
            </w:r>
            <w:proofErr w:type="spellStart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icrobio</w:t>
            </w:r>
            <w:proofErr w:type="spellEnd"/>
            <w:proofErr w:type="gramStart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*:</w:t>
            </w:r>
            <w:proofErr w:type="spellStart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i</w:t>
            </w:r>
            <w:proofErr w:type="gramEnd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,ab,kw</w:t>
            </w:r>
            <w:proofErr w:type="spellEnd"/>
          </w:p>
        </w:tc>
      </w:tr>
      <w:tr w:rsidR="00F82F2E" w:rsidRPr="00232CA6" w14:paraId="69BFF374" w14:textId="77777777">
        <w:tc>
          <w:tcPr>
            <w:tcW w:w="1838" w:type="dxa"/>
          </w:tcPr>
          <w:p w14:paraId="3593E184" w14:textId="77777777" w:rsidR="00F82F2E" w:rsidRPr="00232CA6" w:rsidRDefault="000000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ochrane</w:t>
            </w:r>
          </w:p>
        </w:tc>
        <w:tc>
          <w:tcPr>
            <w:tcW w:w="6458" w:type="dxa"/>
          </w:tcPr>
          <w:p w14:paraId="053F5581" w14:textId="77777777" w:rsidR="00F82F2E" w:rsidRPr="00232CA6" w:rsidRDefault="000000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descriptor: [Stomach Neoplasms] explode all trees OR (cancer of stomach</w:t>
            </w:r>
            <w:proofErr w:type="gramStart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):</w:t>
            </w:r>
            <w:proofErr w:type="spellStart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i</w:t>
            </w:r>
            <w:proofErr w:type="gramEnd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,ab,kw</w:t>
            </w:r>
            <w:proofErr w:type="spellEnd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OR (stomach cancers):</w:t>
            </w:r>
            <w:proofErr w:type="spellStart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OR (gastric cancer*):</w:t>
            </w:r>
            <w:proofErr w:type="spellStart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) AND (</w:t>
            </w:r>
            <w:proofErr w:type="spellStart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icrobio</w:t>
            </w:r>
            <w:proofErr w:type="spellEnd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*):</w:t>
            </w:r>
            <w:proofErr w:type="spellStart"/>
            <w:r w:rsidRPr="00232CA6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</w:tr>
    </w:tbl>
    <w:p w14:paraId="03EB8ED3" w14:textId="77777777" w:rsidR="00F82F2E" w:rsidRPr="00232CA6" w:rsidRDefault="00000000">
      <w:pPr>
        <w:rPr>
          <w:rFonts w:ascii="Times New Roman" w:hAnsi="Times New Roman" w:cs="Times New Roman"/>
          <w:sz w:val="22"/>
        </w:rPr>
      </w:pPr>
      <w:r w:rsidRPr="00232CA6">
        <w:rPr>
          <w:rFonts w:ascii="Times New Roman" w:hAnsi="Times New Roman" w:cs="Times New Roman"/>
          <w:sz w:val="22"/>
        </w:rPr>
        <w:t>Systematic search was performed on April 4, 2023.</w:t>
      </w:r>
    </w:p>
    <w:p w14:paraId="7ED2D46B" w14:textId="77777777" w:rsidR="00F82F2E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792C0DAB" w14:textId="77777777" w:rsidR="00F82F2E" w:rsidRDefault="00F82F2E">
      <w:pPr>
        <w:rPr>
          <w:rFonts w:ascii="Times New Roman" w:hAnsi="Times New Roman" w:cs="Times New Roman"/>
          <w:b/>
          <w:bCs/>
          <w:szCs w:val="21"/>
        </w:rPr>
        <w:sectPr w:rsidR="00F82F2E" w:rsidSect="004F3F0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A15629E" w14:textId="0738010F" w:rsidR="00F82F2E" w:rsidRPr="00232CA6" w:rsidRDefault="00000000">
      <w:pPr>
        <w:rPr>
          <w:rFonts w:ascii="Times New Roman" w:hAnsi="Times New Roman" w:cs="Times New Roman"/>
          <w:sz w:val="24"/>
          <w:szCs w:val="24"/>
        </w:rPr>
      </w:pPr>
      <w:r w:rsidRPr="00232CA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 Quality Assessment of The Included Studies Newcastle-Ottawa Scale for Assessing</w:t>
      </w:r>
      <w:r w:rsidR="00FF111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gramStart"/>
      <w:r w:rsidRPr="00232CA6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 w:rsidRPr="00232CA6">
        <w:rPr>
          <w:rFonts w:ascii="Times New Roman" w:hAnsi="Times New Roman" w:cs="Times New Roman"/>
          <w:b/>
          <w:bCs/>
          <w:sz w:val="24"/>
          <w:szCs w:val="24"/>
        </w:rPr>
        <w:t xml:space="preserve"> Quality of Studies in Meta-analysis</w:t>
      </w:r>
      <w:r w:rsidR="00232CA6" w:rsidRPr="00232CA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41"/>
        <w:tblW w:w="12616" w:type="dxa"/>
        <w:tblLook w:val="04A0" w:firstRow="1" w:lastRow="0" w:firstColumn="1" w:lastColumn="0" w:noHBand="0" w:noVBand="1"/>
      </w:tblPr>
      <w:tblGrid>
        <w:gridCol w:w="1688"/>
        <w:gridCol w:w="1151"/>
        <w:gridCol w:w="1801"/>
        <w:gridCol w:w="961"/>
        <w:gridCol w:w="1047"/>
        <w:gridCol w:w="1435"/>
        <w:gridCol w:w="1434"/>
        <w:gridCol w:w="1391"/>
        <w:gridCol w:w="1026"/>
        <w:gridCol w:w="1026"/>
      </w:tblGrid>
      <w:tr w:rsidR="00F82F2E" w:rsidRPr="00232CA6" w14:paraId="130E876A" w14:textId="77777777" w:rsidTr="00F82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7506DE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 ID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</w:tcBorders>
            <w:noWrap/>
          </w:tcPr>
          <w:p w14:paraId="5195205B" w14:textId="77777777" w:rsidR="00F82F2E" w:rsidRPr="00232CA6" w:rsidRDefault="0000000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61071541" w14:textId="77777777" w:rsidR="00F82F2E" w:rsidRPr="00232CA6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mparability Control for important </w:t>
            </w:r>
            <w:proofErr w:type="spellStart"/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er</w:t>
            </w:r>
            <w:proofErr w:type="spellEnd"/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</w:tcBorders>
            <w:noWrap/>
          </w:tcPr>
          <w:p w14:paraId="67C7426A" w14:textId="77777777" w:rsidR="00F82F2E" w:rsidRPr="00232CA6" w:rsidRDefault="0000000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4BDA9C" w14:textId="77777777" w:rsidR="00F82F2E" w:rsidRPr="00232CA6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s</w:t>
            </w:r>
          </w:p>
        </w:tc>
      </w:tr>
      <w:tr w:rsidR="00F82F2E" w:rsidRPr="00232CA6" w14:paraId="40B2E923" w14:textId="77777777" w:rsidTr="00F82F2E">
        <w:trPr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F6DA0D6" w14:textId="77777777" w:rsidR="00F82F2E" w:rsidRPr="00232CA6" w:rsidRDefault="00F82F2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BBFF57B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equate definition of cas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392AF4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presentativeness of the cas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231A01D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lection of control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D871B2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finition of controls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E8E887E" w14:textId="77777777" w:rsidR="00F82F2E" w:rsidRPr="00232CA6" w:rsidRDefault="00F82F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17008B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scertainment of exposure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67CCC3B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e method of ascertainment for cases and control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CB3D751" w14:textId="27A5E23B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No response </w:t>
            </w:r>
          </w:p>
          <w:p w14:paraId="6A57F6C5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te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A2D42F" w14:textId="77777777" w:rsidR="00F82F2E" w:rsidRPr="00232CA6" w:rsidRDefault="00F82F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82F2E" w:rsidRPr="00232CA6" w14:paraId="375DEF20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</w:tcPr>
          <w:p w14:paraId="2AA6CA4B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n,20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BAB6C45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5A6588C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043D21D9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3848365C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455A278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</w:tcPr>
          <w:p w14:paraId="2EAC855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</w:tcPr>
          <w:p w14:paraId="2B8560FC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6E6645C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FA4FBD5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82F2E" w:rsidRPr="00232CA6" w14:paraId="0E012DE0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noWrap/>
          </w:tcPr>
          <w:p w14:paraId="29AB62D0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,201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2EFA844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5BB172E8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41920353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1996673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</w:tcPr>
          <w:p w14:paraId="3A025736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3" w:type="dxa"/>
            <w:shd w:val="clear" w:color="auto" w:fill="F2F2F2" w:themeFill="background1" w:themeFillShade="F2"/>
            <w:noWrap/>
          </w:tcPr>
          <w:p w14:paraId="06D88F3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</w:tcPr>
          <w:p w14:paraId="3CFB916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A0583B2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099F963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82F2E" w:rsidRPr="00232CA6" w14:paraId="680821D3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5E4994DC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,2016</w:t>
            </w:r>
          </w:p>
        </w:tc>
        <w:tc>
          <w:tcPr>
            <w:tcW w:w="1276" w:type="dxa"/>
            <w:noWrap/>
          </w:tcPr>
          <w:p w14:paraId="47E09563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</w:tcPr>
          <w:p w14:paraId="0DCFCC29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noWrap/>
          </w:tcPr>
          <w:p w14:paraId="77D80886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noWrap/>
          </w:tcPr>
          <w:p w14:paraId="35CBEF65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noWrap/>
          </w:tcPr>
          <w:p w14:paraId="6BABD320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3" w:type="dxa"/>
            <w:noWrap/>
          </w:tcPr>
          <w:p w14:paraId="39CF5FD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noWrap/>
          </w:tcPr>
          <w:p w14:paraId="639DC18E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361752B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37CDAA39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82F2E" w:rsidRPr="00232CA6" w14:paraId="24538981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</w:tcPr>
          <w:p w14:paraId="1B0682AE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taño,201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63D01DA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420F9F8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6C691AB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1733FD83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</w:tcPr>
          <w:p w14:paraId="40914243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3" w:type="dxa"/>
            <w:shd w:val="clear" w:color="auto" w:fill="F2F2F2" w:themeFill="background1" w:themeFillShade="F2"/>
            <w:noWrap/>
          </w:tcPr>
          <w:p w14:paraId="1FA7DC9C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</w:tcPr>
          <w:p w14:paraId="05C6FF1A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E35454A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CAFEE3E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F82F2E" w:rsidRPr="00232CA6" w14:paraId="7E4C8167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33CEF08E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2017</w:t>
            </w:r>
          </w:p>
        </w:tc>
        <w:tc>
          <w:tcPr>
            <w:tcW w:w="1276" w:type="dxa"/>
            <w:noWrap/>
          </w:tcPr>
          <w:p w14:paraId="24EF577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</w:tcPr>
          <w:p w14:paraId="0CFC69CC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noWrap/>
          </w:tcPr>
          <w:p w14:paraId="4A737599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noWrap/>
          </w:tcPr>
          <w:p w14:paraId="4A735B2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noWrap/>
          </w:tcPr>
          <w:p w14:paraId="467CC893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3" w:type="dxa"/>
            <w:noWrap/>
          </w:tcPr>
          <w:p w14:paraId="3C278E56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noWrap/>
          </w:tcPr>
          <w:p w14:paraId="548C5866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2728351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4C8AA799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82F2E" w:rsidRPr="00232CA6" w14:paraId="6969554C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noWrap/>
          </w:tcPr>
          <w:p w14:paraId="580D510A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hn, 201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11EAD9F5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79B84000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2C7C427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360E18C2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</w:tcPr>
          <w:p w14:paraId="55D8A24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3" w:type="dxa"/>
            <w:shd w:val="clear" w:color="auto" w:fill="F2F2F2" w:themeFill="background1" w:themeFillShade="F2"/>
            <w:noWrap/>
          </w:tcPr>
          <w:p w14:paraId="72D6EC96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</w:tcPr>
          <w:p w14:paraId="3A3F326D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57E43DC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7FE149A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F82F2E" w:rsidRPr="00232CA6" w14:paraId="463205E7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08FA4078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,2017</w:t>
            </w:r>
          </w:p>
        </w:tc>
        <w:tc>
          <w:tcPr>
            <w:tcW w:w="1276" w:type="dxa"/>
            <w:noWrap/>
          </w:tcPr>
          <w:p w14:paraId="0387F8BD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</w:tcPr>
          <w:p w14:paraId="125E2688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noWrap/>
          </w:tcPr>
          <w:p w14:paraId="40F8E7E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noWrap/>
          </w:tcPr>
          <w:p w14:paraId="27E5611C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noWrap/>
          </w:tcPr>
          <w:p w14:paraId="25CB40F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3" w:type="dxa"/>
            <w:noWrap/>
          </w:tcPr>
          <w:p w14:paraId="0189379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noWrap/>
          </w:tcPr>
          <w:p w14:paraId="0826D4E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54C37AF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6A51262A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82F2E" w:rsidRPr="00232CA6" w14:paraId="29823681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noWrap/>
          </w:tcPr>
          <w:p w14:paraId="0819574C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ker,201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4F36B30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008025FD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4F3DFEBA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1861F8A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</w:tcPr>
          <w:p w14:paraId="018D87ED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3" w:type="dxa"/>
            <w:shd w:val="clear" w:color="auto" w:fill="F2F2F2" w:themeFill="background1" w:themeFillShade="F2"/>
            <w:noWrap/>
          </w:tcPr>
          <w:p w14:paraId="2DA42D5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</w:tcPr>
          <w:p w14:paraId="0E6D57AE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3C955BD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DEAF33D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82F2E" w:rsidRPr="00232CA6" w14:paraId="742C4BEB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0371ABB3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eira,2018</w:t>
            </w:r>
          </w:p>
        </w:tc>
        <w:tc>
          <w:tcPr>
            <w:tcW w:w="1276" w:type="dxa"/>
            <w:noWrap/>
          </w:tcPr>
          <w:p w14:paraId="3AD4B008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</w:tcPr>
          <w:p w14:paraId="0C71F55E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noWrap/>
          </w:tcPr>
          <w:p w14:paraId="0ADED9D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noWrap/>
          </w:tcPr>
          <w:p w14:paraId="2257B38C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noWrap/>
          </w:tcPr>
          <w:p w14:paraId="198FBC4E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3" w:type="dxa"/>
            <w:noWrap/>
          </w:tcPr>
          <w:p w14:paraId="3A37C9E3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noWrap/>
          </w:tcPr>
          <w:p w14:paraId="0948E33C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4C421923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1ECB313A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82F2E" w:rsidRPr="00232CA6" w14:paraId="2AEAFF58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noWrap/>
          </w:tcPr>
          <w:p w14:paraId="62696C02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ieh,201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0161697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11179A7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518D0BAA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2B054E9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</w:tcPr>
          <w:p w14:paraId="05A4C02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3" w:type="dxa"/>
            <w:shd w:val="clear" w:color="auto" w:fill="F2F2F2" w:themeFill="background1" w:themeFillShade="F2"/>
            <w:noWrap/>
          </w:tcPr>
          <w:p w14:paraId="1C6BCAE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</w:tcPr>
          <w:p w14:paraId="6E5468C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745224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240618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82F2E" w:rsidRPr="00232CA6" w14:paraId="52853EC2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14529189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,2019</w:t>
            </w:r>
          </w:p>
        </w:tc>
        <w:tc>
          <w:tcPr>
            <w:tcW w:w="1276" w:type="dxa"/>
            <w:noWrap/>
          </w:tcPr>
          <w:p w14:paraId="3EA601F2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</w:tcPr>
          <w:p w14:paraId="01A57E3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noWrap/>
          </w:tcPr>
          <w:p w14:paraId="44E749D6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noWrap/>
          </w:tcPr>
          <w:p w14:paraId="78087261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noWrap/>
          </w:tcPr>
          <w:p w14:paraId="7718DE28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3" w:type="dxa"/>
            <w:noWrap/>
          </w:tcPr>
          <w:p w14:paraId="100FAC88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noWrap/>
          </w:tcPr>
          <w:p w14:paraId="445A8498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5F9D94F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3B695240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82F2E" w:rsidRPr="00232CA6" w14:paraId="51DB8D7F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noWrap/>
          </w:tcPr>
          <w:p w14:paraId="5CC58CB0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nathilake,201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21B3319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7281B4F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7509068E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764D5BB6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</w:tcPr>
          <w:p w14:paraId="10C44523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3" w:type="dxa"/>
            <w:shd w:val="clear" w:color="auto" w:fill="F2F2F2" w:themeFill="background1" w:themeFillShade="F2"/>
            <w:noWrap/>
          </w:tcPr>
          <w:p w14:paraId="549D1878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</w:tcPr>
          <w:p w14:paraId="29C09BB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D23B44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DC88D25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82F2E" w:rsidRPr="00232CA6" w14:paraId="7BA42A5B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6ED01ECB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g,2019</w:t>
            </w:r>
          </w:p>
        </w:tc>
        <w:tc>
          <w:tcPr>
            <w:tcW w:w="1276" w:type="dxa"/>
            <w:noWrap/>
          </w:tcPr>
          <w:p w14:paraId="413A53E6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</w:tcPr>
          <w:p w14:paraId="75B165A9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noWrap/>
          </w:tcPr>
          <w:p w14:paraId="3195ECB2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noWrap/>
          </w:tcPr>
          <w:p w14:paraId="5FA63C82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noWrap/>
          </w:tcPr>
          <w:p w14:paraId="076C2AE3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3" w:type="dxa"/>
            <w:noWrap/>
          </w:tcPr>
          <w:p w14:paraId="5BB5E9E8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noWrap/>
          </w:tcPr>
          <w:p w14:paraId="6CDB3FE5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322F337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57D759FD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82F2E" w:rsidRPr="00232CA6" w14:paraId="006B98C2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noWrap/>
          </w:tcPr>
          <w:p w14:paraId="63F9D107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,201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01D4F002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610836D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132DE10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621FB0F9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</w:tcPr>
          <w:p w14:paraId="74D526F5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3" w:type="dxa"/>
            <w:shd w:val="clear" w:color="auto" w:fill="F2F2F2" w:themeFill="background1" w:themeFillShade="F2"/>
            <w:noWrap/>
          </w:tcPr>
          <w:p w14:paraId="3044716D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</w:tcPr>
          <w:p w14:paraId="4CC0362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4E9F13A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DD7F1F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82F2E" w:rsidRPr="00232CA6" w14:paraId="17D44F86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3AD00B24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tuya,2020</w:t>
            </w:r>
          </w:p>
        </w:tc>
        <w:tc>
          <w:tcPr>
            <w:tcW w:w="1276" w:type="dxa"/>
            <w:noWrap/>
          </w:tcPr>
          <w:p w14:paraId="5A48348D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</w:tcPr>
          <w:p w14:paraId="1F14EDAD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noWrap/>
          </w:tcPr>
          <w:p w14:paraId="00EEC145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noWrap/>
          </w:tcPr>
          <w:p w14:paraId="6279291D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noWrap/>
          </w:tcPr>
          <w:p w14:paraId="5D2B2E7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3" w:type="dxa"/>
            <w:noWrap/>
          </w:tcPr>
          <w:p w14:paraId="5CA1F32D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noWrap/>
          </w:tcPr>
          <w:p w14:paraId="4BFAF9C9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764D7832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150910C0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82F2E" w:rsidRPr="00232CA6" w14:paraId="6D0CDC62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noWrap/>
          </w:tcPr>
          <w:p w14:paraId="46FB7CE1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nathilake,202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38F29C3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4E604AC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5F21180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13A44BD8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</w:tcPr>
          <w:p w14:paraId="20FE5BE3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3" w:type="dxa"/>
            <w:shd w:val="clear" w:color="auto" w:fill="F2F2F2" w:themeFill="background1" w:themeFillShade="F2"/>
            <w:noWrap/>
          </w:tcPr>
          <w:p w14:paraId="5917D2B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</w:tcPr>
          <w:p w14:paraId="01FB28EC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B5D9DE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180962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82F2E" w:rsidRPr="00232CA6" w14:paraId="07953135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noWrap/>
          </w:tcPr>
          <w:p w14:paraId="216F9ECE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,20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522BFA69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7C32631C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341128A0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11505AE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52BCA636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noWrap/>
          </w:tcPr>
          <w:p w14:paraId="2A41525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noWrap/>
          </w:tcPr>
          <w:p w14:paraId="27009C96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5D83FD2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B94D3FC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82F2E" w:rsidRPr="00232CA6" w14:paraId="66D6871A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18D7CC0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Deng,20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2BF77199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4ECDB5A0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44BDA590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3A854CC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26DFEC8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7781B648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463ACDA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58F19135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465C87E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82F2E" w:rsidRPr="00232CA6" w14:paraId="0F6155AF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F09D6A6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nathilake,2021</w:t>
            </w:r>
          </w:p>
        </w:tc>
        <w:tc>
          <w:tcPr>
            <w:tcW w:w="1276" w:type="dxa"/>
            <w:noWrap/>
          </w:tcPr>
          <w:p w14:paraId="477C6EDA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</w:tcPr>
          <w:p w14:paraId="0BB5852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noWrap/>
          </w:tcPr>
          <w:p w14:paraId="4DC1E87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noWrap/>
          </w:tcPr>
          <w:p w14:paraId="2300A32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noWrap/>
          </w:tcPr>
          <w:p w14:paraId="6A80F626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3" w:type="dxa"/>
            <w:noWrap/>
          </w:tcPr>
          <w:p w14:paraId="706FF2D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noWrap/>
          </w:tcPr>
          <w:p w14:paraId="11C4C0B6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4421B10D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5B921CA2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82F2E" w:rsidRPr="00232CA6" w14:paraId="4E2B9FD1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noWrap/>
          </w:tcPr>
          <w:p w14:paraId="2420E475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deerhan,202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1CE913B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34A69B6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76A4167A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0FFF4DA5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</w:tcPr>
          <w:p w14:paraId="5052683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3" w:type="dxa"/>
            <w:shd w:val="clear" w:color="auto" w:fill="F2F2F2" w:themeFill="background1" w:themeFillShade="F2"/>
            <w:noWrap/>
          </w:tcPr>
          <w:p w14:paraId="0474E571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</w:tcPr>
          <w:p w14:paraId="1392E34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525588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4C329EA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82F2E" w:rsidRPr="00232CA6" w14:paraId="43588C58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7A9EFC66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mentel-Nunes,2021</w:t>
            </w:r>
          </w:p>
        </w:tc>
        <w:tc>
          <w:tcPr>
            <w:tcW w:w="1276" w:type="dxa"/>
            <w:noWrap/>
          </w:tcPr>
          <w:p w14:paraId="4045CF5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</w:tcPr>
          <w:p w14:paraId="513000DD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noWrap/>
          </w:tcPr>
          <w:p w14:paraId="399E0A55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noWrap/>
          </w:tcPr>
          <w:p w14:paraId="7EFF35DE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noWrap/>
          </w:tcPr>
          <w:p w14:paraId="1FC2816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3" w:type="dxa"/>
            <w:noWrap/>
          </w:tcPr>
          <w:p w14:paraId="03EC3580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noWrap/>
          </w:tcPr>
          <w:p w14:paraId="17CD2F7E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35A3ACE5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632CA8E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82F2E" w:rsidRPr="00232CA6" w14:paraId="570FEDB1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noWrap/>
          </w:tcPr>
          <w:p w14:paraId="370CF16C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,202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069693D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59B1EC7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19C90013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4F149BE3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</w:tcPr>
          <w:p w14:paraId="64AD3C23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3" w:type="dxa"/>
            <w:shd w:val="clear" w:color="auto" w:fill="F2F2F2" w:themeFill="background1" w:themeFillShade="F2"/>
            <w:noWrap/>
          </w:tcPr>
          <w:p w14:paraId="64E90166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</w:tcPr>
          <w:p w14:paraId="59E79B7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5441646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0174070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82F2E" w:rsidRPr="00232CA6" w14:paraId="0ED4743B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191E7373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,2021</w:t>
            </w:r>
          </w:p>
        </w:tc>
        <w:tc>
          <w:tcPr>
            <w:tcW w:w="1276" w:type="dxa"/>
            <w:noWrap/>
          </w:tcPr>
          <w:p w14:paraId="403FB59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noWrap/>
          </w:tcPr>
          <w:p w14:paraId="6725CE72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noWrap/>
          </w:tcPr>
          <w:p w14:paraId="306DE9E5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noWrap/>
          </w:tcPr>
          <w:p w14:paraId="03B2C10C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noWrap/>
          </w:tcPr>
          <w:p w14:paraId="7BA4AE71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3" w:type="dxa"/>
            <w:noWrap/>
          </w:tcPr>
          <w:p w14:paraId="77C51105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noWrap/>
          </w:tcPr>
          <w:p w14:paraId="5E2AE34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2E5DFB60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668170E2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82F2E" w:rsidRPr="00232CA6" w14:paraId="7BB54A06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noWrap/>
          </w:tcPr>
          <w:p w14:paraId="077BC504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,202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3241EC2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260DEC90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7F3919F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4CA607C6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</w:tcPr>
          <w:p w14:paraId="1885184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3" w:type="dxa"/>
            <w:shd w:val="clear" w:color="auto" w:fill="F2F2F2" w:themeFill="background1" w:themeFillShade="F2"/>
            <w:noWrap/>
          </w:tcPr>
          <w:p w14:paraId="45009A4E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</w:tcPr>
          <w:p w14:paraId="432C859E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E0ECBBA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8AA636E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82F2E" w:rsidRPr="00232CA6" w14:paraId="6554E562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74E5CAED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m,2022</w:t>
            </w:r>
          </w:p>
        </w:tc>
        <w:tc>
          <w:tcPr>
            <w:tcW w:w="1276" w:type="dxa"/>
            <w:noWrap/>
          </w:tcPr>
          <w:p w14:paraId="2EA6E4F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</w:tcPr>
          <w:p w14:paraId="53AA2C0C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noWrap/>
          </w:tcPr>
          <w:p w14:paraId="4268A62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noWrap/>
          </w:tcPr>
          <w:p w14:paraId="43BBA958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noWrap/>
          </w:tcPr>
          <w:p w14:paraId="115C7A20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3" w:type="dxa"/>
            <w:noWrap/>
          </w:tcPr>
          <w:p w14:paraId="23C5D958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noWrap/>
          </w:tcPr>
          <w:p w14:paraId="782FD5E3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5E2D6C42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0F9F177E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82F2E" w:rsidRPr="00232CA6" w14:paraId="5EF94080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noWrap/>
          </w:tcPr>
          <w:p w14:paraId="04F0CBAE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202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24C274F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530E7F73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6E3C3671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17017AD3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</w:tcPr>
          <w:p w14:paraId="2ED1A82D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3" w:type="dxa"/>
            <w:shd w:val="clear" w:color="auto" w:fill="F2F2F2" w:themeFill="background1" w:themeFillShade="F2"/>
            <w:noWrap/>
          </w:tcPr>
          <w:p w14:paraId="3C2D90AD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</w:tcPr>
          <w:p w14:paraId="3B141DE1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DCB2333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5120291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F82F2E" w:rsidRPr="00232CA6" w14:paraId="7F6071F7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1B2C67D0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ao,2022</w:t>
            </w:r>
          </w:p>
        </w:tc>
        <w:tc>
          <w:tcPr>
            <w:tcW w:w="1276" w:type="dxa"/>
            <w:noWrap/>
          </w:tcPr>
          <w:p w14:paraId="11974CF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</w:tcPr>
          <w:p w14:paraId="74704E42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noWrap/>
          </w:tcPr>
          <w:p w14:paraId="1377327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noWrap/>
          </w:tcPr>
          <w:p w14:paraId="5ED7B5B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noWrap/>
          </w:tcPr>
          <w:p w14:paraId="14629641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3" w:type="dxa"/>
            <w:noWrap/>
          </w:tcPr>
          <w:p w14:paraId="252B099E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noWrap/>
          </w:tcPr>
          <w:p w14:paraId="7F1CA93E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0995AE3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4E49C6E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82F2E" w:rsidRPr="00232CA6" w14:paraId="5B6E2194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noWrap/>
          </w:tcPr>
          <w:p w14:paraId="32012012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,202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70381872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330EB950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56E7FB1E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1C998B90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</w:tcPr>
          <w:p w14:paraId="498BC8BC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3" w:type="dxa"/>
            <w:shd w:val="clear" w:color="auto" w:fill="F2F2F2" w:themeFill="background1" w:themeFillShade="F2"/>
            <w:noWrap/>
          </w:tcPr>
          <w:p w14:paraId="12A0C1B2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</w:tcPr>
          <w:p w14:paraId="3C3384A2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F7412D2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302BF35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82F2E" w:rsidRPr="00232CA6" w14:paraId="091AD8B6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2B0B15FD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n,2022</w:t>
            </w:r>
          </w:p>
        </w:tc>
        <w:tc>
          <w:tcPr>
            <w:tcW w:w="1276" w:type="dxa"/>
            <w:noWrap/>
          </w:tcPr>
          <w:p w14:paraId="635761FA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</w:tcPr>
          <w:p w14:paraId="2A569035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noWrap/>
          </w:tcPr>
          <w:p w14:paraId="55E719A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noWrap/>
          </w:tcPr>
          <w:p w14:paraId="1DD09BDA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noWrap/>
          </w:tcPr>
          <w:p w14:paraId="66F7AEC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3" w:type="dxa"/>
            <w:noWrap/>
          </w:tcPr>
          <w:p w14:paraId="46F98F3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noWrap/>
          </w:tcPr>
          <w:p w14:paraId="6EF8194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3EEEB300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6655EABA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82F2E" w:rsidRPr="00232CA6" w14:paraId="1BF51795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noWrap/>
          </w:tcPr>
          <w:p w14:paraId="65F86A3F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g,202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0610F292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53366BE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69D77FB2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0B4AC1A2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</w:tcPr>
          <w:p w14:paraId="4DF321E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3" w:type="dxa"/>
            <w:shd w:val="clear" w:color="auto" w:fill="F2F2F2" w:themeFill="background1" w:themeFillShade="F2"/>
            <w:noWrap/>
          </w:tcPr>
          <w:p w14:paraId="036810F5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</w:tcPr>
          <w:p w14:paraId="4A5F3469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16A7CD5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D43C54E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F82F2E" w:rsidRPr="00232CA6" w14:paraId="54B144D0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2496653B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kitina,2023</w:t>
            </w:r>
          </w:p>
        </w:tc>
        <w:tc>
          <w:tcPr>
            <w:tcW w:w="1276" w:type="dxa"/>
            <w:noWrap/>
          </w:tcPr>
          <w:p w14:paraId="38B6417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</w:tcPr>
          <w:p w14:paraId="42F9E1B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noWrap/>
          </w:tcPr>
          <w:p w14:paraId="075637BA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noWrap/>
          </w:tcPr>
          <w:p w14:paraId="11A49E29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noWrap/>
          </w:tcPr>
          <w:p w14:paraId="73543839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3" w:type="dxa"/>
            <w:noWrap/>
          </w:tcPr>
          <w:p w14:paraId="00FDDECB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noWrap/>
          </w:tcPr>
          <w:p w14:paraId="2658BD6E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3567FAD5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710E827F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82F2E" w:rsidRPr="00232CA6" w14:paraId="2132B901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noWrap/>
          </w:tcPr>
          <w:p w14:paraId="2FA9B103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g,2023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1BF8849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2802D5FE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0FD83BE8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757EE375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</w:tcPr>
          <w:p w14:paraId="1FE8F7D7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3" w:type="dxa"/>
            <w:shd w:val="clear" w:color="auto" w:fill="F2F2F2" w:themeFill="background1" w:themeFillShade="F2"/>
            <w:noWrap/>
          </w:tcPr>
          <w:p w14:paraId="4778C228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</w:tcPr>
          <w:p w14:paraId="7EBD4435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DEE90A0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42F2F35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82F2E" w:rsidRPr="00232CA6" w14:paraId="0D9DA9EE" w14:textId="77777777" w:rsidTr="00F82F2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noWrap/>
          </w:tcPr>
          <w:p w14:paraId="31F03068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,20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667DE5D6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06E73DB4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7036D8A3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0321D28A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4396AC35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noWrap/>
          </w:tcPr>
          <w:p w14:paraId="06595051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noWrap/>
          </w:tcPr>
          <w:p w14:paraId="2B6ADC7D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D996F91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259E471" w14:textId="77777777" w:rsidR="00F82F2E" w:rsidRPr="00232CA6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</w:tbl>
    <w:p w14:paraId="748CD1FF" w14:textId="77777777" w:rsidR="00F82F2E" w:rsidRDefault="00F82F2E">
      <w:pPr>
        <w:rPr>
          <w:rFonts w:ascii="Times New Roman" w:hAnsi="Times New Roman" w:cs="Times New Roman"/>
          <w:sz w:val="24"/>
          <w:szCs w:val="28"/>
        </w:rPr>
      </w:pPr>
    </w:p>
    <w:p w14:paraId="596108DD" w14:textId="77777777" w:rsidR="00F82F2E" w:rsidRDefault="00F82F2E">
      <w:pPr>
        <w:rPr>
          <w:rFonts w:ascii="Times New Roman" w:hAnsi="Times New Roman" w:cs="Times New Roman"/>
          <w:sz w:val="24"/>
          <w:szCs w:val="28"/>
        </w:rPr>
      </w:pPr>
    </w:p>
    <w:p w14:paraId="7A9DEF68" w14:textId="77777777" w:rsidR="00F82F2E" w:rsidRDefault="00F82F2E">
      <w:pPr>
        <w:rPr>
          <w:rFonts w:ascii="Times New Roman" w:hAnsi="Times New Roman" w:cs="Times New Roman"/>
          <w:sz w:val="24"/>
          <w:szCs w:val="28"/>
        </w:rPr>
      </w:pPr>
    </w:p>
    <w:p w14:paraId="17F662EB" w14:textId="77777777" w:rsidR="00F82F2E" w:rsidRDefault="00F82F2E">
      <w:pPr>
        <w:rPr>
          <w:rFonts w:ascii="Times New Roman" w:hAnsi="Times New Roman" w:cs="Times New Roman"/>
          <w:sz w:val="24"/>
          <w:szCs w:val="28"/>
        </w:rPr>
      </w:pPr>
    </w:p>
    <w:p w14:paraId="623D87D8" w14:textId="77777777" w:rsidR="00F82F2E" w:rsidRDefault="00F82F2E">
      <w:pPr>
        <w:rPr>
          <w:rFonts w:ascii="Times New Roman" w:hAnsi="Times New Roman" w:cs="Times New Roman"/>
          <w:sz w:val="24"/>
          <w:szCs w:val="28"/>
        </w:rPr>
      </w:pPr>
    </w:p>
    <w:p w14:paraId="6D914554" w14:textId="77777777" w:rsidR="00F82F2E" w:rsidRDefault="00F82F2E">
      <w:pPr>
        <w:rPr>
          <w:rFonts w:ascii="Times New Roman" w:hAnsi="Times New Roman" w:cs="Times New Roman"/>
          <w:sz w:val="24"/>
          <w:szCs w:val="28"/>
        </w:rPr>
      </w:pPr>
    </w:p>
    <w:p w14:paraId="791D9BE0" w14:textId="77777777" w:rsidR="00F82F2E" w:rsidRDefault="00F82F2E">
      <w:pPr>
        <w:rPr>
          <w:rFonts w:ascii="Times New Roman" w:hAnsi="Times New Roman" w:cs="Times New Roman"/>
          <w:sz w:val="24"/>
          <w:szCs w:val="28"/>
        </w:rPr>
      </w:pPr>
    </w:p>
    <w:p w14:paraId="7FF1E405" w14:textId="77777777" w:rsidR="00F82F2E" w:rsidRDefault="00F82F2E">
      <w:pPr>
        <w:rPr>
          <w:rFonts w:ascii="Times New Roman" w:hAnsi="Times New Roman" w:cs="Times New Roman"/>
          <w:sz w:val="24"/>
          <w:szCs w:val="28"/>
        </w:rPr>
      </w:pPr>
    </w:p>
    <w:p w14:paraId="20A10BFF" w14:textId="77777777" w:rsidR="00F82F2E" w:rsidRDefault="00F82F2E">
      <w:pPr>
        <w:widowControl/>
        <w:jc w:val="left"/>
        <w:rPr>
          <w:rFonts w:ascii="Times New Roman" w:hAnsi="Times New Roman" w:cs="Times New Roman"/>
          <w:b/>
          <w:bCs/>
          <w:szCs w:val="21"/>
        </w:rPr>
        <w:sectPr w:rsidR="00F82F2E" w:rsidSect="004F3F0D">
          <w:pgSz w:w="15840" w:h="1224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D55F1A7" w14:textId="77777777" w:rsidR="00F82F2E" w:rsidRPr="00232CA6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39530261"/>
      <w:r w:rsidRPr="00232CA6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3.</w:t>
      </w:r>
      <w:r w:rsidRPr="00232CA6">
        <w:rPr>
          <w:rFonts w:ascii="Times New Roman" w:hAnsi="Times New Roman" w:cs="Times New Roman"/>
          <w:sz w:val="24"/>
          <w:szCs w:val="28"/>
        </w:rPr>
        <w:t xml:space="preserve"> </w:t>
      </w:r>
      <w:r w:rsidRPr="00232CA6">
        <w:rPr>
          <w:rFonts w:ascii="Times New Roman" w:hAnsi="Times New Roman" w:cs="Times New Roman"/>
          <w:b/>
          <w:bCs/>
          <w:sz w:val="24"/>
          <w:szCs w:val="28"/>
        </w:rPr>
        <w:t>Description of methods and results of microbial diversity and richness assessment.</w:t>
      </w:r>
    </w:p>
    <w:tbl>
      <w:tblPr>
        <w:tblStyle w:val="410"/>
        <w:tblW w:w="8306" w:type="dxa"/>
        <w:tblLook w:val="04A0" w:firstRow="1" w:lastRow="0" w:firstColumn="1" w:lastColumn="0" w:noHBand="0" w:noVBand="1"/>
      </w:tblPr>
      <w:tblGrid>
        <w:gridCol w:w="1882"/>
        <w:gridCol w:w="1889"/>
        <w:gridCol w:w="1850"/>
        <w:gridCol w:w="1413"/>
        <w:gridCol w:w="1272"/>
      </w:tblGrid>
      <w:tr w:rsidR="00F82F2E" w:rsidRPr="00232CA6" w14:paraId="1DECEDB0" w14:textId="77777777" w:rsidTr="00232C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248077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 ID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61252E" w14:textId="77777777" w:rsidR="00F82F2E" w:rsidRPr="00232CA6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Indicators of </w:t>
            </w: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 Diversity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DC2848" w14:textId="3A842515" w:rsidR="00F82F2E" w:rsidRPr="00232CA6" w:rsidRDefault="00232CA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ult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023270" w14:textId="77777777" w:rsidR="00F82F2E" w:rsidRPr="00232CA6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Indicators of </w:t>
            </w: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 Diversity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55DC2F" w14:textId="6B7E8167" w:rsidR="00F82F2E" w:rsidRPr="00232CA6" w:rsidRDefault="00232CA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ult</w:t>
            </w:r>
          </w:p>
        </w:tc>
      </w:tr>
      <w:tr w:rsidR="00F82F2E" w:rsidRPr="00232CA6" w14:paraId="2263CA69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25674105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n,2014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5362C9E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non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A5A6E09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4A3C116E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7D7591B5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:rsidRPr="00232CA6" w14:paraId="4506D9D4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</w:tcPr>
          <w:p w14:paraId="6958E925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,2016</w:t>
            </w:r>
          </w:p>
        </w:tc>
        <w:tc>
          <w:tcPr>
            <w:tcW w:w="1886" w:type="dxa"/>
            <w:noWrap/>
          </w:tcPr>
          <w:p w14:paraId="12F529D4" w14:textId="77777777" w:rsidR="00F82F2E" w:rsidRPr="00232CA6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52" w:type="dxa"/>
            <w:noWrap/>
          </w:tcPr>
          <w:p w14:paraId="62526761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significant differences</w:t>
            </w:r>
          </w:p>
        </w:tc>
        <w:tc>
          <w:tcPr>
            <w:tcW w:w="1414" w:type="dxa"/>
            <w:noWrap/>
          </w:tcPr>
          <w:p w14:paraId="0E54EB61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3" w:type="dxa"/>
            <w:noWrap/>
          </w:tcPr>
          <w:p w14:paraId="6AD6945E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:rsidRPr="00232CA6" w14:paraId="46183A07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F2F2F2" w:themeFill="background1" w:themeFillShade="F2"/>
            <w:noWrap/>
          </w:tcPr>
          <w:p w14:paraId="32DF6146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,2016</w:t>
            </w:r>
          </w:p>
        </w:tc>
        <w:tc>
          <w:tcPr>
            <w:tcW w:w="1886" w:type="dxa"/>
            <w:shd w:val="clear" w:color="auto" w:fill="F2F2F2" w:themeFill="background1" w:themeFillShade="F2"/>
            <w:noWrap/>
          </w:tcPr>
          <w:p w14:paraId="3EA38A4E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o1</w:t>
            </w:r>
          </w:p>
        </w:tc>
        <w:tc>
          <w:tcPr>
            <w:tcW w:w="1852" w:type="dxa"/>
            <w:shd w:val="clear" w:color="auto" w:fill="F2F2F2" w:themeFill="background1" w:themeFillShade="F2"/>
            <w:noWrap/>
          </w:tcPr>
          <w:p w14:paraId="22FD9DF1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414" w:type="dxa"/>
            <w:shd w:val="clear" w:color="auto" w:fill="F2F2F2" w:themeFill="background1" w:themeFillShade="F2"/>
            <w:noWrap/>
          </w:tcPr>
          <w:p w14:paraId="76A0E497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3" w:type="dxa"/>
            <w:shd w:val="clear" w:color="auto" w:fill="F2F2F2" w:themeFill="background1" w:themeFillShade="F2"/>
            <w:noWrap/>
          </w:tcPr>
          <w:p w14:paraId="156E5DFC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:rsidRPr="00232CA6" w14:paraId="4CD81C79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</w:tcPr>
          <w:p w14:paraId="2A770233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taño,2017</w:t>
            </w:r>
          </w:p>
        </w:tc>
        <w:tc>
          <w:tcPr>
            <w:tcW w:w="1886" w:type="dxa"/>
          </w:tcPr>
          <w:p w14:paraId="329C2855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 richness, phylogenetic diversity</w:t>
            </w:r>
          </w:p>
        </w:tc>
        <w:tc>
          <w:tcPr>
            <w:tcW w:w="1852" w:type="dxa"/>
            <w:noWrap/>
          </w:tcPr>
          <w:p w14:paraId="2BC41B7F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414" w:type="dxa"/>
            <w:noWrap/>
          </w:tcPr>
          <w:p w14:paraId="1D5FB014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3" w:type="dxa"/>
            <w:noWrap/>
          </w:tcPr>
          <w:p w14:paraId="7AF2BA0A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:rsidRPr="00232CA6" w14:paraId="15817EFC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F2F2F2" w:themeFill="background1" w:themeFillShade="F2"/>
            <w:noWrap/>
          </w:tcPr>
          <w:p w14:paraId="19C93E21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2017</w:t>
            </w:r>
          </w:p>
        </w:tc>
        <w:tc>
          <w:tcPr>
            <w:tcW w:w="1886" w:type="dxa"/>
            <w:shd w:val="clear" w:color="auto" w:fill="F2F2F2" w:themeFill="background1" w:themeFillShade="F2"/>
            <w:noWrap/>
          </w:tcPr>
          <w:p w14:paraId="5861283E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non, phylogenetic diversity</w:t>
            </w:r>
          </w:p>
        </w:tc>
        <w:tc>
          <w:tcPr>
            <w:tcW w:w="1852" w:type="dxa"/>
            <w:shd w:val="clear" w:color="auto" w:fill="F2F2F2" w:themeFill="background1" w:themeFillShade="F2"/>
            <w:noWrap/>
          </w:tcPr>
          <w:p w14:paraId="2251AB77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414" w:type="dxa"/>
            <w:shd w:val="clear" w:color="auto" w:fill="F2F2F2" w:themeFill="background1" w:themeFillShade="F2"/>
            <w:noWrap/>
          </w:tcPr>
          <w:p w14:paraId="322BBF03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3" w:type="dxa"/>
            <w:shd w:val="clear" w:color="auto" w:fill="F2F2F2" w:themeFill="background1" w:themeFillShade="F2"/>
            <w:noWrap/>
          </w:tcPr>
          <w:p w14:paraId="534B9434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:rsidRPr="00232CA6" w14:paraId="110E8A46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</w:tcPr>
          <w:p w14:paraId="23F15933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hn, 2017</w:t>
            </w:r>
          </w:p>
        </w:tc>
        <w:tc>
          <w:tcPr>
            <w:tcW w:w="1886" w:type="dxa"/>
            <w:noWrap/>
          </w:tcPr>
          <w:p w14:paraId="7CF7B039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52" w:type="dxa"/>
            <w:noWrap/>
          </w:tcPr>
          <w:p w14:paraId="45306B79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4" w:type="dxa"/>
            <w:noWrap/>
          </w:tcPr>
          <w:p w14:paraId="6D97E908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3" w:type="dxa"/>
            <w:noWrap/>
          </w:tcPr>
          <w:p w14:paraId="77D3BD35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:rsidRPr="00232CA6" w14:paraId="124B5984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F2F2F2" w:themeFill="background1" w:themeFillShade="F2"/>
            <w:noWrap/>
          </w:tcPr>
          <w:p w14:paraId="75DB682F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,2017</w:t>
            </w:r>
          </w:p>
        </w:tc>
        <w:tc>
          <w:tcPr>
            <w:tcW w:w="1886" w:type="dxa"/>
            <w:shd w:val="clear" w:color="auto" w:fill="F2F2F2" w:themeFill="background1" w:themeFillShade="F2"/>
            <w:noWrap/>
          </w:tcPr>
          <w:p w14:paraId="7D38BB39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52" w:type="dxa"/>
            <w:shd w:val="clear" w:color="auto" w:fill="F2F2F2" w:themeFill="background1" w:themeFillShade="F2"/>
            <w:noWrap/>
          </w:tcPr>
          <w:p w14:paraId="04736622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ese: significant differences</w:t>
            </w:r>
          </w:p>
        </w:tc>
        <w:tc>
          <w:tcPr>
            <w:tcW w:w="1414" w:type="dxa"/>
            <w:shd w:val="clear" w:color="auto" w:fill="F2F2F2" w:themeFill="background1" w:themeFillShade="F2"/>
            <w:noWrap/>
          </w:tcPr>
          <w:p w14:paraId="5A21D388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3" w:type="dxa"/>
            <w:shd w:val="clear" w:color="auto" w:fill="F2F2F2" w:themeFill="background1" w:themeFillShade="F2"/>
            <w:noWrap/>
          </w:tcPr>
          <w:p w14:paraId="5EBCF68D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:rsidRPr="00232CA6" w14:paraId="18A48BF1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</w:tcPr>
          <w:p w14:paraId="6FB5CBB5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ker,2018</w:t>
            </w:r>
          </w:p>
        </w:tc>
        <w:tc>
          <w:tcPr>
            <w:tcW w:w="1886" w:type="dxa"/>
            <w:noWrap/>
          </w:tcPr>
          <w:p w14:paraId="2C54C5C8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ao1 </w:t>
            </w: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852" w:type="dxa"/>
            <w:noWrap/>
          </w:tcPr>
          <w:p w14:paraId="4B345A34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414" w:type="dxa"/>
            <w:noWrap/>
          </w:tcPr>
          <w:p w14:paraId="327560D9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3" w:type="dxa"/>
          </w:tcPr>
          <w:p w14:paraId="5C112425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t differences</w:t>
            </w:r>
          </w:p>
        </w:tc>
      </w:tr>
      <w:tr w:rsidR="00F82F2E" w:rsidRPr="00232CA6" w14:paraId="569CE737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F2F2F2" w:themeFill="background1" w:themeFillShade="F2"/>
            <w:noWrap/>
          </w:tcPr>
          <w:p w14:paraId="7B99509F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eira,2018</w:t>
            </w:r>
          </w:p>
        </w:tc>
        <w:tc>
          <w:tcPr>
            <w:tcW w:w="1886" w:type="dxa"/>
            <w:shd w:val="clear" w:color="auto" w:fill="F2F2F2" w:themeFill="background1" w:themeFillShade="F2"/>
            <w:noWrap/>
          </w:tcPr>
          <w:p w14:paraId="43B6ED2E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non</w:t>
            </w:r>
          </w:p>
        </w:tc>
        <w:tc>
          <w:tcPr>
            <w:tcW w:w="1852" w:type="dxa"/>
            <w:shd w:val="clear" w:color="auto" w:fill="F2F2F2" w:themeFill="background1" w:themeFillShade="F2"/>
            <w:noWrap/>
          </w:tcPr>
          <w:p w14:paraId="5BB5DCA5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414" w:type="dxa"/>
            <w:shd w:val="clear" w:color="auto" w:fill="F2F2F2" w:themeFill="background1" w:themeFillShade="F2"/>
            <w:noWrap/>
          </w:tcPr>
          <w:p w14:paraId="6ADE8519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14:paraId="75A50425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t differences</w:t>
            </w:r>
          </w:p>
        </w:tc>
      </w:tr>
      <w:tr w:rsidR="00F82F2E" w:rsidRPr="00232CA6" w14:paraId="09909FEA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</w:tcPr>
          <w:p w14:paraId="5C5F18D9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ieh,2018</w:t>
            </w:r>
          </w:p>
        </w:tc>
        <w:tc>
          <w:tcPr>
            <w:tcW w:w="1886" w:type="dxa"/>
            <w:noWrap/>
          </w:tcPr>
          <w:p w14:paraId="47491DF0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52" w:type="dxa"/>
            <w:noWrap/>
          </w:tcPr>
          <w:p w14:paraId="5B0E699C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4" w:type="dxa"/>
            <w:noWrap/>
          </w:tcPr>
          <w:p w14:paraId="52F67550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3" w:type="dxa"/>
            <w:noWrap/>
          </w:tcPr>
          <w:p w14:paraId="53FF70A1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:rsidRPr="00232CA6" w14:paraId="2CFDFEDF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F2F2F2" w:themeFill="background1" w:themeFillShade="F2"/>
            <w:noWrap/>
          </w:tcPr>
          <w:p w14:paraId="0C539C2B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,2019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14:paraId="7E9ACE05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non, PD whole tree, Chao 1, ACE</w:t>
            </w:r>
          </w:p>
        </w:tc>
        <w:tc>
          <w:tcPr>
            <w:tcW w:w="1852" w:type="dxa"/>
            <w:shd w:val="clear" w:color="auto" w:fill="F2F2F2" w:themeFill="background1" w:themeFillShade="F2"/>
            <w:noWrap/>
          </w:tcPr>
          <w:p w14:paraId="13DEA30F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414" w:type="dxa"/>
            <w:shd w:val="clear" w:color="auto" w:fill="F2F2F2" w:themeFill="background1" w:themeFillShade="F2"/>
            <w:noWrap/>
          </w:tcPr>
          <w:p w14:paraId="5F22390F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SIM, NMDS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14:paraId="3EF3E0A5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t differences</w:t>
            </w:r>
          </w:p>
        </w:tc>
      </w:tr>
      <w:tr w:rsidR="00F82F2E" w:rsidRPr="00232CA6" w14:paraId="15996DCA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</w:tcPr>
          <w:p w14:paraId="27277E31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nathilake,2019</w:t>
            </w:r>
          </w:p>
        </w:tc>
        <w:tc>
          <w:tcPr>
            <w:tcW w:w="1886" w:type="dxa"/>
            <w:noWrap/>
          </w:tcPr>
          <w:p w14:paraId="3120D4B9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non</w:t>
            </w:r>
          </w:p>
        </w:tc>
        <w:tc>
          <w:tcPr>
            <w:tcW w:w="1852" w:type="dxa"/>
            <w:noWrap/>
          </w:tcPr>
          <w:p w14:paraId="538D9C84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414" w:type="dxa"/>
            <w:noWrap/>
          </w:tcPr>
          <w:p w14:paraId="7ABA4F96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OSIM, </w:t>
            </w:r>
            <w:proofErr w:type="spellStart"/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oA</w:t>
            </w:r>
            <w:proofErr w:type="spellEnd"/>
          </w:p>
        </w:tc>
        <w:tc>
          <w:tcPr>
            <w:tcW w:w="1273" w:type="dxa"/>
          </w:tcPr>
          <w:p w14:paraId="588C3350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t differences</w:t>
            </w:r>
          </w:p>
        </w:tc>
      </w:tr>
      <w:tr w:rsidR="00F82F2E" w:rsidRPr="00232CA6" w14:paraId="0EFA5E22" w14:textId="77777777" w:rsidTr="00232CA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F2F2F2" w:themeFill="background1" w:themeFillShade="F2"/>
            <w:noWrap/>
          </w:tcPr>
          <w:p w14:paraId="3A159D2C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g,2019</w:t>
            </w:r>
          </w:p>
        </w:tc>
        <w:tc>
          <w:tcPr>
            <w:tcW w:w="1886" w:type="dxa"/>
            <w:shd w:val="clear" w:color="auto" w:fill="F2F2F2" w:themeFill="background1" w:themeFillShade="F2"/>
            <w:noWrap/>
          </w:tcPr>
          <w:p w14:paraId="6A3B8310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mpson, Chao 1, ACE, Shannon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081FF41A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mpson, Chao 1, ACE ↑</w:t>
            </w:r>
          </w:p>
          <w:p w14:paraId="4CE44384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non ↓</w:t>
            </w:r>
          </w:p>
        </w:tc>
        <w:tc>
          <w:tcPr>
            <w:tcW w:w="1414" w:type="dxa"/>
            <w:shd w:val="clear" w:color="auto" w:fill="F2F2F2" w:themeFill="background1" w:themeFillShade="F2"/>
            <w:noWrap/>
          </w:tcPr>
          <w:p w14:paraId="6BFEF006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3" w:type="dxa"/>
            <w:shd w:val="clear" w:color="auto" w:fill="F2F2F2" w:themeFill="background1" w:themeFillShade="F2"/>
            <w:noWrap/>
          </w:tcPr>
          <w:p w14:paraId="2E4B048D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:rsidRPr="00232CA6" w14:paraId="67833DE6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</w:tcPr>
          <w:p w14:paraId="35F9E7B7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,2019</w:t>
            </w:r>
          </w:p>
        </w:tc>
        <w:tc>
          <w:tcPr>
            <w:tcW w:w="1886" w:type="dxa"/>
            <w:noWrap/>
          </w:tcPr>
          <w:p w14:paraId="4F3B1525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bs</w:t>
            </w:r>
          </w:p>
        </w:tc>
        <w:tc>
          <w:tcPr>
            <w:tcW w:w="1852" w:type="dxa"/>
            <w:noWrap/>
          </w:tcPr>
          <w:p w14:paraId="28A71917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414" w:type="dxa"/>
            <w:noWrap/>
          </w:tcPr>
          <w:p w14:paraId="2D7A495E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OSIM, </w:t>
            </w:r>
            <w:proofErr w:type="spellStart"/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oA</w:t>
            </w:r>
            <w:proofErr w:type="spellEnd"/>
          </w:p>
        </w:tc>
        <w:tc>
          <w:tcPr>
            <w:tcW w:w="1273" w:type="dxa"/>
          </w:tcPr>
          <w:p w14:paraId="475D75F6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t differences</w:t>
            </w:r>
          </w:p>
        </w:tc>
      </w:tr>
      <w:tr w:rsidR="00F82F2E" w:rsidRPr="00232CA6" w14:paraId="5F00A14F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F2F2F2" w:themeFill="background1" w:themeFillShade="F2"/>
            <w:noWrap/>
          </w:tcPr>
          <w:p w14:paraId="30EA9119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tuya,2020</w:t>
            </w:r>
          </w:p>
        </w:tc>
        <w:tc>
          <w:tcPr>
            <w:tcW w:w="1886" w:type="dxa"/>
            <w:shd w:val="clear" w:color="auto" w:fill="F2F2F2" w:themeFill="background1" w:themeFillShade="F2"/>
            <w:noWrap/>
          </w:tcPr>
          <w:p w14:paraId="31CD3F2E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non</w:t>
            </w:r>
          </w:p>
        </w:tc>
        <w:tc>
          <w:tcPr>
            <w:tcW w:w="1852" w:type="dxa"/>
            <w:shd w:val="clear" w:color="auto" w:fill="F2F2F2" w:themeFill="background1" w:themeFillShade="F2"/>
            <w:noWrap/>
          </w:tcPr>
          <w:p w14:paraId="29FD8C0C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414" w:type="dxa"/>
            <w:shd w:val="clear" w:color="auto" w:fill="F2F2F2" w:themeFill="background1" w:themeFillShade="F2"/>
            <w:noWrap/>
          </w:tcPr>
          <w:p w14:paraId="7EF27502" w14:textId="3868AC8C" w:rsidR="00F82F2E" w:rsidRPr="00232CA6" w:rsidRDefault="00232CA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3" w:type="dxa"/>
            <w:shd w:val="clear" w:color="auto" w:fill="F2F2F2" w:themeFill="background1" w:themeFillShade="F2"/>
            <w:noWrap/>
          </w:tcPr>
          <w:p w14:paraId="367FC6F6" w14:textId="5F516900" w:rsidR="00F82F2E" w:rsidRPr="00232CA6" w:rsidRDefault="00232CA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:rsidRPr="00232CA6" w14:paraId="3049F5C1" w14:textId="77777777" w:rsidTr="00232CA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</w:tcPr>
          <w:p w14:paraId="36393AA7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nathilake,2020</w:t>
            </w:r>
          </w:p>
        </w:tc>
        <w:tc>
          <w:tcPr>
            <w:tcW w:w="1886" w:type="dxa"/>
            <w:noWrap/>
          </w:tcPr>
          <w:p w14:paraId="4C8BE22C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 richness, Shannon</w:t>
            </w:r>
          </w:p>
        </w:tc>
        <w:tc>
          <w:tcPr>
            <w:tcW w:w="1852" w:type="dxa"/>
          </w:tcPr>
          <w:p w14:paraId="2D709318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 richness ↑</w:t>
            </w:r>
          </w:p>
          <w:p w14:paraId="52C7C2C7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non ↓</w:t>
            </w:r>
          </w:p>
        </w:tc>
        <w:tc>
          <w:tcPr>
            <w:tcW w:w="1414" w:type="dxa"/>
            <w:noWrap/>
          </w:tcPr>
          <w:p w14:paraId="54883BEF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OSIM, </w:t>
            </w:r>
            <w:proofErr w:type="spellStart"/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oA</w:t>
            </w:r>
            <w:proofErr w:type="spellEnd"/>
          </w:p>
        </w:tc>
        <w:tc>
          <w:tcPr>
            <w:tcW w:w="1273" w:type="dxa"/>
          </w:tcPr>
          <w:p w14:paraId="09703265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t differences</w:t>
            </w:r>
          </w:p>
        </w:tc>
      </w:tr>
      <w:tr w:rsidR="00F82F2E" w:rsidRPr="00232CA6" w14:paraId="778BF0BC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F2F2F2" w:themeFill="background1" w:themeFillShade="F2"/>
            <w:noWrap/>
          </w:tcPr>
          <w:p w14:paraId="2065B545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,2020</w:t>
            </w:r>
          </w:p>
        </w:tc>
        <w:tc>
          <w:tcPr>
            <w:tcW w:w="1886" w:type="dxa"/>
            <w:shd w:val="clear" w:color="auto" w:fill="F2F2F2" w:themeFill="background1" w:themeFillShade="F2"/>
            <w:noWrap/>
          </w:tcPr>
          <w:p w14:paraId="78E7EED5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52" w:type="dxa"/>
            <w:shd w:val="clear" w:color="auto" w:fill="F2F2F2" w:themeFill="background1" w:themeFillShade="F2"/>
            <w:noWrap/>
          </w:tcPr>
          <w:p w14:paraId="74C24841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414" w:type="dxa"/>
            <w:shd w:val="clear" w:color="auto" w:fill="F2F2F2" w:themeFill="background1" w:themeFillShade="F2"/>
            <w:noWrap/>
          </w:tcPr>
          <w:p w14:paraId="5C5ACE96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MDS, </w:t>
            </w:r>
            <w:proofErr w:type="spellStart"/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oA</w:t>
            </w:r>
            <w:proofErr w:type="spellEnd"/>
          </w:p>
        </w:tc>
        <w:tc>
          <w:tcPr>
            <w:tcW w:w="1273" w:type="dxa"/>
            <w:shd w:val="clear" w:color="auto" w:fill="F2F2F2" w:themeFill="background1" w:themeFillShade="F2"/>
          </w:tcPr>
          <w:p w14:paraId="22B43CC4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t differences</w:t>
            </w:r>
          </w:p>
        </w:tc>
      </w:tr>
      <w:tr w:rsidR="00F82F2E" w:rsidRPr="00232CA6" w14:paraId="3AF8E3D5" w14:textId="77777777" w:rsidTr="00232CA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tcBorders>
              <w:bottom w:val="single" w:sz="4" w:space="0" w:color="auto"/>
            </w:tcBorders>
            <w:noWrap/>
          </w:tcPr>
          <w:p w14:paraId="4E9F4BB7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g,2021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noWrap/>
          </w:tcPr>
          <w:p w14:paraId="50288937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non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</w:tcPr>
          <w:p w14:paraId="3E24E5BD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noWrap/>
          </w:tcPr>
          <w:p w14:paraId="288E4693" w14:textId="77777777" w:rsidR="00F82F2E" w:rsidRPr="00232CA6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753630BE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aled an obvious separation</w:t>
            </w:r>
          </w:p>
        </w:tc>
      </w:tr>
      <w:tr w:rsidR="00F82F2E" w:rsidRPr="00232CA6" w14:paraId="3FEBC71A" w14:textId="77777777" w:rsidTr="00232CA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79493120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unathilake,2021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7EE9529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pecies richness, Shannon, </w:t>
            </w:r>
            <w:proofErr w:type="spellStart"/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louevenness</w:t>
            </w:r>
            <w:proofErr w:type="spellEnd"/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DCF52C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 richness  ↑</w:t>
            </w: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，</w:t>
            </w:r>
            <w:r w:rsidRPr="00232C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annon, </w:t>
            </w:r>
            <w:proofErr w:type="spellStart"/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louevenness</w:t>
            </w:r>
            <w:proofErr w:type="spellEnd"/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↓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45B68A6D" w14:textId="77777777" w:rsidR="00F82F2E" w:rsidRPr="00232CA6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6E95197" w14:textId="77777777" w:rsidR="00F82F2E" w:rsidRPr="00232CA6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:rsidRPr="00232CA6" w14:paraId="2954C584" w14:textId="77777777" w:rsidTr="00232CA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</w:tcPr>
          <w:p w14:paraId="53420198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deerhan,2021</w:t>
            </w:r>
            <w:r w:rsidRPr="00232CA6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886" w:type="dxa"/>
          </w:tcPr>
          <w:p w14:paraId="2643F332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pecies richness, Shannon </w:t>
            </w:r>
          </w:p>
        </w:tc>
        <w:tc>
          <w:tcPr>
            <w:tcW w:w="1852" w:type="dxa"/>
          </w:tcPr>
          <w:p w14:paraId="17D589E0" w14:textId="77777777" w:rsidR="00F82F2E" w:rsidRPr="00232CA6" w:rsidRDefault="00000000">
            <w:pPr>
              <w:widowControl/>
              <w:ind w:firstLineChars="400" w:firstLine="8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414" w:type="dxa"/>
            <w:noWrap/>
          </w:tcPr>
          <w:p w14:paraId="76171F81" w14:textId="77777777" w:rsidR="00F82F2E" w:rsidRPr="00232CA6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3" w:type="dxa"/>
            <w:noWrap/>
          </w:tcPr>
          <w:p w14:paraId="70207C7D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t differences</w:t>
            </w:r>
          </w:p>
        </w:tc>
      </w:tr>
      <w:tr w:rsidR="00F82F2E" w:rsidRPr="00232CA6" w14:paraId="39FC5529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F2F2F2" w:themeFill="background1" w:themeFillShade="F2"/>
            <w:noWrap/>
          </w:tcPr>
          <w:p w14:paraId="342A2767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mentel-Nunes,2021</w:t>
            </w:r>
          </w:p>
        </w:tc>
        <w:tc>
          <w:tcPr>
            <w:tcW w:w="1886" w:type="dxa"/>
            <w:shd w:val="clear" w:color="auto" w:fill="F2F2F2" w:themeFill="background1" w:themeFillShade="F2"/>
            <w:noWrap/>
          </w:tcPr>
          <w:p w14:paraId="50367B13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bial diversity, richness</w:t>
            </w:r>
          </w:p>
        </w:tc>
        <w:tc>
          <w:tcPr>
            <w:tcW w:w="1852" w:type="dxa"/>
            <w:shd w:val="clear" w:color="auto" w:fill="F2F2F2" w:themeFill="background1" w:themeFillShade="F2"/>
            <w:noWrap/>
          </w:tcPr>
          <w:p w14:paraId="551C6DE1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414" w:type="dxa"/>
            <w:shd w:val="clear" w:color="auto" w:fill="F2F2F2" w:themeFill="background1" w:themeFillShade="F2"/>
            <w:noWrap/>
          </w:tcPr>
          <w:p w14:paraId="3EB032BF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14:paraId="08979358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:rsidRPr="00232CA6" w14:paraId="62A95EF6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</w:tcPr>
          <w:p w14:paraId="205BD698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,2021</w:t>
            </w:r>
          </w:p>
        </w:tc>
        <w:tc>
          <w:tcPr>
            <w:tcW w:w="1886" w:type="dxa"/>
            <w:noWrap/>
          </w:tcPr>
          <w:p w14:paraId="7E4450BE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verage, Simpson, Ace, Chao, observed OTUs, Shannon</w:t>
            </w:r>
          </w:p>
        </w:tc>
        <w:tc>
          <w:tcPr>
            <w:tcW w:w="1852" w:type="dxa"/>
            <w:noWrap/>
          </w:tcPr>
          <w:p w14:paraId="1DDA8CD3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verage, Simpson ↑</w:t>
            </w:r>
          </w:p>
          <w:p w14:paraId="6459419C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, Chao, observed OTUs, Shannon ↓</w:t>
            </w:r>
          </w:p>
        </w:tc>
        <w:tc>
          <w:tcPr>
            <w:tcW w:w="1414" w:type="dxa"/>
            <w:noWrap/>
          </w:tcPr>
          <w:p w14:paraId="4F36D809" w14:textId="77777777" w:rsidR="00F82F2E" w:rsidRPr="00232CA6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oA</w:t>
            </w:r>
            <w:proofErr w:type="spellEnd"/>
          </w:p>
        </w:tc>
        <w:tc>
          <w:tcPr>
            <w:tcW w:w="1273" w:type="dxa"/>
            <w:noWrap/>
          </w:tcPr>
          <w:p w14:paraId="060AAD5C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t differences</w:t>
            </w:r>
          </w:p>
        </w:tc>
      </w:tr>
      <w:tr w:rsidR="00F82F2E" w:rsidRPr="00232CA6" w14:paraId="79741E65" w14:textId="77777777" w:rsidTr="00232CA6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F2F2F2" w:themeFill="background1" w:themeFillShade="F2"/>
            <w:noWrap/>
          </w:tcPr>
          <w:p w14:paraId="16ACFA95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,2021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14:paraId="0515D93C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ao 1 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323B81A1" w14:textId="77777777" w:rsidR="00F82F2E" w:rsidRPr="00232CA6" w:rsidRDefault="00000000">
            <w:pPr>
              <w:widowControl/>
              <w:ind w:firstLineChars="400" w:firstLine="8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414" w:type="dxa"/>
            <w:shd w:val="clear" w:color="auto" w:fill="F2F2F2" w:themeFill="background1" w:themeFillShade="F2"/>
            <w:noWrap/>
          </w:tcPr>
          <w:p w14:paraId="2FE8C51F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3" w:type="dxa"/>
            <w:shd w:val="clear" w:color="auto" w:fill="F2F2F2" w:themeFill="background1" w:themeFillShade="F2"/>
            <w:noWrap/>
          </w:tcPr>
          <w:p w14:paraId="0FDF029E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:rsidRPr="00232CA6" w14:paraId="771C1706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</w:tcPr>
          <w:p w14:paraId="76BEEEF7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,2022</w:t>
            </w:r>
          </w:p>
        </w:tc>
        <w:tc>
          <w:tcPr>
            <w:tcW w:w="1886" w:type="dxa"/>
            <w:noWrap/>
          </w:tcPr>
          <w:p w14:paraId="15E277B0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icrobial diversity, species richness </w:t>
            </w:r>
          </w:p>
        </w:tc>
        <w:tc>
          <w:tcPr>
            <w:tcW w:w="1852" w:type="dxa"/>
            <w:noWrap/>
          </w:tcPr>
          <w:p w14:paraId="2C165B74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414" w:type="dxa"/>
            <w:noWrap/>
          </w:tcPr>
          <w:p w14:paraId="70BF33AD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3" w:type="dxa"/>
            <w:noWrap/>
          </w:tcPr>
          <w:p w14:paraId="722E5913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:rsidRPr="00232CA6" w14:paraId="65206395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F2F2F2" w:themeFill="background1" w:themeFillShade="F2"/>
            <w:noWrap/>
          </w:tcPr>
          <w:p w14:paraId="0BAC3B64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m,2022</w:t>
            </w:r>
          </w:p>
        </w:tc>
        <w:tc>
          <w:tcPr>
            <w:tcW w:w="1886" w:type="dxa"/>
            <w:shd w:val="clear" w:color="auto" w:fill="F2F2F2" w:themeFill="background1" w:themeFillShade="F2"/>
            <w:noWrap/>
          </w:tcPr>
          <w:p w14:paraId="696F28B1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chness</w:t>
            </w:r>
          </w:p>
        </w:tc>
        <w:tc>
          <w:tcPr>
            <w:tcW w:w="1852" w:type="dxa"/>
            <w:shd w:val="clear" w:color="auto" w:fill="F2F2F2" w:themeFill="background1" w:themeFillShade="F2"/>
            <w:noWrap/>
          </w:tcPr>
          <w:p w14:paraId="6879056F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414" w:type="dxa"/>
            <w:shd w:val="clear" w:color="auto" w:fill="F2F2F2" w:themeFill="background1" w:themeFillShade="F2"/>
            <w:noWrap/>
          </w:tcPr>
          <w:p w14:paraId="05D26C30" w14:textId="77777777" w:rsidR="00F82F2E" w:rsidRPr="00232CA6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3" w:type="dxa"/>
            <w:shd w:val="clear" w:color="auto" w:fill="F2F2F2" w:themeFill="background1" w:themeFillShade="F2"/>
            <w:noWrap/>
          </w:tcPr>
          <w:p w14:paraId="748D2063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t differences</w:t>
            </w:r>
          </w:p>
        </w:tc>
      </w:tr>
      <w:tr w:rsidR="00F82F2E" w:rsidRPr="00232CA6" w14:paraId="20A49F0C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</w:tcPr>
          <w:p w14:paraId="26994171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2022</w:t>
            </w:r>
          </w:p>
        </w:tc>
        <w:tc>
          <w:tcPr>
            <w:tcW w:w="1886" w:type="dxa"/>
            <w:noWrap/>
          </w:tcPr>
          <w:p w14:paraId="60705E9F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ao 1, Shannon </w:t>
            </w:r>
          </w:p>
        </w:tc>
        <w:tc>
          <w:tcPr>
            <w:tcW w:w="1852" w:type="dxa"/>
            <w:noWrap/>
          </w:tcPr>
          <w:p w14:paraId="51EADA0B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414" w:type="dxa"/>
            <w:noWrap/>
          </w:tcPr>
          <w:p w14:paraId="39BBC17F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oA</w:t>
            </w:r>
            <w:proofErr w:type="spellEnd"/>
          </w:p>
        </w:tc>
        <w:tc>
          <w:tcPr>
            <w:tcW w:w="1273" w:type="dxa"/>
            <w:noWrap/>
          </w:tcPr>
          <w:p w14:paraId="72FAF562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t differences</w:t>
            </w:r>
          </w:p>
        </w:tc>
      </w:tr>
      <w:tr w:rsidR="00F82F2E" w:rsidRPr="00232CA6" w14:paraId="4D2C4D92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F2F2F2" w:themeFill="background1" w:themeFillShade="F2"/>
            <w:noWrap/>
          </w:tcPr>
          <w:p w14:paraId="66765F4E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ao,2022</w:t>
            </w:r>
          </w:p>
        </w:tc>
        <w:tc>
          <w:tcPr>
            <w:tcW w:w="1886" w:type="dxa"/>
            <w:shd w:val="clear" w:color="auto" w:fill="F2F2F2" w:themeFill="background1" w:themeFillShade="F2"/>
            <w:noWrap/>
          </w:tcPr>
          <w:p w14:paraId="66332C45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impson, Shannon </w:t>
            </w: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852" w:type="dxa"/>
            <w:shd w:val="clear" w:color="auto" w:fill="F2F2F2" w:themeFill="background1" w:themeFillShade="F2"/>
            <w:noWrap/>
          </w:tcPr>
          <w:p w14:paraId="54363359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impson </w:t>
            </w:r>
            <w:proofErr w:type="gramStart"/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  Shannon</w:t>
            </w:r>
            <w:proofErr w:type="gramEnd"/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↓</w:t>
            </w:r>
          </w:p>
        </w:tc>
        <w:tc>
          <w:tcPr>
            <w:tcW w:w="1414" w:type="dxa"/>
            <w:shd w:val="clear" w:color="auto" w:fill="F2F2F2" w:themeFill="background1" w:themeFillShade="F2"/>
            <w:noWrap/>
          </w:tcPr>
          <w:p w14:paraId="3E5CC6D5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3" w:type="dxa"/>
            <w:shd w:val="clear" w:color="auto" w:fill="F2F2F2" w:themeFill="background1" w:themeFillShade="F2"/>
            <w:noWrap/>
          </w:tcPr>
          <w:p w14:paraId="0844A9A1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t differences</w:t>
            </w:r>
          </w:p>
        </w:tc>
      </w:tr>
      <w:tr w:rsidR="00F82F2E" w:rsidRPr="00232CA6" w14:paraId="5D08A873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</w:tcPr>
          <w:p w14:paraId="37A8A9D7" w14:textId="77777777" w:rsidR="00F82F2E" w:rsidRPr="00232CA6" w:rsidRDefault="00F82F2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</w:p>
          <w:p w14:paraId="5C8861BD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,2022</w:t>
            </w:r>
          </w:p>
        </w:tc>
        <w:tc>
          <w:tcPr>
            <w:tcW w:w="1886" w:type="dxa"/>
            <w:noWrap/>
          </w:tcPr>
          <w:p w14:paraId="771A782F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non, Simpson, Chao 1, Observed</w:t>
            </w:r>
          </w:p>
        </w:tc>
        <w:tc>
          <w:tcPr>
            <w:tcW w:w="1852" w:type="dxa"/>
            <w:noWrap/>
          </w:tcPr>
          <w:p w14:paraId="4D818BD3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414" w:type="dxa"/>
            <w:noWrap/>
          </w:tcPr>
          <w:p w14:paraId="7DDDF517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3" w:type="dxa"/>
            <w:noWrap/>
          </w:tcPr>
          <w:p w14:paraId="47107295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t differences</w:t>
            </w:r>
          </w:p>
        </w:tc>
      </w:tr>
      <w:tr w:rsidR="00F82F2E" w:rsidRPr="00232CA6" w14:paraId="16D08199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F2F2F2" w:themeFill="background1" w:themeFillShade="F2"/>
            <w:noWrap/>
          </w:tcPr>
          <w:p w14:paraId="30333A51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n,2022</w:t>
            </w:r>
          </w:p>
        </w:tc>
        <w:tc>
          <w:tcPr>
            <w:tcW w:w="1886" w:type="dxa"/>
            <w:shd w:val="clear" w:color="auto" w:fill="F2F2F2" w:themeFill="background1" w:themeFillShade="F2"/>
            <w:noWrap/>
          </w:tcPr>
          <w:p w14:paraId="3850F68A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mpson, Chao 1, OUTs</w:t>
            </w:r>
          </w:p>
        </w:tc>
        <w:tc>
          <w:tcPr>
            <w:tcW w:w="1852" w:type="dxa"/>
            <w:shd w:val="clear" w:color="auto" w:fill="F2F2F2" w:themeFill="background1" w:themeFillShade="F2"/>
            <w:noWrap/>
          </w:tcPr>
          <w:p w14:paraId="150EE00E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414" w:type="dxa"/>
            <w:shd w:val="clear" w:color="auto" w:fill="F2F2F2" w:themeFill="background1" w:themeFillShade="F2"/>
            <w:noWrap/>
          </w:tcPr>
          <w:p w14:paraId="76B63D58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3" w:type="dxa"/>
            <w:shd w:val="clear" w:color="auto" w:fill="F2F2F2" w:themeFill="background1" w:themeFillShade="F2"/>
            <w:noWrap/>
          </w:tcPr>
          <w:p w14:paraId="485C4504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</w:tr>
      <w:tr w:rsidR="00F82F2E" w:rsidRPr="00232CA6" w14:paraId="01B8DE2A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</w:tcPr>
          <w:p w14:paraId="58088793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g,2022</w:t>
            </w:r>
          </w:p>
        </w:tc>
        <w:tc>
          <w:tcPr>
            <w:tcW w:w="1886" w:type="dxa"/>
            <w:noWrap/>
          </w:tcPr>
          <w:p w14:paraId="5A45E6B2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o1, observed species, PD Whole tree</w:t>
            </w:r>
          </w:p>
        </w:tc>
        <w:tc>
          <w:tcPr>
            <w:tcW w:w="1852" w:type="dxa"/>
            <w:noWrap/>
          </w:tcPr>
          <w:p w14:paraId="46B021C4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414" w:type="dxa"/>
            <w:noWrap/>
          </w:tcPr>
          <w:p w14:paraId="6E0C33A4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3" w:type="dxa"/>
            <w:noWrap/>
          </w:tcPr>
          <w:p w14:paraId="652619CE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t differences</w:t>
            </w:r>
          </w:p>
        </w:tc>
      </w:tr>
      <w:tr w:rsidR="00F82F2E" w:rsidRPr="00232CA6" w14:paraId="6F35FE5E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F2F2F2" w:themeFill="background1" w:themeFillShade="F2"/>
            <w:noWrap/>
          </w:tcPr>
          <w:p w14:paraId="2C2F9B12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kitina,2023</w:t>
            </w:r>
          </w:p>
        </w:tc>
        <w:tc>
          <w:tcPr>
            <w:tcW w:w="1886" w:type="dxa"/>
            <w:shd w:val="clear" w:color="auto" w:fill="F2F2F2" w:themeFill="background1" w:themeFillShade="F2"/>
            <w:noWrap/>
          </w:tcPr>
          <w:p w14:paraId="395CC2A8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52" w:type="dxa"/>
            <w:shd w:val="clear" w:color="auto" w:fill="F2F2F2" w:themeFill="background1" w:themeFillShade="F2"/>
            <w:noWrap/>
          </w:tcPr>
          <w:p w14:paraId="36A46B97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4" w:type="dxa"/>
            <w:shd w:val="clear" w:color="auto" w:fill="F2F2F2" w:themeFill="background1" w:themeFillShade="F2"/>
            <w:noWrap/>
          </w:tcPr>
          <w:p w14:paraId="5CC06169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3" w:type="dxa"/>
            <w:shd w:val="clear" w:color="auto" w:fill="F2F2F2" w:themeFill="background1" w:themeFillShade="F2"/>
            <w:noWrap/>
          </w:tcPr>
          <w:p w14:paraId="5B65E604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t differences</w:t>
            </w:r>
          </w:p>
        </w:tc>
      </w:tr>
      <w:tr w:rsidR="00F82F2E" w:rsidRPr="00232CA6" w14:paraId="25475877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</w:tcPr>
          <w:p w14:paraId="056C50F7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g,2023</w:t>
            </w:r>
          </w:p>
        </w:tc>
        <w:tc>
          <w:tcPr>
            <w:tcW w:w="1886" w:type="dxa"/>
            <w:noWrap/>
          </w:tcPr>
          <w:p w14:paraId="276ACE1A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chness,Simpson</w:t>
            </w:r>
            <w:proofErr w:type="spellEnd"/>
            <w:proofErr w:type="gramEnd"/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Shannon</w:t>
            </w:r>
          </w:p>
        </w:tc>
        <w:tc>
          <w:tcPr>
            <w:tcW w:w="1852" w:type="dxa"/>
            <w:noWrap/>
          </w:tcPr>
          <w:p w14:paraId="47718207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414" w:type="dxa"/>
            <w:noWrap/>
          </w:tcPr>
          <w:p w14:paraId="6896246D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3" w:type="dxa"/>
            <w:noWrap/>
          </w:tcPr>
          <w:p w14:paraId="63005A4A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t differences</w:t>
            </w:r>
          </w:p>
          <w:p w14:paraId="1F94A9EB" w14:textId="77777777" w:rsidR="00F82F2E" w:rsidRPr="00232CA6" w:rsidRDefault="00F82F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82F2E" w:rsidRPr="00232CA6" w14:paraId="72B97646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D199AA2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,2023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A4E04AE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E165A28" w14:textId="77777777" w:rsidR="00F82F2E" w:rsidRPr="00232CA6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ificant differences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A8D8D4A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3724B24" w14:textId="77777777" w:rsidR="00F82F2E" w:rsidRPr="00232CA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t differences</w:t>
            </w:r>
          </w:p>
        </w:tc>
      </w:tr>
    </w:tbl>
    <w:bookmarkEnd w:id="0"/>
    <w:p w14:paraId="4FFB3F3C" w14:textId="77777777" w:rsidR="00F82F2E" w:rsidRPr="00232CA6" w:rsidRDefault="00000000">
      <w:pPr>
        <w:spacing w:afterLines="50" w:after="156"/>
        <w:rPr>
          <w:rFonts w:ascii="Times New Roman" w:eastAsia="等线" w:hAnsi="Times New Roman" w:cs="Times New Roman"/>
          <w:color w:val="000000"/>
          <w:kern w:val="0"/>
          <w:sz w:val="22"/>
        </w:rPr>
        <w:sectPr w:rsidR="00F82F2E" w:rsidRPr="00232CA6" w:rsidSect="004F3F0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32CA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↑: Increase; ↓: Decrease; NA: Not available; </w:t>
      </w:r>
      <w:r w:rsidRPr="00232CA6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1</w:t>
      </w:r>
      <w:r w:rsidRPr="00232CA6">
        <w:rPr>
          <w:rFonts w:ascii="Times New Roman" w:eastAsia="等线" w:hAnsi="Times New Roman" w:cs="Times New Roman"/>
          <w:color w:val="000000"/>
          <w:kern w:val="0"/>
          <w:sz w:val="22"/>
        </w:rPr>
        <w:t>: IM, GC VS SG; 2: SG VS GC; 3</w:t>
      </w:r>
      <w:r w:rsidRPr="00232CA6">
        <w:rPr>
          <w:rFonts w:ascii="Times New Roman" w:eastAsia="等线" w:hAnsi="Times New Roman" w:cs="Times New Roman" w:hint="eastAsia"/>
          <w:color w:val="000000"/>
          <w:kern w:val="0"/>
          <w:sz w:val="22"/>
        </w:rPr>
        <w:t>:</w:t>
      </w:r>
      <w:r w:rsidRPr="00232CA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AG, IM, DYS/GC VS normal/SG and comparing DYS/GC VS IM</w:t>
      </w:r>
      <w:r w:rsidRPr="00232CA6">
        <w:rPr>
          <w:rFonts w:ascii="Times New Roman" w:hAnsi="Times New Roman" w:cs="Times New Roman"/>
          <w:sz w:val="22"/>
        </w:rPr>
        <w:t xml:space="preserve">; PD: phylogenetic distance; OTUs: operational taxonomic units; </w:t>
      </w:r>
      <w:proofErr w:type="spellStart"/>
      <w:r w:rsidRPr="00232CA6">
        <w:rPr>
          <w:rFonts w:ascii="Times New Roman" w:eastAsia="等线" w:hAnsi="Times New Roman" w:cs="Times New Roman"/>
          <w:color w:val="000000"/>
          <w:kern w:val="0"/>
          <w:sz w:val="22"/>
        </w:rPr>
        <w:t>PCoA</w:t>
      </w:r>
      <w:proofErr w:type="spellEnd"/>
      <w:r w:rsidRPr="00232CA6">
        <w:rPr>
          <w:rFonts w:ascii="Times New Roman" w:eastAsia="等线" w:hAnsi="Times New Roman" w:cs="Times New Roman"/>
          <w:color w:val="000000"/>
          <w:kern w:val="0"/>
          <w:sz w:val="22"/>
        </w:rPr>
        <w:t>: Principal Coordinates analysis; ACE: Abundance-based Coverage Estimator; ANOSIM: Analysis of Similarities; NMDS: Non-metric Multidimensional Scaling; IM: Intestinal metaplasia; GC: Gastric cancer; SG: Superficial gastritis; CAG: Chronic atrophic gastritis; DYS: Dysplasia.</w:t>
      </w:r>
    </w:p>
    <w:p w14:paraId="74B5B889" w14:textId="77777777" w:rsidR="00F82F2E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4:</w:t>
      </w:r>
      <w:r w:rsidRPr="00232CA6">
        <w:rPr>
          <w:rFonts w:ascii="Times New Roman" w:hAnsi="Times New Roman" w:cs="Times New Roman"/>
          <w:b/>
          <w:bCs/>
          <w:sz w:val="24"/>
          <w:szCs w:val="28"/>
        </w:rPr>
        <w:t xml:space="preserve"> Differences in the relative abundance of bacteria at phylum level.</w:t>
      </w:r>
    </w:p>
    <w:tbl>
      <w:tblPr>
        <w:tblStyle w:val="410"/>
        <w:tblW w:w="12049" w:type="dxa"/>
        <w:tblLook w:val="04A0" w:firstRow="1" w:lastRow="0" w:firstColumn="1" w:lastColumn="0" w:noHBand="0" w:noVBand="1"/>
      </w:tblPr>
      <w:tblGrid>
        <w:gridCol w:w="2129"/>
        <w:gridCol w:w="1549"/>
        <w:gridCol w:w="157"/>
        <w:gridCol w:w="1402"/>
        <w:gridCol w:w="157"/>
        <w:gridCol w:w="1119"/>
        <w:gridCol w:w="157"/>
        <w:gridCol w:w="1261"/>
        <w:gridCol w:w="157"/>
        <w:gridCol w:w="1391"/>
        <w:gridCol w:w="157"/>
        <w:gridCol w:w="2413"/>
      </w:tblGrid>
      <w:tr w:rsidR="00F82F2E" w14:paraId="52647C10" w14:textId="77777777" w:rsidTr="00232C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755481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 ID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37D912" w14:textId="77777777" w:rsidR="00F82F2E" w:rsidRDefault="0000000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0"/>
              </w:rPr>
            </w:pPr>
            <w:bookmarkStart w:id="1" w:name="_Hlk143636924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tinobacteria</w:t>
            </w:r>
            <w:bookmarkEnd w:id="1"/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8F32EC" w14:textId="77777777" w:rsidR="00F82F2E" w:rsidRDefault="0000000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0"/>
              </w:rPr>
            </w:pPr>
            <w:bookmarkStart w:id="2" w:name="_Hlk143637116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teroidetes</w:t>
            </w:r>
            <w:bookmarkEnd w:id="2"/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A16819" w14:textId="77777777" w:rsidR="00F82F2E" w:rsidRDefault="0000000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0"/>
              </w:rPr>
            </w:pPr>
            <w:bookmarkStart w:id="3" w:name="_Hlk143637176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  <w:bookmarkEnd w:id="3"/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2341D4" w14:textId="77777777" w:rsidR="00F82F2E" w:rsidRDefault="0000000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0"/>
              </w:rPr>
            </w:pPr>
            <w:bookmarkStart w:id="4" w:name="_Hlk143637276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usobacteria</w:t>
            </w:r>
            <w:bookmarkEnd w:id="4"/>
          </w:p>
        </w:tc>
        <w:tc>
          <w:tcPr>
            <w:tcW w:w="154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A12514" w14:textId="77777777" w:rsidR="00F82F2E" w:rsidRDefault="0000000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0"/>
              </w:rPr>
            </w:pPr>
            <w:bookmarkStart w:id="5" w:name="_Hlk143636988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oteobacteria</w:t>
            </w:r>
            <w:bookmarkEnd w:id="5"/>
          </w:p>
        </w:tc>
        <w:tc>
          <w:tcPr>
            <w:tcW w:w="25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18398D" w14:textId="77777777" w:rsidR="00F82F2E" w:rsidRDefault="0000000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</w:p>
        </w:tc>
      </w:tr>
      <w:tr w:rsidR="00F82F2E" w14:paraId="04539377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73F8413C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n,2014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15EB8952" w14:textId="343BE746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7FFBF45" w14:textId="3F21765D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7959818B" w14:textId="3CD759C6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79CBBCA2" w14:textId="6F086410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18109EE5" w14:textId="315F9DCB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7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AC7D66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psilonproteobacter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↓</w:t>
            </w:r>
          </w:p>
        </w:tc>
      </w:tr>
      <w:tr w:rsidR="00F82F2E" w14:paraId="1EE2A107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</w:tcPr>
          <w:p w14:paraId="154CF4CE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,2016</w:t>
            </w:r>
          </w:p>
        </w:tc>
        <w:tc>
          <w:tcPr>
            <w:tcW w:w="1549" w:type="dxa"/>
            <w:noWrap/>
          </w:tcPr>
          <w:p w14:paraId="44583BA2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gridSpan w:val="2"/>
            <w:noWrap/>
          </w:tcPr>
          <w:p w14:paraId="07F4838E" w14:textId="5FB67478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noWrap/>
          </w:tcPr>
          <w:p w14:paraId="4A679FEC" w14:textId="734915A7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gridSpan w:val="2"/>
            <w:noWrap/>
          </w:tcPr>
          <w:p w14:paraId="046F0990" w14:textId="3CFF1336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noWrap/>
          </w:tcPr>
          <w:p w14:paraId="32CE9136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↓</w:t>
            </w:r>
          </w:p>
        </w:tc>
        <w:tc>
          <w:tcPr>
            <w:tcW w:w="2570" w:type="dxa"/>
            <w:gridSpan w:val="2"/>
            <w:noWrap/>
          </w:tcPr>
          <w:p w14:paraId="39A58B6D" w14:textId="7150E0B7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48D73AC1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shd w:val="clear" w:color="auto" w:fill="F2F2F2" w:themeFill="background1" w:themeFillShade="F2"/>
            <w:noWrap/>
          </w:tcPr>
          <w:p w14:paraId="77484781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,2016</w:t>
            </w:r>
          </w:p>
        </w:tc>
        <w:tc>
          <w:tcPr>
            <w:tcW w:w="1549" w:type="dxa"/>
            <w:shd w:val="clear" w:color="auto" w:fill="F2F2F2" w:themeFill="background1" w:themeFillShade="F2"/>
            <w:noWrap/>
          </w:tcPr>
          <w:p w14:paraId="2AEC2862" w14:textId="7C68C141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  <w:noWrap/>
          </w:tcPr>
          <w:p w14:paraId="40D60FA5" w14:textId="43CA2942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noWrap/>
          </w:tcPr>
          <w:p w14:paraId="6F22F0D3" w14:textId="64DD8DB0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</w:tcPr>
          <w:p w14:paraId="2A7DBE39" w14:textId="45623A9F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shd w:val="clear" w:color="auto" w:fill="F2F2F2" w:themeFill="background1" w:themeFillShade="F2"/>
            <w:noWrap/>
          </w:tcPr>
          <w:p w14:paraId="34F75604" w14:textId="300D51FD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70" w:type="dxa"/>
            <w:gridSpan w:val="2"/>
            <w:shd w:val="clear" w:color="auto" w:fill="F2F2F2" w:themeFill="background1" w:themeFillShade="F2"/>
            <w:noWrap/>
          </w:tcPr>
          <w:p w14:paraId="0FABB1F8" w14:textId="7F251D17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526B9E93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03F5D8C8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taño,2017</w:t>
            </w:r>
          </w:p>
        </w:tc>
        <w:tc>
          <w:tcPr>
            <w:tcW w:w="1549" w:type="dxa"/>
            <w:noWrap/>
          </w:tcPr>
          <w:p w14:paraId="098A1BE5" w14:textId="58333EE9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gridSpan w:val="2"/>
            <w:noWrap/>
          </w:tcPr>
          <w:p w14:paraId="125CCC41" w14:textId="3C192B5A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noWrap/>
          </w:tcPr>
          <w:p w14:paraId="0D14859A" w14:textId="367F745D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gridSpan w:val="2"/>
            <w:noWrap/>
          </w:tcPr>
          <w:p w14:paraId="675609F5" w14:textId="5C12C8CE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noWrap/>
          </w:tcPr>
          <w:p w14:paraId="6AC8F1DD" w14:textId="59942970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70" w:type="dxa"/>
            <w:gridSpan w:val="2"/>
            <w:noWrap/>
          </w:tcPr>
          <w:p w14:paraId="39F3A0C6" w14:textId="2C4A5808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714310B9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shd w:val="clear" w:color="auto" w:fill="F2F2F2" w:themeFill="background1" w:themeFillShade="F2"/>
            <w:noWrap/>
          </w:tcPr>
          <w:p w14:paraId="05AF54A8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2017</w:t>
            </w:r>
          </w:p>
        </w:tc>
        <w:tc>
          <w:tcPr>
            <w:tcW w:w="1549" w:type="dxa"/>
            <w:shd w:val="clear" w:color="auto" w:fill="F2F2F2" w:themeFill="background1" w:themeFillShade="F2"/>
            <w:noWrap/>
          </w:tcPr>
          <w:p w14:paraId="324F700C" w14:textId="6B175742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  <w:noWrap/>
          </w:tcPr>
          <w:p w14:paraId="2C8A4CFC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noWrap/>
          </w:tcPr>
          <w:p w14:paraId="50B8241B" w14:textId="547D1AEA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</w:tcPr>
          <w:p w14:paraId="434E015E" w14:textId="318E9910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shd w:val="clear" w:color="auto" w:fill="F2F2F2" w:themeFill="background1" w:themeFillShade="F2"/>
            <w:noWrap/>
          </w:tcPr>
          <w:p w14:paraId="229739A8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</w:p>
        </w:tc>
        <w:tc>
          <w:tcPr>
            <w:tcW w:w="2570" w:type="dxa"/>
            <w:gridSpan w:val="2"/>
            <w:shd w:val="clear" w:color="auto" w:fill="F2F2F2" w:themeFill="background1" w:themeFillShade="F2"/>
            <w:noWrap/>
          </w:tcPr>
          <w:p w14:paraId="1E8BB8F3" w14:textId="0ACC72A5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3067D255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</w:tcPr>
          <w:p w14:paraId="34E5903B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hn, 2017</w:t>
            </w:r>
          </w:p>
        </w:tc>
        <w:tc>
          <w:tcPr>
            <w:tcW w:w="1549" w:type="dxa"/>
            <w:noWrap/>
          </w:tcPr>
          <w:p w14:paraId="65DAE732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559" w:type="dxa"/>
            <w:gridSpan w:val="2"/>
            <w:noWrap/>
          </w:tcPr>
          <w:p w14:paraId="19E4591C" w14:textId="7E2E5A11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noWrap/>
          </w:tcPr>
          <w:p w14:paraId="683B48E2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418" w:type="dxa"/>
            <w:gridSpan w:val="2"/>
            <w:noWrap/>
          </w:tcPr>
          <w:p w14:paraId="4567EB68" w14:textId="2DED11BF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noWrap/>
          </w:tcPr>
          <w:p w14:paraId="3EBEBE70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</w:p>
        </w:tc>
        <w:tc>
          <w:tcPr>
            <w:tcW w:w="2570" w:type="dxa"/>
            <w:gridSpan w:val="2"/>
            <w:noWrap/>
          </w:tcPr>
          <w:p w14:paraId="369C975E" w14:textId="603FA51E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7B1BDDB9" w14:textId="77777777" w:rsidTr="00232CA6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shd w:val="clear" w:color="auto" w:fill="F2F2F2" w:themeFill="background1" w:themeFillShade="F2"/>
            <w:noWrap/>
          </w:tcPr>
          <w:p w14:paraId="19FCD0E9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,2017</w:t>
            </w:r>
          </w:p>
        </w:tc>
        <w:tc>
          <w:tcPr>
            <w:tcW w:w="1549" w:type="dxa"/>
            <w:shd w:val="clear" w:color="auto" w:fill="F2F2F2" w:themeFill="background1" w:themeFillShade="F2"/>
            <w:noWrap/>
          </w:tcPr>
          <w:p w14:paraId="12E73FCE" w14:textId="0ED6DB66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</w:tcPr>
          <w:p w14:paraId="4C878E6A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</w:tcPr>
          <w:p w14:paraId="076F446A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52A04A0F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548" w:type="dxa"/>
            <w:gridSpan w:val="2"/>
            <w:shd w:val="clear" w:color="auto" w:fill="F2F2F2" w:themeFill="background1" w:themeFillShade="F2"/>
          </w:tcPr>
          <w:p w14:paraId="6A45FA16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2570" w:type="dxa"/>
            <w:gridSpan w:val="2"/>
            <w:shd w:val="clear" w:color="auto" w:fill="F2F2F2" w:themeFill="background1" w:themeFillShade="F2"/>
          </w:tcPr>
          <w:p w14:paraId="199819A0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irochaet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</w:tr>
      <w:tr w:rsidR="00F82F2E" w14:paraId="4FFF4CFF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</w:tcPr>
          <w:p w14:paraId="7715F0CC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ker,2018</w:t>
            </w:r>
          </w:p>
        </w:tc>
        <w:tc>
          <w:tcPr>
            <w:tcW w:w="1549" w:type="dxa"/>
            <w:noWrap/>
          </w:tcPr>
          <w:p w14:paraId="1FC3C636" w14:textId="4879220B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gridSpan w:val="2"/>
            <w:noWrap/>
          </w:tcPr>
          <w:p w14:paraId="3497C216" w14:textId="3029C87C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noWrap/>
          </w:tcPr>
          <w:p w14:paraId="3CFD8FDF" w14:textId="7FAEE7CA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gridSpan w:val="2"/>
            <w:noWrap/>
          </w:tcPr>
          <w:p w14:paraId="66853B98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548" w:type="dxa"/>
            <w:gridSpan w:val="2"/>
            <w:noWrap/>
          </w:tcPr>
          <w:p w14:paraId="204C3167" w14:textId="21C9674A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70" w:type="dxa"/>
            <w:gridSpan w:val="2"/>
            <w:noWrap/>
          </w:tcPr>
          <w:p w14:paraId="26100793" w14:textId="10546924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353DD5B9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shd w:val="clear" w:color="auto" w:fill="F2F2F2" w:themeFill="background1" w:themeFillShade="F2"/>
            <w:noWrap/>
          </w:tcPr>
          <w:p w14:paraId="1039AE21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eira,2018</w:t>
            </w:r>
          </w:p>
        </w:tc>
        <w:tc>
          <w:tcPr>
            <w:tcW w:w="1549" w:type="dxa"/>
            <w:shd w:val="clear" w:color="auto" w:fill="F2F2F2" w:themeFill="background1" w:themeFillShade="F2"/>
            <w:noWrap/>
          </w:tcPr>
          <w:p w14:paraId="0FD9D326" w14:textId="0D9C6A50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  <w:noWrap/>
          </w:tcPr>
          <w:p w14:paraId="32862442" w14:textId="1EE1964A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noWrap/>
          </w:tcPr>
          <w:p w14:paraId="5F29CE71" w14:textId="3243E451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</w:tcPr>
          <w:p w14:paraId="61E1B66A" w14:textId="580815A7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shd w:val="clear" w:color="auto" w:fill="F2F2F2" w:themeFill="background1" w:themeFillShade="F2"/>
            <w:noWrap/>
          </w:tcPr>
          <w:p w14:paraId="2B1FF9E5" w14:textId="5C8575A6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70" w:type="dxa"/>
            <w:gridSpan w:val="2"/>
            <w:shd w:val="clear" w:color="auto" w:fill="F2F2F2" w:themeFill="background1" w:themeFillShade="F2"/>
            <w:noWrap/>
          </w:tcPr>
          <w:p w14:paraId="04C28390" w14:textId="0BF0E50F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043FB3EE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</w:tcPr>
          <w:p w14:paraId="203CECB5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ieh,2018</w:t>
            </w:r>
          </w:p>
        </w:tc>
        <w:tc>
          <w:tcPr>
            <w:tcW w:w="1549" w:type="dxa"/>
            <w:noWrap/>
          </w:tcPr>
          <w:p w14:paraId="5C518EB4" w14:textId="5EA95A06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gridSpan w:val="2"/>
            <w:noWrap/>
          </w:tcPr>
          <w:p w14:paraId="3FDC7D03" w14:textId="3EE3E88F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noWrap/>
          </w:tcPr>
          <w:p w14:paraId="08B4ABF8" w14:textId="47DDD001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gridSpan w:val="2"/>
            <w:noWrap/>
          </w:tcPr>
          <w:p w14:paraId="1635EE56" w14:textId="3C1E7138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noWrap/>
          </w:tcPr>
          <w:p w14:paraId="2E051749" w14:textId="147E6552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70" w:type="dxa"/>
            <w:gridSpan w:val="2"/>
            <w:noWrap/>
          </w:tcPr>
          <w:p w14:paraId="145B0E49" w14:textId="6B2B3C83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3450302C" w14:textId="77777777" w:rsidTr="00232CA6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shd w:val="clear" w:color="auto" w:fill="F2F2F2" w:themeFill="background1" w:themeFillShade="F2"/>
            <w:noWrap/>
          </w:tcPr>
          <w:p w14:paraId="1AE667C9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,2019</w:t>
            </w:r>
          </w:p>
        </w:tc>
        <w:tc>
          <w:tcPr>
            <w:tcW w:w="1549" w:type="dxa"/>
            <w:shd w:val="clear" w:color="auto" w:fill="F2F2F2" w:themeFill="background1" w:themeFillShade="F2"/>
            <w:noWrap/>
          </w:tcPr>
          <w:p w14:paraId="142857F3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  <w:noWrap/>
          </w:tcPr>
          <w:p w14:paraId="6AC2B527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noWrap/>
          </w:tcPr>
          <w:p w14:paraId="4AAC9BFE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</w:tcPr>
          <w:p w14:paraId="5AE93EA8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48" w:type="dxa"/>
            <w:gridSpan w:val="2"/>
            <w:shd w:val="clear" w:color="auto" w:fill="F2F2F2" w:themeFill="background1" w:themeFillShade="F2"/>
            <w:noWrap/>
          </w:tcPr>
          <w:p w14:paraId="411595A3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↓</w:t>
            </w:r>
          </w:p>
        </w:tc>
        <w:tc>
          <w:tcPr>
            <w:tcW w:w="2570" w:type="dxa"/>
            <w:gridSpan w:val="2"/>
            <w:shd w:val="clear" w:color="auto" w:fill="F2F2F2" w:themeFill="background1" w:themeFillShade="F2"/>
            <w:noWrap/>
          </w:tcPr>
          <w:p w14:paraId="741A698D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idobacteria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82F2E" w14:paraId="04130D27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</w:tcPr>
          <w:p w14:paraId="0354DBD5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nathilake,2019</w:t>
            </w:r>
          </w:p>
        </w:tc>
        <w:tc>
          <w:tcPr>
            <w:tcW w:w="1549" w:type="dxa"/>
            <w:noWrap/>
          </w:tcPr>
          <w:p w14:paraId="698237AB" w14:textId="7F094108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gridSpan w:val="2"/>
            <w:noWrap/>
          </w:tcPr>
          <w:p w14:paraId="439E8B4B" w14:textId="1EDCBC84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noWrap/>
          </w:tcPr>
          <w:p w14:paraId="34528381" w14:textId="429D26B7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gridSpan w:val="2"/>
            <w:noWrap/>
          </w:tcPr>
          <w:p w14:paraId="5C8BBBBC" w14:textId="1CD1FF05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noWrap/>
          </w:tcPr>
          <w:p w14:paraId="77AE0D42" w14:textId="5A563FBA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70" w:type="dxa"/>
            <w:gridSpan w:val="2"/>
            <w:noWrap/>
          </w:tcPr>
          <w:p w14:paraId="6B3FA7BE" w14:textId="1FC637C0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3E206FD6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shd w:val="clear" w:color="auto" w:fill="F2F2F2" w:themeFill="background1" w:themeFillShade="F2"/>
            <w:noWrap/>
          </w:tcPr>
          <w:p w14:paraId="69EC3EA6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g,2019</w:t>
            </w:r>
          </w:p>
        </w:tc>
        <w:tc>
          <w:tcPr>
            <w:tcW w:w="1549" w:type="dxa"/>
            <w:shd w:val="clear" w:color="auto" w:fill="F2F2F2" w:themeFill="background1" w:themeFillShade="F2"/>
            <w:noWrap/>
          </w:tcPr>
          <w:p w14:paraId="272C49F6" w14:textId="19CAF96D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  <w:noWrap/>
          </w:tcPr>
          <w:p w14:paraId="691E2C2B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noWrap/>
          </w:tcPr>
          <w:p w14:paraId="45916A9A" w14:textId="74E554E4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</w:tcPr>
          <w:p w14:paraId="76B36EE2" w14:textId="3F970CCA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shd w:val="clear" w:color="auto" w:fill="F2F2F2" w:themeFill="background1" w:themeFillShade="F2"/>
            <w:noWrap/>
          </w:tcPr>
          <w:p w14:paraId="5CB1C53E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</w:p>
        </w:tc>
        <w:tc>
          <w:tcPr>
            <w:tcW w:w="2570" w:type="dxa"/>
            <w:gridSpan w:val="2"/>
            <w:shd w:val="clear" w:color="auto" w:fill="F2F2F2" w:themeFill="background1" w:themeFillShade="F2"/>
            <w:noWrap/>
          </w:tcPr>
          <w:p w14:paraId="2AE8C027" w14:textId="46A5A1AE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7ED02B28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</w:tcPr>
          <w:p w14:paraId="7D6F2C25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,2019</w:t>
            </w:r>
          </w:p>
        </w:tc>
        <w:tc>
          <w:tcPr>
            <w:tcW w:w="1549" w:type="dxa"/>
            <w:noWrap/>
          </w:tcPr>
          <w:p w14:paraId="2CFD8B9E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559" w:type="dxa"/>
            <w:gridSpan w:val="2"/>
            <w:noWrap/>
          </w:tcPr>
          <w:p w14:paraId="15E1EFC3" w14:textId="1DE4AAEC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noWrap/>
          </w:tcPr>
          <w:p w14:paraId="17B7CAA2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418" w:type="dxa"/>
            <w:gridSpan w:val="2"/>
            <w:noWrap/>
          </w:tcPr>
          <w:p w14:paraId="00E56493" w14:textId="42697EC2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noWrap/>
          </w:tcPr>
          <w:p w14:paraId="7B5005F5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</w:p>
        </w:tc>
        <w:tc>
          <w:tcPr>
            <w:tcW w:w="2570" w:type="dxa"/>
            <w:gridSpan w:val="2"/>
            <w:noWrap/>
          </w:tcPr>
          <w:p w14:paraId="48018ECD" w14:textId="3A528951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2291BB0E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shd w:val="clear" w:color="auto" w:fill="F2F2F2" w:themeFill="background1" w:themeFillShade="F2"/>
            <w:noWrap/>
          </w:tcPr>
          <w:p w14:paraId="131491D3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tuya,2020</w:t>
            </w:r>
          </w:p>
        </w:tc>
        <w:tc>
          <w:tcPr>
            <w:tcW w:w="1549" w:type="dxa"/>
            <w:shd w:val="clear" w:color="auto" w:fill="F2F2F2" w:themeFill="background1" w:themeFillShade="F2"/>
            <w:noWrap/>
          </w:tcPr>
          <w:p w14:paraId="172AFB89" w14:textId="26FEBB3D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  <w:noWrap/>
          </w:tcPr>
          <w:p w14:paraId="67006CDE" w14:textId="75856189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noWrap/>
          </w:tcPr>
          <w:p w14:paraId="165D6009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</w:tcPr>
          <w:p w14:paraId="1739F584" w14:textId="16A63F2B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shd w:val="clear" w:color="auto" w:fill="F2F2F2" w:themeFill="background1" w:themeFillShade="F2"/>
            <w:noWrap/>
          </w:tcPr>
          <w:p w14:paraId="258C7DEE" w14:textId="4DE3E062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70" w:type="dxa"/>
            <w:gridSpan w:val="2"/>
            <w:shd w:val="clear" w:color="auto" w:fill="F2F2F2" w:themeFill="background1" w:themeFillShade="F2"/>
            <w:noWrap/>
          </w:tcPr>
          <w:p w14:paraId="19C7D70D" w14:textId="109F8722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33FE0248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</w:tcPr>
          <w:p w14:paraId="4BC1DDCE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nathilake,2020</w:t>
            </w:r>
          </w:p>
        </w:tc>
        <w:tc>
          <w:tcPr>
            <w:tcW w:w="1549" w:type="dxa"/>
            <w:noWrap/>
          </w:tcPr>
          <w:p w14:paraId="6766F9E1" w14:textId="64923B6D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gridSpan w:val="2"/>
            <w:noWrap/>
          </w:tcPr>
          <w:p w14:paraId="748D28F7" w14:textId="441E13BE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noWrap/>
          </w:tcPr>
          <w:p w14:paraId="66699213" w14:textId="209D611B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gridSpan w:val="2"/>
            <w:noWrap/>
          </w:tcPr>
          <w:p w14:paraId="7B15D6F7" w14:textId="196FFA47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noWrap/>
          </w:tcPr>
          <w:p w14:paraId="0FE4A96F" w14:textId="16887041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70" w:type="dxa"/>
            <w:gridSpan w:val="2"/>
            <w:noWrap/>
          </w:tcPr>
          <w:p w14:paraId="5244C9C9" w14:textId="45AD1FEB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71DE01DA" w14:textId="77777777" w:rsidTr="00232C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shd w:val="clear" w:color="auto" w:fill="F2F2F2" w:themeFill="background1" w:themeFillShade="F2"/>
            <w:noWrap/>
          </w:tcPr>
          <w:p w14:paraId="32AA4AF7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,2020</w:t>
            </w:r>
          </w:p>
        </w:tc>
        <w:tc>
          <w:tcPr>
            <w:tcW w:w="1549" w:type="dxa"/>
            <w:shd w:val="clear" w:color="auto" w:fill="F2F2F2" w:themeFill="background1" w:themeFillShade="F2"/>
            <w:noWrap/>
          </w:tcPr>
          <w:p w14:paraId="4A0AB228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  <w:noWrap/>
          </w:tcPr>
          <w:p w14:paraId="17618CDD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noWrap/>
          </w:tcPr>
          <w:p w14:paraId="1465B615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</w:tcPr>
          <w:p w14:paraId="1D06F529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48" w:type="dxa"/>
            <w:gridSpan w:val="2"/>
            <w:shd w:val="clear" w:color="auto" w:fill="F2F2F2" w:themeFill="background1" w:themeFillShade="F2"/>
            <w:noWrap/>
          </w:tcPr>
          <w:p w14:paraId="2EF7DBD8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70" w:type="dxa"/>
            <w:gridSpan w:val="2"/>
            <w:shd w:val="clear" w:color="auto" w:fill="F2F2F2" w:themeFill="background1" w:themeFillShade="F2"/>
          </w:tcPr>
          <w:p w14:paraId="75B9BEEA" w14:textId="77777777" w:rsidR="00F82F2E" w:rsidRDefault="00000000" w:rsidP="00232CA6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idobacter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errucomicrob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↓</w:t>
            </w:r>
          </w:p>
        </w:tc>
      </w:tr>
      <w:tr w:rsidR="00F82F2E" w14:paraId="4ADA1651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</w:tcPr>
          <w:p w14:paraId="6CFA094B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g,2021</w:t>
            </w:r>
          </w:p>
        </w:tc>
        <w:tc>
          <w:tcPr>
            <w:tcW w:w="1549" w:type="dxa"/>
            <w:noWrap/>
          </w:tcPr>
          <w:p w14:paraId="4F438140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559" w:type="dxa"/>
            <w:gridSpan w:val="2"/>
            <w:noWrap/>
          </w:tcPr>
          <w:p w14:paraId="6BC24997" w14:textId="63F6EE72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noWrap/>
          </w:tcPr>
          <w:p w14:paraId="178E21CA" w14:textId="46B00CF5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gridSpan w:val="2"/>
            <w:noWrap/>
          </w:tcPr>
          <w:p w14:paraId="42B306A5" w14:textId="45676359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noWrap/>
          </w:tcPr>
          <w:p w14:paraId="6912AD9F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</w:p>
        </w:tc>
        <w:tc>
          <w:tcPr>
            <w:tcW w:w="2570" w:type="dxa"/>
            <w:gridSpan w:val="2"/>
            <w:noWrap/>
          </w:tcPr>
          <w:p w14:paraId="0C9BAA1F" w14:textId="042EA95A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19111738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shd w:val="clear" w:color="auto" w:fill="F2F2F2" w:themeFill="background1" w:themeFillShade="F2"/>
            <w:noWrap/>
          </w:tcPr>
          <w:p w14:paraId="2B96FDF7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nathilake,2021</w:t>
            </w:r>
          </w:p>
        </w:tc>
        <w:tc>
          <w:tcPr>
            <w:tcW w:w="1706" w:type="dxa"/>
            <w:gridSpan w:val="2"/>
            <w:shd w:val="clear" w:color="auto" w:fill="F2F2F2" w:themeFill="background1" w:themeFillShade="F2"/>
            <w:noWrap/>
          </w:tcPr>
          <w:p w14:paraId="5A99ACB8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  <w:noWrap/>
          </w:tcPr>
          <w:p w14:paraId="5483ED54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noWrap/>
          </w:tcPr>
          <w:p w14:paraId="64348B3A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</w:tcPr>
          <w:p w14:paraId="4ECE167F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548" w:type="dxa"/>
            <w:gridSpan w:val="2"/>
            <w:shd w:val="clear" w:color="auto" w:fill="F2F2F2" w:themeFill="background1" w:themeFillShade="F2"/>
            <w:noWrap/>
          </w:tcPr>
          <w:p w14:paraId="5341EB97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↓</w:t>
            </w:r>
          </w:p>
        </w:tc>
        <w:tc>
          <w:tcPr>
            <w:tcW w:w="2413" w:type="dxa"/>
            <w:shd w:val="clear" w:color="auto" w:fill="F2F2F2" w:themeFill="background1" w:themeFillShade="F2"/>
            <w:noWrap/>
          </w:tcPr>
          <w:p w14:paraId="22F7D773" w14:textId="2A213F05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6712A416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</w:tcPr>
          <w:p w14:paraId="3FB47AE9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deerhan,2021</w:t>
            </w:r>
          </w:p>
        </w:tc>
        <w:tc>
          <w:tcPr>
            <w:tcW w:w="1706" w:type="dxa"/>
            <w:gridSpan w:val="2"/>
            <w:noWrap/>
          </w:tcPr>
          <w:p w14:paraId="09DC25FF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559" w:type="dxa"/>
            <w:gridSpan w:val="2"/>
            <w:noWrap/>
          </w:tcPr>
          <w:p w14:paraId="5DAA69F2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276" w:type="dxa"/>
            <w:gridSpan w:val="2"/>
            <w:noWrap/>
          </w:tcPr>
          <w:p w14:paraId="6DAF5F99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418" w:type="dxa"/>
            <w:gridSpan w:val="2"/>
            <w:noWrap/>
          </w:tcPr>
          <w:p w14:paraId="7BF365FE" w14:textId="1081B7B6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noWrap/>
          </w:tcPr>
          <w:p w14:paraId="439CB364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↓</w:t>
            </w:r>
          </w:p>
        </w:tc>
        <w:tc>
          <w:tcPr>
            <w:tcW w:w="2413" w:type="dxa"/>
            <w:noWrap/>
          </w:tcPr>
          <w:p w14:paraId="6D9ACF61" w14:textId="2CB4E452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6A50FCC8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shd w:val="clear" w:color="auto" w:fill="F2F2F2" w:themeFill="background1" w:themeFillShade="F2"/>
            <w:noWrap/>
          </w:tcPr>
          <w:p w14:paraId="512DD6E7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mentelNunes,2021</w:t>
            </w:r>
          </w:p>
        </w:tc>
        <w:tc>
          <w:tcPr>
            <w:tcW w:w="1706" w:type="dxa"/>
            <w:gridSpan w:val="2"/>
            <w:shd w:val="clear" w:color="auto" w:fill="F2F2F2" w:themeFill="background1" w:themeFillShade="F2"/>
            <w:noWrap/>
          </w:tcPr>
          <w:p w14:paraId="669A3FDF" w14:textId="3DDCC028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  <w:noWrap/>
          </w:tcPr>
          <w:p w14:paraId="469133B0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noWrap/>
          </w:tcPr>
          <w:p w14:paraId="4B78D36F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</w:tcPr>
          <w:p w14:paraId="755423C2" w14:textId="6E66C918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shd w:val="clear" w:color="auto" w:fill="F2F2F2" w:themeFill="background1" w:themeFillShade="F2"/>
            <w:noWrap/>
          </w:tcPr>
          <w:p w14:paraId="37ECD2E5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↓</w:t>
            </w:r>
          </w:p>
        </w:tc>
        <w:tc>
          <w:tcPr>
            <w:tcW w:w="2413" w:type="dxa"/>
            <w:shd w:val="clear" w:color="auto" w:fill="F2F2F2" w:themeFill="background1" w:themeFillShade="F2"/>
            <w:noWrap/>
          </w:tcPr>
          <w:p w14:paraId="13637A21" w14:textId="6A3A2E05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4EE589E9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</w:tcPr>
          <w:p w14:paraId="3FFE78B8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,2021</w:t>
            </w:r>
          </w:p>
        </w:tc>
        <w:tc>
          <w:tcPr>
            <w:tcW w:w="1706" w:type="dxa"/>
            <w:gridSpan w:val="2"/>
            <w:noWrap/>
          </w:tcPr>
          <w:p w14:paraId="206A128C" w14:textId="0A77D648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gridSpan w:val="2"/>
            <w:noWrap/>
          </w:tcPr>
          <w:p w14:paraId="20564753" w14:textId="4905F665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noWrap/>
          </w:tcPr>
          <w:p w14:paraId="28FAF30D" w14:textId="25254707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gridSpan w:val="2"/>
            <w:noWrap/>
          </w:tcPr>
          <w:p w14:paraId="3E4B0088" w14:textId="25556CCC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noWrap/>
          </w:tcPr>
          <w:p w14:paraId="5E602DD5" w14:textId="77777777" w:rsidR="00F82F2E" w:rsidRDefault="00F82F2E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13" w:type="dxa"/>
            <w:noWrap/>
          </w:tcPr>
          <w:p w14:paraId="2ACB28B6" w14:textId="5CDB52A9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261F9278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6E88789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,2021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1A46F15" w14:textId="261476D0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C464A14" w14:textId="0C128E99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F94A5BF" w14:textId="5E76A154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4A79158" w14:textId="1C74A5A4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B7F8150" w14:textId="147E153D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5909135" w14:textId="08808B40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1D3D845B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top w:val="single" w:sz="4" w:space="0" w:color="auto"/>
            </w:tcBorders>
            <w:noWrap/>
          </w:tcPr>
          <w:p w14:paraId="2442D4DF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e,2022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</w:tcBorders>
            <w:noWrap/>
          </w:tcPr>
          <w:p w14:paraId="32ED293B" w14:textId="0BA12109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</w:tcPr>
          <w:p w14:paraId="4F539B71" w14:textId="3D0DDD7D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noWrap/>
          </w:tcPr>
          <w:p w14:paraId="557F242D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noWrap/>
          </w:tcPr>
          <w:p w14:paraId="099BC24B" w14:textId="324C2ADB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</w:tcBorders>
            <w:noWrap/>
          </w:tcPr>
          <w:p w14:paraId="377978F6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↓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noWrap/>
          </w:tcPr>
          <w:p w14:paraId="4A22344F" w14:textId="51FDE70D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6F3E8EA9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shd w:val="clear" w:color="auto" w:fill="F2F2F2" w:themeFill="background1" w:themeFillShade="F2"/>
            <w:noWrap/>
          </w:tcPr>
          <w:p w14:paraId="5C0B5FBD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m,2022</w:t>
            </w:r>
          </w:p>
        </w:tc>
        <w:tc>
          <w:tcPr>
            <w:tcW w:w="1706" w:type="dxa"/>
            <w:gridSpan w:val="2"/>
            <w:shd w:val="clear" w:color="auto" w:fill="F2F2F2" w:themeFill="background1" w:themeFillShade="F2"/>
            <w:noWrap/>
          </w:tcPr>
          <w:p w14:paraId="3B64B6D8" w14:textId="51564276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  <w:noWrap/>
          </w:tcPr>
          <w:p w14:paraId="21C74680" w14:textId="4A8C4144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noWrap/>
          </w:tcPr>
          <w:p w14:paraId="74E861A8" w14:textId="70EA533C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</w:tcPr>
          <w:p w14:paraId="11F75CF9" w14:textId="48512D13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shd w:val="clear" w:color="auto" w:fill="F2F2F2" w:themeFill="background1" w:themeFillShade="F2"/>
            <w:noWrap/>
          </w:tcPr>
          <w:p w14:paraId="59B68882" w14:textId="0C77F29F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13" w:type="dxa"/>
            <w:shd w:val="clear" w:color="auto" w:fill="F2F2F2" w:themeFill="background1" w:themeFillShade="F2"/>
            <w:noWrap/>
          </w:tcPr>
          <w:p w14:paraId="4A9FCB14" w14:textId="4B8C2831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4EFEB4D8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</w:tcPr>
          <w:p w14:paraId="4DF3E5C6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2022</w:t>
            </w:r>
          </w:p>
        </w:tc>
        <w:tc>
          <w:tcPr>
            <w:tcW w:w="1706" w:type="dxa"/>
            <w:gridSpan w:val="2"/>
            <w:noWrap/>
          </w:tcPr>
          <w:p w14:paraId="20C2CADA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559" w:type="dxa"/>
            <w:gridSpan w:val="2"/>
            <w:noWrap/>
          </w:tcPr>
          <w:p w14:paraId="6BECD294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276" w:type="dxa"/>
            <w:gridSpan w:val="2"/>
            <w:noWrap/>
          </w:tcPr>
          <w:p w14:paraId="7757593F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418" w:type="dxa"/>
            <w:gridSpan w:val="2"/>
            <w:noWrap/>
          </w:tcPr>
          <w:p w14:paraId="6D07ABDD" w14:textId="1285A391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noWrap/>
          </w:tcPr>
          <w:p w14:paraId="5A591F5D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</w:p>
        </w:tc>
        <w:tc>
          <w:tcPr>
            <w:tcW w:w="2413" w:type="dxa"/>
            <w:noWrap/>
          </w:tcPr>
          <w:p w14:paraId="28152A26" w14:textId="62946D34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130D321E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shd w:val="clear" w:color="auto" w:fill="F2F2F2" w:themeFill="background1" w:themeFillShade="F2"/>
            <w:noWrap/>
          </w:tcPr>
          <w:p w14:paraId="1C6C8F6C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ao,2022</w:t>
            </w:r>
          </w:p>
        </w:tc>
        <w:tc>
          <w:tcPr>
            <w:tcW w:w="1706" w:type="dxa"/>
            <w:gridSpan w:val="2"/>
            <w:shd w:val="clear" w:color="auto" w:fill="F2F2F2" w:themeFill="background1" w:themeFillShade="F2"/>
            <w:noWrap/>
          </w:tcPr>
          <w:p w14:paraId="0BC6EA9E" w14:textId="51677091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  <w:noWrap/>
          </w:tcPr>
          <w:p w14:paraId="692374B4" w14:textId="746C2122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noWrap/>
          </w:tcPr>
          <w:p w14:paraId="10411E45" w14:textId="7CBB7800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</w:tcPr>
          <w:p w14:paraId="2D3300BA" w14:textId="3CF584DC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shd w:val="clear" w:color="auto" w:fill="F2F2F2" w:themeFill="background1" w:themeFillShade="F2"/>
            <w:noWrap/>
          </w:tcPr>
          <w:p w14:paraId="18AFBA3C" w14:textId="636C773E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13" w:type="dxa"/>
            <w:shd w:val="clear" w:color="auto" w:fill="F2F2F2" w:themeFill="background1" w:themeFillShade="F2"/>
            <w:noWrap/>
          </w:tcPr>
          <w:p w14:paraId="28886165" w14:textId="2B0EC71A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35AF3227" w14:textId="77777777" w:rsidTr="00232CA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</w:tcPr>
          <w:p w14:paraId="7C4854E1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,2022</w:t>
            </w:r>
          </w:p>
        </w:tc>
        <w:tc>
          <w:tcPr>
            <w:tcW w:w="1706" w:type="dxa"/>
            <w:gridSpan w:val="2"/>
          </w:tcPr>
          <w:p w14:paraId="7DED2D7A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1559" w:type="dxa"/>
            <w:gridSpan w:val="2"/>
            <w:noWrap/>
          </w:tcPr>
          <w:p w14:paraId="0EF69756" w14:textId="1AC4DE72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noWrap/>
          </w:tcPr>
          <w:p w14:paraId="25187504" w14:textId="63BDBDBC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gridSpan w:val="2"/>
            <w:noWrap/>
          </w:tcPr>
          <w:p w14:paraId="364DEBD3" w14:textId="784B58C7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noWrap/>
          </w:tcPr>
          <w:p w14:paraId="665CE188" w14:textId="1102BB87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13" w:type="dxa"/>
            <w:noWrap/>
          </w:tcPr>
          <w:p w14:paraId="1444FD1E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errucomicrob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frribactere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</w:p>
        </w:tc>
      </w:tr>
      <w:tr w:rsidR="00F82F2E" w14:paraId="02F4DE58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shd w:val="clear" w:color="auto" w:fill="F2F2F2" w:themeFill="background1" w:themeFillShade="F2"/>
            <w:noWrap/>
          </w:tcPr>
          <w:p w14:paraId="1D23DC3C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n,2022</w:t>
            </w:r>
          </w:p>
        </w:tc>
        <w:tc>
          <w:tcPr>
            <w:tcW w:w="1706" w:type="dxa"/>
            <w:gridSpan w:val="2"/>
            <w:shd w:val="clear" w:color="auto" w:fill="F2F2F2" w:themeFill="background1" w:themeFillShade="F2"/>
            <w:noWrap/>
          </w:tcPr>
          <w:p w14:paraId="03C4AA04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↓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  <w:noWrap/>
          </w:tcPr>
          <w:p w14:paraId="2ABB021E" w14:textId="3F2037A9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noWrap/>
          </w:tcPr>
          <w:p w14:paraId="634D083F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</w:tcPr>
          <w:p w14:paraId="1D424071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548" w:type="dxa"/>
            <w:gridSpan w:val="2"/>
            <w:shd w:val="clear" w:color="auto" w:fill="F2F2F2" w:themeFill="background1" w:themeFillShade="F2"/>
            <w:noWrap/>
          </w:tcPr>
          <w:p w14:paraId="11AEE394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↓</w:t>
            </w:r>
          </w:p>
        </w:tc>
        <w:tc>
          <w:tcPr>
            <w:tcW w:w="2413" w:type="dxa"/>
            <w:shd w:val="clear" w:color="auto" w:fill="F2F2F2" w:themeFill="background1" w:themeFillShade="F2"/>
            <w:noWrap/>
          </w:tcPr>
          <w:p w14:paraId="7D5D64E7" w14:textId="0232725F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0969E23C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</w:tcPr>
          <w:p w14:paraId="07028328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g,2022</w:t>
            </w:r>
          </w:p>
        </w:tc>
        <w:tc>
          <w:tcPr>
            <w:tcW w:w="1706" w:type="dxa"/>
            <w:gridSpan w:val="2"/>
            <w:noWrap/>
          </w:tcPr>
          <w:p w14:paraId="066E36F5" w14:textId="7B23BA98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gridSpan w:val="2"/>
            <w:noWrap/>
          </w:tcPr>
          <w:p w14:paraId="4D3EF98F" w14:textId="1DE56076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noWrap/>
          </w:tcPr>
          <w:p w14:paraId="03F8C61D" w14:textId="6B06805A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gridSpan w:val="2"/>
            <w:noWrap/>
          </w:tcPr>
          <w:p w14:paraId="79D4E6FA" w14:textId="32EB621B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noWrap/>
          </w:tcPr>
          <w:p w14:paraId="77ADF79B" w14:textId="4E38059A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13" w:type="dxa"/>
            <w:noWrap/>
          </w:tcPr>
          <w:p w14:paraId="68010000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sidiomvcot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;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ozelloycot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↓</w:t>
            </w:r>
          </w:p>
        </w:tc>
      </w:tr>
      <w:tr w:rsidR="00F82F2E" w14:paraId="16CDB600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shd w:val="clear" w:color="auto" w:fill="F2F2F2" w:themeFill="background1" w:themeFillShade="F2"/>
            <w:noWrap/>
          </w:tcPr>
          <w:p w14:paraId="3E18D04B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kitina,2023</w:t>
            </w:r>
          </w:p>
        </w:tc>
        <w:tc>
          <w:tcPr>
            <w:tcW w:w="1706" w:type="dxa"/>
            <w:gridSpan w:val="2"/>
            <w:shd w:val="clear" w:color="auto" w:fill="F2F2F2" w:themeFill="background1" w:themeFillShade="F2"/>
            <w:noWrap/>
          </w:tcPr>
          <w:p w14:paraId="58FBA56F" w14:textId="4F409D9A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  <w:noWrap/>
          </w:tcPr>
          <w:p w14:paraId="49068B82" w14:textId="5DE4C4DC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noWrap/>
          </w:tcPr>
          <w:p w14:paraId="1B22E18E" w14:textId="25E9A4AE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</w:tcPr>
          <w:p w14:paraId="2433CA92" w14:textId="5AB08661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shd w:val="clear" w:color="auto" w:fill="F2F2F2" w:themeFill="background1" w:themeFillShade="F2"/>
            <w:noWrap/>
          </w:tcPr>
          <w:p w14:paraId="71EF0F8A" w14:textId="0A524EDE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13" w:type="dxa"/>
            <w:shd w:val="clear" w:color="auto" w:fill="F2F2F2" w:themeFill="background1" w:themeFillShade="F2"/>
            <w:noWrap/>
          </w:tcPr>
          <w:p w14:paraId="7B340C6D" w14:textId="5D233ACC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26E005D7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</w:tcPr>
          <w:p w14:paraId="6CCBCFFA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g,2023</w:t>
            </w:r>
          </w:p>
        </w:tc>
        <w:tc>
          <w:tcPr>
            <w:tcW w:w="1706" w:type="dxa"/>
            <w:gridSpan w:val="2"/>
            <w:noWrap/>
          </w:tcPr>
          <w:p w14:paraId="61F68994" w14:textId="55959677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gridSpan w:val="2"/>
            <w:noWrap/>
          </w:tcPr>
          <w:p w14:paraId="4A08D200" w14:textId="0F20A00F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noWrap/>
          </w:tcPr>
          <w:p w14:paraId="4F6D1EAB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↑</w:t>
            </w:r>
          </w:p>
        </w:tc>
        <w:tc>
          <w:tcPr>
            <w:tcW w:w="1418" w:type="dxa"/>
            <w:gridSpan w:val="2"/>
            <w:noWrap/>
          </w:tcPr>
          <w:p w14:paraId="283E69B4" w14:textId="004D487F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noWrap/>
          </w:tcPr>
          <w:p w14:paraId="7D69E139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↓</w:t>
            </w:r>
          </w:p>
        </w:tc>
        <w:tc>
          <w:tcPr>
            <w:tcW w:w="2413" w:type="dxa"/>
            <w:noWrap/>
          </w:tcPr>
          <w:p w14:paraId="61F248CF" w14:textId="77777777" w:rsidR="00F82F2E" w:rsidRDefault="00000000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irochaetot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↓</w:t>
            </w:r>
          </w:p>
        </w:tc>
      </w:tr>
      <w:tr w:rsidR="00F82F2E" w14:paraId="4037F1E5" w14:textId="77777777" w:rsidTr="00232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B4CDE5F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,2023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EFBD779" w14:textId="2C48E679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E862BA1" w14:textId="3B861926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C447DD4" w14:textId="163420C1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A9C0CA7" w14:textId="713597DA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F9E2607" w14:textId="5E30CDF9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125BFB3" w14:textId="5FE66D5F" w:rsidR="00F82F2E" w:rsidRDefault="00232CA6" w:rsidP="00232CA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3D47BD0D" w14:textId="77777777" w:rsidR="00F82F2E" w:rsidRDefault="0000000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 xml:space="preserve">:In China; 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 xml:space="preserve">: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AGC VS GA;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↑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Increase;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↓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: Decrease; AGC: Advanced gastric cancer; GA: Gastritis.</w:t>
      </w:r>
    </w:p>
    <w:p w14:paraId="042C73EB" w14:textId="77777777" w:rsidR="00F82F2E" w:rsidRDefault="00F82F2E">
      <w:pPr>
        <w:spacing w:before="50" w:afterLines="50" w:after="156"/>
        <w:jc w:val="left"/>
        <w:rPr>
          <w:rFonts w:ascii="Times New Roman" w:hAnsi="Times New Roman" w:cs="Times New Roman"/>
          <w:b/>
          <w:bCs/>
          <w:szCs w:val="21"/>
        </w:rPr>
      </w:pPr>
    </w:p>
    <w:p w14:paraId="3867A9D5" w14:textId="77777777" w:rsidR="00F82F2E" w:rsidRDefault="00F82F2E">
      <w:pPr>
        <w:spacing w:before="50" w:afterLines="50" w:after="156"/>
        <w:jc w:val="left"/>
        <w:rPr>
          <w:rFonts w:ascii="Times New Roman" w:hAnsi="Times New Roman" w:cs="Times New Roman"/>
          <w:b/>
          <w:bCs/>
          <w:szCs w:val="21"/>
        </w:rPr>
      </w:pPr>
    </w:p>
    <w:p w14:paraId="7BEB1157" w14:textId="77777777" w:rsidR="00F82F2E" w:rsidRDefault="00F82F2E">
      <w:pPr>
        <w:spacing w:afterLines="50" w:after="156"/>
        <w:rPr>
          <w:rFonts w:ascii="Times New Roman" w:eastAsia="等线" w:hAnsi="Times New Roman" w:cs="Times New Roman"/>
          <w:color w:val="000000"/>
          <w:kern w:val="0"/>
          <w:szCs w:val="21"/>
        </w:rPr>
        <w:sectPr w:rsidR="00F82F2E" w:rsidSect="004F3F0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40522F5" w14:textId="77777777" w:rsidR="00F82F2E" w:rsidRDefault="0000000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5: Significant differences in the relative abundance of bacteria at genus level between gastric cancer and non-gastric cancer patients.</w:t>
      </w:r>
    </w:p>
    <w:tbl>
      <w:tblPr>
        <w:tblStyle w:val="4"/>
        <w:tblW w:w="8789" w:type="dxa"/>
        <w:tblLook w:val="04A0" w:firstRow="1" w:lastRow="0" w:firstColumn="1" w:lastColumn="0" w:noHBand="0" w:noVBand="1"/>
      </w:tblPr>
      <w:tblGrid>
        <w:gridCol w:w="2200"/>
        <w:gridCol w:w="436"/>
        <w:gridCol w:w="3186"/>
        <w:gridCol w:w="426"/>
        <w:gridCol w:w="2551"/>
      </w:tblGrid>
      <w:tr w:rsidR="00F82F2E" w14:paraId="551D0651" w14:textId="77777777" w:rsidTr="00232C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 w:val="restart"/>
            <w:tcBorders>
              <w:top w:val="single" w:sz="4" w:space="0" w:color="auto"/>
            </w:tcBorders>
            <w:noWrap/>
          </w:tcPr>
          <w:p w14:paraId="541AB74B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bookmarkStart w:id="6" w:name="_Hlk140265625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us</w:t>
            </w:r>
            <w:bookmarkEnd w:id="6"/>
          </w:p>
        </w:tc>
        <w:tc>
          <w:tcPr>
            <w:tcW w:w="3612" w:type="dxa"/>
            <w:gridSpan w:val="2"/>
            <w:tcBorders>
              <w:top w:val="single" w:sz="4" w:space="0" w:color="auto"/>
            </w:tcBorders>
            <w:noWrap/>
          </w:tcPr>
          <w:p w14:paraId="1FF68B1E" w14:textId="77777777" w:rsidR="00F82F2E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tly Higher in Gastric Cancer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noWrap/>
          </w:tcPr>
          <w:p w14:paraId="5043D3B1" w14:textId="77777777" w:rsidR="00F82F2E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tly Lower in Gastric Cancer</w:t>
            </w:r>
          </w:p>
        </w:tc>
      </w:tr>
      <w:tr w:rsidR="00F82F2E" w14:paraId="2D45B910" w14:textId="77777777" w:rsidTr="00232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tcBorders>
              <w:bottom w:val="single" w:sz="4" w:space="0" w:color="auto"/>
            </w:tcBorders>
          </w:tcPr>
          <w:p w14:paraId="5588232C" w14:textId="77777777" w:rsidR="00F82F2E" w:rsidRDefault="00F82F2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noWrap/>
          </w:tcPr>
          <w:p w14:paraId="62BA2F57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3186" w:type="dxa"/>
            <w:tcBorders>
              <w:bottom w:val="single" w:sz="4" w:space="0" w:color="auto"/>
            </w:tcBorders>
            <w:noWrap/>
          </w:tcPr>
          <w:p w14:paraId="1BB70D13" w14:textId="3DA94ADC" w:rsidR="00F82F2E" w:rsidRDefault="000000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[</w:t>
            </w:r>
            <w:r w:rsidR="00D021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D021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tud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</w:tcPr>
          <w:p w14:paraId="587D5E07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</w:tcPr>
          <w:p w14:paraId="5C8D215C" w14:textId="7D168773" w:rsidR="00F82F2E" w:rsidRDefault="000000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[</w:t>
            </w:r>
            <w:r w:rsidR="00D021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ud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]</w:t>
            </w:r>
          </w:p>
        </w:tc>
      </w:tr>
      <w:tr w:rsidR="00F82F2E" w14:paraId="747991E9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auto"/>
            </w:tcBorders>
            <w:noWrap/>
          </w:tcPr>
          <w:p w14:paraId="66D97134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hromobacter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</w:tcBorders>
            <w:noWrap/>
          </w:tcPr>
          <w:p w14:paraId="3ED8C24A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86" w:type="dxa"/>
            <w:tcBorders>
              <w:top w:val="single" w:sz="4" w:space="0" w:color="auto"/>
            </w:tcBorders>
            <w:noWrap/>
          </w:tcPr>
          <w:p w14:paraId="1CA26807" w14:textId="5B8FC12A" w:rsidR="00F82F2E" w:rsidRDefault="00BD20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 TH, 2017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eira RM, 2018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</w:tcPr>
          <w:p w14:paraId="1D7D9189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</w:tcPr>
          <w:p w14:paraId="75450910" w14:textId="77777777" w:rsidR="00F82F2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57CAF93A" w14:textId="77777777" w:rsidTr="00232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76DF9572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inetobacter</w:t>
            </w:r>
          </w:p>
        </w:tc>
        <w:tc>
          <w:tcPr>
            <w:tcW w:w="426" w:type="dxa"/>
            <w:noWrap/>
          </w:tcPr>
          <w:p w14:paraId="7A7535B7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86" w:type="dxa"/>
            <w:noWrap/>
          </w:tcPr>
          <w:p w14:paraId="7D9A9EB2" w14:textId="481358A1" w:rsidR="00F82F2E" w:rsidRDefault="00BD20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 XH, 2019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deerhan</w:t>
            </w:r>
            <w:proofErr w:type="spellEnd"/>
            <w:r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, 2021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 JY, 2022</w:t>
            </w:r>
          </w:p>
        </w:tc>
        <w:tc>
          <w:tcPr>
            <w:tcW w:w="426" w:type="dxa"/>
            <w:noWrap/>
          </w:tcPr>
          <w:p w14:paraId="2FC6FE30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51" w:type="dxa"/>
            <w:noWrap/>
          </w:tcPr>
          <w:p w14:paraId="00124418" w14:textId="55D1B559" w:rsidR="00F82F2E" w:rsidRDefault="00D21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ker OO, 2018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 Z, 2020</w:t>
            </w:r>
          </w:p>
        </w:tc>
      </w:tr>
      <w:tr w:rsidR="00F82F2E" w14:paraId="2097FBEC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20C7FBDE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illus</w:t>
            </w:r>
          </w:p>
        </w:tc>
        <w:tc>
          <w:tcPr>
            <w:tcW w:w="426" w:type="dxa"/>
            <w:noWrap/>
          </w:tcPr>
          <w:p w14:paraId="331633F0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86" w:type="dxa"/>
            <w:noWrap/>
          </w:tcPr>
          <w:p w14:paraId="75D3522E" w14:textId="25C4D0C0" w:rsidR="00F82F2E" w:rsidRDefault="00D214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 XH, 2019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deerh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, 2021</w:t>
            </w:r>
          </w:p>
        </w:tc>
        <w:tc>
          <w:tcPr>
            <w:tcW w:w="426" w:type="dxa"/>
            <w:noWrap/>
          </w:tcPr>
          <w:p w14:paraId="4704A04D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noWrap/>
          </w:tcPr>
          <w:p w14:paraId="178691E7" w14:textId="77777777" w:rsidR="00F82F2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4161A93B" w14:textId="77777777" w:rsidTr="00232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01A85EA3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teroides</w:t>
            </w:r>
          </w:p>
        </w:tc>
        <w:tc>
          <w:tcPr>
            <w:tcW w:w="426" w:type="dxa"/>
            <w:noWrap/>
          </w:tcPr>
          <w:p w14:paraId="334334C9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86" w:type="dxa"/>
            <w:noWrap/>
          </w:tcPr>
          <w:p w14:paraId="344CC4E2" w14:textId="15374189" w:rsidR="00F82F2E" w:rsidRDefault="00D21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 XH, 2019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nathilake M, 2021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 F, 2022</w:t>
            </w:r>
          </w:p>
        </w:tc>
        <w:tc>
          <w:tcPr>
            <w:tcW w:w="426" w:type="dxa"/>
            <w:noWrap/>
          </w:tcPr>
          <w:p w14:paraId="0029EA7C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51" w:type="dxa"/>
            <w:noWrap/>
          </w:tcPr>
          <w:p w14:paraId="631540BE" w14:textId="62668B80" w:rsidR="00F82F2E" w:rsidRDefault="00D21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g W, 2019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 YF, 20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82F2E" w14:paraId="6AB00A84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5AA611B3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ifidobacterium</w:t>
            </w:r>
          </w:p>
        </w:tc>
        <w:tc>
          <w:tcPr>
            <w:tcW w:w="426" w:type="dxa"/>
            <w:noWrap/>
          </w:tcPr>
          <w:p w14:paraId="3001F4FE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86" w:type="dxa"/>
            <w:noWrap/>
          </w:tcPr>
          <w:p w14:paraId="56207C81" w14:textId="6C41E362" w:rsidR="00F82F2E" w:rsidRDefault="00D214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n QH, 2022</w:t>
            </w:r>
          </w:p>
        </w:tc>
        <w:tc>
          <w:tcPr>
            <w:tcW w:w="426" w:type="dxa"/>
            <w:noWrap/>
          </w:tcPr>
          <w:p w14:paraId="37553E99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51" w:type="dxa"/>
            <w:noWrap/>
          </w:tcPr>
          <w:p w14:paraId="5C4F5656" w14:textId="45F90435" w:rsidR="00F82F2E" w:rsidRDefault="00D214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 F, 2022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 N, 2022</w:t>
            </w:r>
          </w:p>
        </w:tc>
      </w:tr>
      <w:tr w:rsidR="00F82F2E" w14:paraId="50A63967" w14:textId="77777777" w:rsidTr="00232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7E904BA8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mpylobacter</w:t>
            </w:r>
          </w:p>
        </w:tc>
        <w:tc>
          <w:tcPr>
            <w:tcW w:w="426" w:type="dxa"/>
            <w:noWrap/>
          </w:tcPr>
          <w:p w14:paraId="00B366D8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86" w:type="dxa"/>
            <w:noWrap/>
          </w:tcPr>
          <w:p w14:paraId="7D7D14DA" w14:textId="637CE87F" w:rsidR="00F82F2E" w:rsidRDefault="00D21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deerh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, 2021</w:t>
            </w:r>
          </w:p>
        </w:tc>
        <w:tc>
          <w:tcPr>
            <w:tcW w:w="426" w:type="dxa"/>
            <w:noWrap/>
          </w:tcPr>
          <w:p w14:paraId="4295EBBA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51" w:type="dxa"/>
            <w:noWrap/>
          </w:tcPr>
          <w:p w14:paraId="0C811F9B" w14:textId="69DE4EBF" w:rsidR="00F82F2E" w:rsidRDefault="00D21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 ZF, 2021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Kim22; </w:t>
            </w:r>
            <w:r w:rsidR="006A30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g X, 2023</w:t>
            </w:r>
          </w:p>
        </w:tc>
      </w:tr>
      <w:tr w:rsidR="00F82F2E" w14:paraId="62706DA3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13F4F1D2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pnocytophaga</w:t>
            </w:r>
            <w:proofErr w:type="spellEnd"/>
          </w:p>
        </w:tc>
        <w:tc>
          <w:tcPr>
            <w:tcW w:w="426" w:type="dxa"/>
            <w:noWrap/>
          </w:tcPr>
          <w:p w14:paraId="36EDD11E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86" w:type="dxa"/>
            <w:noWrap/>
          </w:tcPr>
          <w:p w14:paraId="5C7C3ED8" w14:textId="40D8243A" w:rsidR="00F82F2E" w:rsidRDefault="00D214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deerh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, 2021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 X, 2021</w:t>
            </w:r>
          </w:p>
        </w:tc>
        <w:tc>
          <w:tcPr>
            <w:tcW w:w="426" w:type="dxa"/>
            <w:noWrap/>
          </w:tcPr>
          <w:p w14:paraId="2583C13B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noWrap/>
          </w:tcPr>
          <w:p w14:paraId="4A98C954" w14:textId="77777777" w:rsidR="00F82F2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1F161E4D" w14:textId="77777777" w:rsidTr="00232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0E2AE30E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lostridium</w:t>
            </w:r>
          </w:p>
        </w:tc>
        <w:tc>
          <w:tcPr>
            <w:tcW w:w="426" w:type="dxa"/>
            <w:noWrap/>
          </w:tcPr>
          <w:p w14:paraId="1E554596" w14:textId="41B55F7D" w:rsidR="00F82F2E" w:rsidRDefault="0039448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186" w:type="dxa"/>
          </w:tcPr>
          <w:p w14:paraId="485B597E" w14:textId="1A4D32E6" w:rsidR="00F82F2E" w:rsidRDefault="00D214D3" w:rsidP="003944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eira RM, 2018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ieh YY, 201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iang W, 2019</w:t>
            </w:r>
          </w:p>
        </w:tc>
        <w:tc>
          <w:tcPr>
            <w:tcW w:w="426" w:type="dxa"/>
            <w:noWrap/>
          </w:tcPr>
          <w:p w14:paraId="738513FB" w14:textId="5C157732" w:rsidR="00F82F2E" w:rsidRDefault="0039448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noWrap/>
          </w:tcPr>
          <w:p w14:paraId="535C82E3" w14:textId="4F880E22" w:rsidR="00F82F2E" w:rsidRDefault="003944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F82F2E" w14:paraId="67BFB42A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2E952FAA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ialister</w:t>
            </w:r>
            <w:proofErr w:type="spellEnd"/>
          </w:p>
        </w:tc>
        <w:tc>
          <w:tcPr>
            <w:tcW w:w="426" w:type="dxa"/>
            <w:noWrap/>
          </w:tcPr>
          <w:p w14:paraId="2C524F5F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86" w:type="dxa"/>
            <w:noWrap/>
          </w:tcPr>
          <w:p w14:paraId="6CBBB558" w14:textId="33E4470E" w:rsidR="00F82F2E" w:rsidRDefault="00D214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ker OO, 2018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 ZF, 2021</w:t>
            </w:r>
          </w:p>
        </w:tc>
        <w:tc>
          <w:tcPr>
            <w:tcW w:w="426" w:type="dxa"/>
            <w:noWrap/>
          </w:tcPr>
          <w:p w14:paraId="7828D5E5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noWrap/>
          </w:tcPr>
          <w:p w14:paraId="51A2A5CE" w14:textId="77777777" w:rsidR="00F82F2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59A13FC3" w14:textId="77777777" w:rsidTr="00232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406F916A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nterococcus</w:t>
            </w:r>
          </w:p>
        </w:tc>
        <w:tc>
          <w:tcPr>
            <w:tcW w:w="426" w:type="dxa"/>
            <w:noWrap/>
          </w:tcPr>
          <w:p w14:paraId="132A6767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86" w:type="dxa"/>
            <w:noWrap/>
          </w:tcPr>
          <w:p w14:paraId="5CCD905D" w14:textId="3BA0210A" w:rsidR="00F82F2E" w:rsidRDefault="001878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tuy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, 2020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mentel- Nunes P, 2021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ao Y, 2022</w:t>
            </w:r>
          </w:p>
        </w:tc>
        <w:tc>
          <w:tcPr>
            <w:tcW w:w="426" w:type="dxa"/>
            <w:noWrap/>
          </w:tcPr>
          <w:p w14:paraId="55283798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51" w:type="dxa"/>
            <w:noWrap/>
          </w:tcPr>
          <w:p w14:paraId="02E9AD12" w14:textId="3E6114E1" w:rsidR="00F82F2E" w:rsidRDefault="00D21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 F, 2022</w:t>
            </w:r>
          </w:p>
        </w:tc>
      </w:tr>
      <w:tr w:rsidR="00F82F2E" w14:paraId="1E8B378A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1A180CD6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</w:t>
            </w:r>
          </w:p>
        </w:tc>
        <w:tc>
          <w:tcPr>
            <w:tcW w:w="426" w:type="dxa"/>
            <w:noWrap/>
          </w:tcPr>
          <w:p w14:paraId="27B134ED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186" w:type="dxa"/>
          </w:tcPr>
          <w:p w14:paraId="710C1096" w14:textId="7DCAB96F" w:rsidR="0039448B" w:rsidRPr="0039448B" w:rsidRDefault="00D214D3" w:rsidP="003944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g W, 2019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 YF, 2019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tuya</w:t>
            </w:r>
            <w:proofErr w:type="spellEnd"/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, 2020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</w:p>
          <w:p w14:paraId="54483101" w14:textId="4E58ADF1" w:rsidR="00F82F2E" w:rsidRDefault="001878F2" w:rsidP="003944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 N, 2022</w:t>
            </w:r>
          </w:p>
        </w:tc>
        <w:tc>
          <w:tcPr>
            <w:tcW w:w="426" w:type="dxa"/>
            <w:noWrap/>
          </w:tcPr>
          <w:p w14:paraId="708CC316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51" w:type="dxa"/>
            <w:noWrap/>
          </w:tcPr>
          <w:p w14:paraId="63250705" w14:textId="6DCEAE87" w:rsidR="00F82F2E" w:rsidRDefault="006A30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g X, 2023</w:t>
            </w:r>
          </w:p>
        </w:tc>
      </w:tr>
      <w:tr w:rsidR="00F82F2E" w14:paraId="48EA2372" w14:textId="77777777" w:rsidTr="00232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5DDE721D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aecalibacterium</w:t>
            </w:r>
            <w:proofErr w:type="spellEnd"/>
          </w:p>
        </w:tc>
        <w:tc>
          <w:tcPr>
            <w:tcW w:w="426" w:type="dxa"/>
            <w:noWrap/>
          </w:tcPr>
          <w:p w14:paraId="39CC993A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86" w:type="dxa"/>
            <w:noWrap/>
          </w:tcPr>
          <w:p w14:paraId="791F25FA" w14:textId="7081CE5F" w:rsidR="00F82F2E" w:rsidRDefault="00D21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 F, 2022</w:t>
            </w:r>
          </w:p>
        </w:tc>
        <w:tc>
          <w:tcPr>
            <w:tcW w:w="426" w:type="dxa"/>
            <w:noWrap/>
          </w:tcPr>
          <w:p w14:paraId="3B00D4D7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51" w:type="dxa"/>
            <w:noWrap/>
          </w:tcPr>
          <w:p w14:paraId="29F22109" w14:textId="0E3AA7F3" w:rsidR="00F82F2E" w:rsidRDefault="001878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 YF, 2019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 N, 2022</w:t>
            </w:r>
          </w:p>
        </w:tc>
      </w:tr>
      <w:tr w:rsidR="00F82F2E" w14:paraId="1FA1B7E2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595EA9B3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usobacterium</w:t>
            </w:r>
          </w:p>
        </w:tc>
        <w:tc>
          <w:tcPr>
            <w:tcW w:w="426" w:type="dxa"/>
            <w:noWrap/>
          </w:tcPr>
          <w:p w14:paraId="1FA11757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186" w:type="dxa"/>
          </w:tcPr>
          <w:p w14:paraId="020919E2" w14:textId="53BF302D" w:rsidR="00F82F2E" w:rsidRDefault="00D214D3" w:rsidP="003944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ker OO, 2018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ieh YY, 2018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</w:t>
            </w:r>
            <w:r w:rsidR="0039448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 XH, 2019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tuya</w:t>
            </w:r>
            <w:proofErr w:type="spellEnd"/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, 2020</w:t>
            </w:r>
          </w:p>
        </w:tc>
        <w:tc>
          <w:tcPr>
            <w:tcW w:w="426" w:type="dxa"/>
            <w:noWrap/>
          </w:tcPr>
          <w:p w14:paraId="3232AC33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51" w:type="dxa"/>
            <w:noWrap/>
          </w:tcPr>
          <w:p w14:paraId="5D04E3BD" w14:textId="3E432DA2" w:rsidR="00F82F2E" w:rsidRDefault="001878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 Z, 2020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D214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 ZF, 2021</w:t>
            </w:r>
          </w:p>
        </w:tc>
      </w:tr>
      <w:tr w:rsidR="00F82F2E" w14:paraId="4F0309A1" w14:textId="77777777" w:rsidTr="00232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1A1813FF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emella</w:t>
            </w:r>
          </w:p>
        </w:tc>
        <w:tc>
          <w:tcPr>
            <w:tcW w:w="426" w:type="dxa"/>
            <w:noWrap/>
          </w:tcPr>
          <w:p w14:paraId="28C3EEA3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86" w:type="dxa"/>
            <w:noWrap/>
          </w:tcPr>
          <w:p w14:paraId="7FA6A440" w14:textId="39623A29" w:rsidR="00F82F2E" w:rsidRDefault="00D21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ker OO, 2018</w:t>
            </w:r>
            <w:r w:rsidR="0039448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; </w:t>
            </w:r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mentel- Nunes P, 2021</w:t>
            </w:r>
            <w:r w:rsidR="0039448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; </w:t>
            </w:r>
            <w:r w:rsidR="001878F2">
              <w:rPr>
                <w:rFonts w:ascii="Times New Roman" w:eastAsia="等线" w:hAnsi="Times New Roman" w:cs="Times New Roman"/>
                <w:color w:val="000000"/>
                <w:sz w:val="22"/>
              </w:rPr>
              <w:t>Wei Q, 2023</w:t>
            </w:r>
          </w:p>
        </w:tc>
        <w:tc>
          <w:tcPr>
            <w:tcW w:w="426" w:type="dxa"/>
            <w:noWrap/>
          </w:tcPr>
          <w:p w14:paraId="36F81E91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51" w:type="dxa"/>
            <w:noWrap/>
          </w:tcPr>
          <w:p w14:paraId="67B96921" w14:textId="115F7712" w:rsidR="00F82F2E" w:rsidRDefault="001878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ang Z, 2020</w:t>
            </w:r>
          </w:p>
        </w:tc>
      </w:tr>
      <w:tr w:rsidR="00F82F2E" w14:paraId="6707A9F6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42953BE1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licobacter</w:t>
            </w:r>
          </w:p>
        </w:tc>
        <w:tc>
          <w:tcPr>
            <w:tcW w:w="426" w:type="dxa"/>
            <w:noWrap/>
          </w:tcPr>
          <w:p w14:paraId="72271122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186" w:type="dxa"/>
          </w:tcPr>
          <w:p w14:paraId="5FC942DB" w14:textId="033C191F" w:rsidR="00F82F2E" w:rsidRDefault="001878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nathilake MN, 2019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 Z, 2020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D214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 ZF, 2021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6A30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 JY, 2022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</w:t>
            </w:r>
            <w:r w:rsid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 Q, 2023</w:t>
            </w:r>
          </w:p>
        </w:tc>
        <w:tc>
          <w:tcPr>
            <w:tcW w:w="426" w:type="dxa"/>
            <w:noWrap/>
          </w:tcPr>
          <w:p w14:paraId="4716AEFD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551" w:type="dxa"/>
          </w:tcPr>
          <w:p w14:paraId="4C43FB2C" w14:textId="7B773789" w:rsidR="00F82F2E" w:rsidRDefault="00BD20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u17; </w:t>
            </w:r>
            <w:r w:rsidR="00D214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eira RM, 2018</w:t>
            </w:r>
            <w:r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D214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ieh YY, 2018</w:t>
            </w:r>
            <w:r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D214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 XH, 2019</w:t>
            </w:r>
            <w:r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tuya</w:t>
            </w:r>
            <w:proofErr w:type="spellEnd"/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, 2020</w:t>
            </w:r>
            <w:r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="00D214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deerhan</w:t>
            </w:r>
            <w:proofErr w:type="spellEnd"/>
            <w:r w:rsidR="00D214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, 2021</w:t>
            </w:r>
          </w:p>
        </w:tc>
      </w:tr>
      <w:tr w:rsidR="00F82F2E" w14:paraId="47BFBFB2" w14:textId="77777777" w:rsidTr="00232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2C10408C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</w:t>
            </w:r>
          </w:p>
        </w:tc>
        <w:tc>
          <w:tcPr>
            <w:tcW w:w="426" w:type="dxa"/>
            <w:noWrap/>
          </w:tcPr>
          <w:p w14:paraId="06891035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86" w:type="dxa"/>
            <w:noWrap/>
          </w:tcPr>
          <w:p w14:paraId="533F7075" w14:textId="630461ED" w:rsidR="00F82F2E" w:rsidRDefault="006A30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 N, 2022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 YF, 2019</w:t>
            </w:r>
          </w:p>
        </w:tc>
        <w:tc>
          <w:tcPr>
            <w:tcW w:w="426" w:type="dxa"/>
            <w:noWrap/>
          </w:tcPr>
          <w:p w14:paraId="43CA22FA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noWrap/>
          </w:tcPr>
          <w:p w14:paraId="3CACAEEE" w14:textId="77777777" w:rsidR="00F82F2E" w:rsidRDefault="000000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38C1D4E3" w14:textId="77777777" w:rsidTr="00232CA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2229E456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actobacillus</w:t>
            </w:r>
          </w:p>
        </w:tc>
        <w:tc>
          <w:tcPr>
            <w:tcW w:w="426" w:type="dxa"/>
            <w:noWrap/>
          </w:tcPr>
          <w:p w14:paraId="3C297476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186" w:type="dxa"/>
          </w:tcPr>
          <w:p w14:paraId="1D6595B5" w14:textId="26B7633B" w:rsidR="00F82F2E" w:rsidRDefault="006A30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n CS, 2014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</w:rPr>
              <w:t>C</w:t>
            </w:r>
            <w:r w:rsidRPr="006A30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año-Rodríguez N, 2017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D214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eira RM, 2018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D214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ieh YY, 2018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tuya</w:t>
            </w:r>
            <w:proofErr w:type="spellEnd"/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, 2020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 Z, 2020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D214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 ZF, 2021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D214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n QH, 2022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g X, 2023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 Q, 2023</w:t>
            </w:r>
          </w:p>
        </w:tc>
        <w:tc>
          <w:tcPr>
            <w:tcW w:w="426" w:type="dxa"/>
            <w:noWrap/>
          </w:tcPr>
          <w:p w14:paraId="5D2CF521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51" w:type="dxa"/>
            <w:noWrap/>
          </w:tcPr>
          <w:p w14:paraId="20C4CB8E" w14:textId="1FF01ACB" w:rsidR="00F82F2E" w:rsidRDefault="00D214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 XH, 2019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6A30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 JY, 2022</w:t>
            </w:r>
          </w:p>
        </w:tc>
      </w:tr>
      <w:tr w:rsidR="00F82F2E" w14:paraId="2A8C5250" w14:textId="77777777" w:rsidTr="00232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bottom w:val="single" w:sz="4" w:space="0" w:color="auto"/>
            </w:tcBorders>
            <w:noWrap/>
          </w:tcPr>
          <w:p w14:paraId="7F10DB2F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actococcus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</w:tcPr>
          <w:p w14:paraId="44B5884B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86" w:type="dxa"/>
            <w:tcBorders>
              <w:bottom w:val="single" w:sz="4" w:space="0" w:color="auto"/>
            </w:tcBorders>
            <w:noWrap/>
          </w:tcPr>
          <w:p w14:paraId="033A8695" w14:textId="63127E88" w:rsidR="00F82F2E" w:rsidRDefault="006A30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6A30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año-Rodríguez N, 2017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</w:tcPr>
          <w:p w14:paraId="7749B3BA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</w:tcPr>
          <w:p w14:paraId="6180F037" w14:textId="2B6430D5" w:rsidR="00F82F2E" w:rsidRDefault="006A30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unathilake MN, 2019</w:t>
            </w:r>
          </w:p>
        </w:tc>
      </w:tr>
      <w:tr w:rsidR="00F82F2E" w14:paraId="4553C161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auto"/>
            </w:tcBorders>
            <w:noWrap/>
          </w:tcPr>
          <w:p w14:paraId="643E82DA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Neisseria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</w:tcPr>
          <w:p w14:paraId="4D2EE373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86" w:type="dxa"/>
            <w:tcBorders>
              <w:top w:val="single" w:sz="4" w:space="0" w:color="auto"/>
            </w:tcBorders>
            <w:noWrap/>
          </w:tcPr>
          <w:p w14:paraId="1AD88F17" w14:textId="453AF4B1" w:rsidR="00F82F2E" w:rsidRDefault="00D214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deerh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, 202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</w:tcPr>
          <w:p w14:paraId="00F636CF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</w:tcPr>
          <w:p w14:paraId="00A14153" w14:textId="0FF6E00F" w:rsidR="00F82F2E" w:rsidRDefault="00D214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eira RM, 2018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mentel- Nunes P, 2021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 ZF, 2021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6A30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g X, 2023</w:t>
            </w:r>
          </w:p>
        </w:tc>
      </w:tr>
      <w:tr w:rsidR="00F82F2E" w14:paraId="25B76D0E" w14:textId="77777777" w:rsidTr="00232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392E7C5E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trospirae</w:t>
            </w:r>
            <w:proofErr w:type="spellEnd"/>
          </w:p>
        </w:tc>
        <w:tc>
          <w:tcPr>
            <w:tcW w:w="426" w:type="dxa"/>
            <w:noWrap/>
          </w:tcPr>
          <w:p w14:paraId="4765F060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86" w:type="dxa"/>
            <w:noWrap/>
          </w:tcPr>
          <w:p w14:paraId="2CC35EA1" w14:textId="772BD44D" w:rsidR="00F82F2E" w:rsidRDefault="006A30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 L, 2016</w:t>
            </w:r>
          </w:p>
        </w:tc>
        <w:tc>
          <w:tcPr>
            <w:tcW w:w="426" w:type="dxa"/>
            <w:noWrap/>
          </w:tcPr>
          <w:p w14:paraId="5E121277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51" w:type="dxa"/>
            <w:noWrap/>
          </w:tcPr>
          <w:p w14:paraId="765B401C" w14:textId="71CE4EC8" w:rsidR="00F82F2E" w:rsidRDefault="001878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 Z, 2020</w:t>
            </w:r>
          </w:p>
        </w:tc>
      </w:tr>
      <w:tr w:rsidR="00F82F2E" w14:paraId="343C60F4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08DF87BC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eptostreptococcus</w:t>
            </w:r>
            <w:proofErr w:type="spellEnd"/>
          </w:p>
        </w:tc>
        <w:tc>
          <w:tcPr>
            <w:tcW w:w="426" w:type="dxa"/>
            <w:noWrap/>
          </w:tcPr>
          <w:p w14:paraId="0266DC04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186" w:type="dxa"/>
          </w:tcPr>
          <w:p w14:paraId="3F133914" w14:textId="6D4774D3" w:rsidR="00F82F2E" w:rsidRDefault="00D214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ker OO, 2018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 XH, 2019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tuya</w:t>
            </w:r>
            <w:proofErr w:type="spellEnd"/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, 2020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deerh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, 2021</w:t>
            </w:r>
          </w:p>
        </w:tc>
        <w:tc>
          <w:tcPr>
            <w:tcW w:w="426" w:type="dxa"/>
            <w:noWrap/>
          </w:tcPr>
          <w:p w14:paraId="5F8193E0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51" w:type="dxa"/>
            <w:noWrap/>
          </w:tcPr>
          <w:p w14:paraId="0912E087" w14:textId="056AC5E4" w:rsidR="00F82F2E" w:rsidRDefault="006A30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nathilake M, 2021</w:t>
            </w:r>
          </w:p>
        </w:tc>
      </w:tr>
      <w:tr w:rsidR="00F82F2E" w14:paraId="528C693B" w14:textId="77777777" w:rsidTr="00232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0B60362D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hyllobacterium</w:t>
            </w:r>
            <w:proofErr w:type="spellEnd"/>
          </w:p>
        </w:tc>
        <w:tc>
          <w:tcPr>
            <w:tcW w:w="426" w:type="dxa"/>
            <w:noWrap/>
          </w:tcPr>
          <w:p w14:paraId="050B2568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86" w:type="dxa"/>
            <w:noWrap/>
          </w:tcPr>
          <w:p w14:paraId="17A6BE15" w14:textId="676132E2" w:rsidR="00F82F2E" w:rsidRDefault="00D21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eira RM, 2018</w:t>
            </w:r>
          </w:p>
        </w:tc>
        <w:tc>
          <w:tcPr>
            <w:tcW w:w="426" w:type="dxa"/>
            <w:noWrap/>
          </w:tcPr>
          <w:p w14:paraId="72D6E10D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51" w:type="dxa"/>
            <w:noWrap/>
          </w:tcPr>
          <w:p w14:paraId="38849D1E" w14:textId="121ECECE" w:rsidR="00F82F2E" w:rsidRDefault="00D21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 ZF, 2021</w:t>
            </w:r>
          </w:p>
        </w:tc>
      </w:tr>
      <w:tr w:rsidR="00F82F2E" w14:paraId="33D0ED3E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6FADD466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orphyromonas</w:t>
            </w:r>
            <w:proofErr w:type="spellEnd"/>
          </w:p>
        </w:tc>
        <w:tc>
          <w:tcPr>
            <w:tcW w:w="426" w:type="dxa"/>
            <w:noWrap/>
          </w:tcPr>
          <w:p w14:paraId="7ABA3055" w14:textId="77777777" w:rsidR="00F82F2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186" w:type="dxa"/>
            <w:noWrap/>
          </w:tcPr>
          <w:p w14:paraId="53DD20A4" w14:textId="77777777" w:rsidR="00F82F2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dxa"/>
            <w:noWrap/>
          </w:tcPr>
          <w:p w14:paraId="653A25D8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51" w:type="dxa"/>
            <w:noWrap/>
          </w:tcPr>
          <w:p w14:paraId="02CAA963" w14:textId="2F6A6CD0" w:rsidR="00F82F2E" w:rsidRDefault="001878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 Z, 2020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D214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 ZF, 2021</w:t>
            </w:r>
          </w:p>
        </w:tc>
      </w:tr>
      <w:tr w:rsidR="00F82F2E" w14:paraId="1987CF22" w14:textId="77777777" w:rsidTr="00232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712A38CB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evotella</w:t>
            </w:r>
            <w:proofErr w:type="spellEnd"/>
          </w:p>
        </w:tc>
        <w:tc>
          <w:tcPr>
            <w:tcW w:w="426" w:type="dxa"/>
            <w:noWrap/>
          </w:tcPr>
          <w:p w14:paraId="7BD1A958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186" w:type="dxa"/>
          </w:tcPr>
          <w:p w14:paraId="355AA0DC" w14:textId="50105E31" w:rsidR="00F82F2E" w:rsidRDefault="00D214D3" w:rsidP="003944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 XH, 2019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6A30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nathilake MN, 2019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 N, 2022</w:t>
            </w:r>
            <w:r w:rsidR="0039448B" w:rsidRPr="00394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6A30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 JY, 2022</w:t>
            </w:r>
          </w:p>
        </w:tc>
        <w:tc>
          <w:tcPr>
            <w:tcW w:w="426" w:type="dxa"/>
            <w:noWrap/>
          </w:tcPr>
          <w:p w14:paraId="70D9F68E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551" w:type="dxa"/>
          </w:tcPr>
          <w:p w14:paraId="74D48F3B" w14:textId="7B97EEAD" w:rsidR="00F82F2E" w:rsidRDefault="00D21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eira RM, 2018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6A30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nathilake M, 2021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</w:t>
            </w:r>
            <w:r w:rsid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 ZF, 2021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n QH, 2022</w:t>
            </w:r>
          </w:p>
        </w:tc>
      </w:tr>
      <w:tr w:rsidR="00F82F2E" w14:paraId="4AAC8E56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0A221935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seudomonas</w:t>
            </w:r>
          </w:p>
        </w:tc>
        <w:tc>
          <w:tcPr>
            <w:tcW w:w="426" w:type="dxa"/>
            <w:noWrap/>
          </w:tcPr>
          <w:p w14:paraId="592DAF2A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86" w:type="dxa"/>
            <w:noWrap/>
          </w:tcPr>
          <w:p w14:paraId="48A5BED7" w14:textId="3D678EAD" w:rsidR="00F82F2E" w:rsidRDefault="006A30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 N, 2022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="00D214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deerhan</w:t>
            </w:r>
            <w:proofErr w:type="spellEnd"/>
            <w:r w:rsidR="00D214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, 2021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kitina D, 2023</w:t>
            </w:r>
          </w:p>
        </w:tc>
        <w:tc>
          <w:tcPr>
            <w:tcW w:w="426" w:type="dxa"/>
            <w:noWrap/>
          </w:tcPr>
          <w:p w14:paraId="19971D1E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51" w:type="dxa"/>
            <w:noWrap/>
          </w:tcPr>
          <w:p w14:paraId="5544C7A9" w14:textId="5542138B" w:rsidR="00F82F2E" w:rsidRDefault="001878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 Z, 2020</w:t>
            </w:r>
          </w:p>
        </w:tc>
      </w:tr>
      <w:tr w:rsidR="00F82F2E" w14:paraId="3470F3AC" w14:textId="77777777" w:rsidTr="00232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58DD6151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hodococcus</w:t>
            </w:r>
            <w:proofErr w:type="spellEnd"/>
          </w:p>
        </w:tc>
        <w:tc>
          <w:tcPr>
            <w:tcW w:w="426" w:type="dxa"/>
            <w:noWrap/>
          </w:tcPr>
          <w:p w14:paraId="3FEB45BB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86" w:type="dxa"/>
            <w:noWrap/>
          </w:tcPr>
          <w:p w14:paraId="3FDEE097" w14:textId="4764DCCB" w:rsidR="00F82F2E" w:rsidRDefault="00D21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eira RM, 2018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 ZF, 2021</w:t>
            </w:r>
          </w:p>
        </w:tc>
        <w:tc>
          <w:tcPr>
            <w:tcW w:w="426" w:type="dxa"/>
            <w:noWrap/>
          </w:tcPr>
          <w:p w14:paraId="645AC989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51" w:type="dxa"/>
            <w:noWrap/>
          </w:tcPr>
          <w:p w14:paraId="09F26DF5" w14:textId="5AD654BD" w:rsidR="00F82F2E" w:rsidRDefault="00D21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n QH, 2022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 Q, 2023</w:t>
            </w:r>
          </w:p>
        </w:tc>
      </w:tr>
      <w:tr w:rsidR="00F82F2E" w14:paraId="05158F14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6C40D2A4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oseburia</w:t>
            </w:r>
            <w:proofErr w:type="spellEnd"/>
          </w:p>
        </w:tc>
        <w:tc>
          <w:tcPr>
            <w:tcW w:w="426" w:type="dxa"/>
            <w:noWrap/>
          </w:tcPr>
          <w:p w14:paraId="0DDDD086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86" w:type="dxa"/>
            <w:noWrap/>
          </w:tcPr>
          <w:p w14:paraId="11954A5F" w14:textId="7DAB640D" w:rsidR="00F82F2E" w:rsidRDefault="00D214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 F, 2022</w:t>
            </w:r>
          </w:p>
        </w:tc>
        <w:tc>
          <w:tcPr>
            <w:tcW w:w="426" w:type="dxa"/>
            <w:noWrap/>
          </w:tcPr>
          <w:p w14:paraId="2752E000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51" w:type="dxa"/>
            <w:noWrap/>
          </w:tcPr>
          <w:p w14:paraId="31683066" w14:textId="70740EB3" w:rsidR="00F82F2E" w:rsidRDefault="001878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 N, 2022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ao Y, 2022</w:t>
            </w:r>
          </w:p>
        </w:tc>
      </w:tr>
      <w:tr w:rsidR="00F82F2E" w14:paraId="7A1F28BA" w14:textId="77777777" w:rsidTr="00232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271E9376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othia</w:t>
            </w:r>
            <w:proofErr w:type="spellEnd"/>
          </w:p>
        </w:tc>
        <w:tc>
          <w:tcPr>
            <w:tcW w:w="426" w:type="dxa"/>
            <w:noWrap/>
          </w:tcPr>
          <w:p w14:paraId="5B0BDB40" w14:textId="77777777" w:rsidR="00F82F2E" w:rsidRDefault="000000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186" w:type="dxa"/>
            <w:noWrap/>
          </w:tcPr>
          <w:p w14:paraId="70E707BB" w14:textId="77777777" w:rsidR="00F82F2E" w:rsidRDefault="000000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dxa"/>
            <w:noWrap/>
          </w:tcPr>
          <w:p w14:paraId="6A2076D5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51" w:type="dxa"/>
            <w:noWrap/>
          </w:tcPr>
          <w:p w14:paraId="7A7BCAC7" w14:textId="21C6B43C" w:rsidR="00F82F2E" w:rsidRDefault="001878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 Z, 2020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D214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 ZF, 2021</w:t>
            </w:r>
          </w:p>
        </w:tc>
      </w:tr>
      <w:tr w:rsidR="00F82F2E" w14:paraId="0934DD95" w14:textId="77777777" w:rsidTr="00232CA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186A7244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lackia</w:t>
            </w:r>
            <w:proofErr w:type="spellEnd"/>
          </w:p>
        </w:tc>
        <w:tc>
          <w:tcPr>
            <w:tcW w:w="426" w:type="dxa"/>
            <w:noWrap/>
          </w:tcPr>
          <w:p w14:paraId="46AE5692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86" w:type="dxa"/>
            <w:noWrap/>
          </w:tcPr>
          <w:p w14:paraId="293BFDE6" w14:textId="63FC60EA" w:rsidR="00F82F2E" w:rsidRDefault="00D214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ker OO, 2018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 X, 2021</w:t>
            </w:r>
          </w:p>
        </w:tc>
        <w:tc>
          <w:tcPr>
            <w:tcW w:w="426" w:type="dxa"/>
            <w:noWrap/>
          </w:tcPr>
          <w:p w14:paraId="7D8838BE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noWrap/>
          </w:tcPr>
          <w:p w14:paraId="6DF5C935" w14:textId="77777777" w:rsidR="00F82F2E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82F2E" w14:paraId="0A84394D" w14:textId="77777777" w:rsidTr="00232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4C256330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hingomonas</w:t>
            </w:r>
            <w:proofErr w:type="spellEnd"/>
          </w:p>
        </w:tc>
        <w:tc>
          <w:tcPr>
            <w:tcW w:w="426" w:type="dxa"/>
            <w:noWrap/>
          </w:tcPr>
          <w:p w14:paraId="515AFBE8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86" w:type="dxa"/>
            <w:noWrap/>
          </w:tcPr>
          <w:p w14:paraId="2A7EDA76" w14:textId="485346F9" w:rsidR="00F82F2E" w:rsidRDefault="00D21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 XH, 2019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deerh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, 2021</w:t>
            </w:r>
          </w:p>
        </w:tc>
        <w:tc>
          <w:tcPr>
            <w:tcW w:w="426" w:type="dxa"/>
            <w:noWrap/>
          </w:tcPr>
          <w:p w14:paraId="5F8F98E9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51" w:type="dxa"/>
            <w:noWrap/>
          </w:tcPr>
          <w:p w14:paraId="22EA1DC1" w14:textId="74C05418" w:rsidR="00F82F2E" w:rsidRDefault="001878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 Z, 2020</w:t>
            </w:r>
          </w:p>
        </w:tc>
      </w:tr>
      <w:tr w:rsidR="00F82F2E" w14:paraId="23827B54" w14:textId="77777777" w:rsidTr="00232CA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</w:tcPr>
          <w:p w14:paraId="0D96FDB1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reptococcus</w:t>
            </w:r>
          </w:p>
        </w:tc>
        <w:tc>
          <w:tcPr>
            <w:tcW w:w="426" w:type="dxa"/>
            <w:noWrap/>
          </w:tcPr>
          <w:p w14:paraId="748F240C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186" w:type="dxa"/>
          </w:tcPr>
          <w:p w14:paraId="3266DBC4" w14:textId="59129E22" w:rsidR="00F82F2E" w:rsidRDefault="006A302F" w:rsidP="00BD20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n CS, 2014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hn SH, 2017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D214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 XH, 2019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tuya</w:t>
            </w:r>
            <w:proofErr w:type="spellEnd"/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, 2020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mentel- Nunes P, 2021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D214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 F, 2022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D214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n QH, 2022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g X, 2023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1878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 Q, 2023</w:t>
            </w:r>
          </w:p>
        </w:tc>
        <w:tc>
          <w:tcPr>
            <w:tcW w:w="426" w:type="dxa"/>
            <w:noWrap/>
          </w:tcPr>
          <w:p w14:paraId="2F09CE56" w14:textId="77777777" w:rsidR="00F82F2E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51" w:type="dxa"/>
            <w:noWrap/>
          </w:tcPr>
          <w:p w14:paraId="263D94CE" w14:textId="48E232B0" w:rsidR="00F82F2E" w:rsidRDefault="00D214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eira RM, 2018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u ZF, 2021 </w:t>
            </w:r>
          </w:p>
        </w:tc>
      </w:tr>
      <w:tr w:rsidR="00F82F2E" w14:paraId="2349425D" w14:textId="77777777" w:rsidTr="00232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bottom w:val="single" w:sz="4" w:space="0" w:color="auto"/>
            </w:tcBorders>
            <w:noWrap/>
          </w:tcPr>
          <w:p w14:paraId="5FC20CD9" w14:textId="77777777" w:rsidR="00F82F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eillonella</w:t>
            </w:r>
            <w:proofErr w:type="spellEnd"/>
          </w:p>
        </w:tc>
        <w:tc>
          <w:tcPr>
            <w:tcW w:w="426" w:type="dxa"/>
            <w:tcBorders>
              <w:bottom w:val="single" w:sz="4" w:space="0" w:color="auto"/>
            </w:tcBorders>
            <w:noWrap/>
          </w:tcPr>
          <w:p w14:paraId="3273B7AD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86" w:type="dxa"/>
            <w:tcBorders>
              <w:bottom w:val="single" w:sz="4" w:space="0" w:color="auto"/>
            </w:tcBorders>
            <w:noWrap/>
          </w:tcPr>
          <w:p w14:paraId="1C5A2F55" w14:textId="0A8FF324" w:rsidR="00F82F2E" w:rsidRDefault="00D21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g W, 2019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6A30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 JY, 2022</w:t>
            </w:r>
            <w:r w:rsidR="00BD2067" w:rsidRPr="00BD20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n QH, 202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</w:tcPr>
          <w:p w14:paraId="4AD68E4B" w14:textId="77777777" w:rsidR="00F82F2E" w:rsidRDefault="0000000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</w:tcPr>
          <w:p w14:paraId="241DB8DA" w14:textId="747F46E2" w:rsidR="00F82F2E" w:rsidRDefault="00D21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u ZF, 2021</w:t>
            </w:r>
          </w:p>
        </w:tc>
      </w:tr>
    </w:tbl>
    <w:p w14:paraId="4C83A1FB" w14:textId="77777777" w:rsidR="00F82F2E" w:rsidRDefault="00F82F2E">
      <w:pPr>
        <w:spacing w:afterLines="50" w:after="156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70E9FCDD" w14:textId="77777777" w:rsidR="00F82F2E" w:rsidRDefault="00F82F2E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5B968C97" w14:textId="77777777" w:rsidR="00F82F2E" w:rsidRDefault="00F82F2E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399C62AF" w14:textId="1252B9B4" w:rsidR="00F26BB1" w:rsidRDefault="00F26BB1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br w:type="page"/>
      </w:r>
    </w:p>
    <w:p w14:paraId="3F82A7A5" w14:textId="77777777" w:rsidR="00F82F2E" w:rsidRDefault="0000000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S6: Meta regression analysis of the relationship between outcomes and characteristics of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tudies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1549"/>
        <w:gridCol w:w="1295"/>
        <w:gridCol w:w="1701"/>
        <w:gridCol w:w="1243"/>
        <w:gridCol w:w="960"/>
        <w:gridCol w:w="953"/>
      </w:tblGrid>
      <w:tr w:rsidR="00F82F2E" w14:paraId="01C16A3B" w14:textId="77777777" w:rsidTr="00956CB6">
        <w:trPr>
          <w:trHeight w:val="276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63724" w14:textId="77777777" w:rsidR="00F82F2E" w:rsidRPr="00232CA6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E1D84" w14:textId="70E96A90" w:rsidR="00F82F2E" w:rsidRPr="00232CA6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udies</w:t>
            </w:r>
            <w:r w:rsidR="00956CB6"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F4F0F" w14:textId="77777777" w:rsidR="00F82F2E" w:rsidRPr="00232CA6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8C0E6" w14:textId="77777777" w:rsidR="00F82F2E" w:rsidRPr="00232CA6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D1837" w14:textId="77777777" w:rsidR="00F82F2E" w:rsidRPr="00232CA6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6B599" w14:textId="77777777" w:rsidR="00F82F2E" w:rsidRPr="00232CA6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F82F2E" w14:paraId="09BF980F" w14:textId="77777777" w:rsidTr="00956CB6">
        <w:trPr>
          <w:trHeight w:val="276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4FD06" w14:textId="77777777" w:rsidR="00F82F2E" w:rsidRPr="00232CA6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BB3BC" w14:textId="77777777" w:rsidR="00F82F2E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1B12" w14:textId="77777777" w:rsidR="00F82F2E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o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7155" w14:textId="77777777" w:rsidR="00F82F2E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0.59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A404" w14:textId="77777777" w:rsidR="00F82F2E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63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31B00" w14:textId="77777777" w:rsidR="00F82F2E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F82F2E" w14:paraId="788C1144" w14:textId="77777777" w:rsidTr="00956CB6">
        <w:trPr>
          <w:trHeight w:val="276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2EC0" w14:textId="77777777" w:rsidR="00F82F2E" w:rsidRPr="00232CA6" w:rsidRDefault="00F82F2E" w:rsidP="00956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312D" w14:textId="77777777" w:rsidR="00F82F2E" w:rsidRDefault="00F82F2E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5262" w14:textId="77777777" w:rsidR="00F82F2E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tabas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3493" w14:textId="77777777" w:rsidR="00F82F2E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7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09D02" w14:textId="77777777" w:rsidR="00F82F2E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5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412A5" w14:textId="77777777" w:rsidR="00F82F2E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F82F2E" w14:paraId="26123574" w14:textId="77777777" w:rsidTr="00956CB6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F48ED" w14:textId="77777777" w:rsidR="00F82F2E" w:rsidRPr="00232CA6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D833E" w14:textId="77777777" w:rsidR="00F82F2E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09E83" w14:textId="77777777" w:rsidR="00F82F2E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E023F" w14:textId="77777777" w:rsidR="00F82F2E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1.91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1211" w14:textId="77777777" w:rsidR="00F82F2E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7.09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CE38" w14:textId="77777777" w:rsidR="00F82F2E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F82F2E" w14:paraId="5B5BFFDC" w14:textId="77777777" w:rsidTr="00956CB6">
        <w:trPr>
          <w:trHeight w:val="276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996754" w14:textId="77777777" w:rsidR="00F82F2E" w:rsidRPr="00232CA6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1DC03B" w14:textId="77777777" w:rsidR="00F82F2E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728C" w14:textId="77777777" w:rsidR="00F82F2E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B39E6" w14:textId="77777777" w:rsidR="00F82F2E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07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32FB" w14:textId="77777777" w:rsidR="00F82F2E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6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7590" w14:textId="77777777" w:rsidR="00F82F2E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</w:tr>
      <w:tr w:rsidR="00F82F2E" w14:paraId="6FDAA580" w14:textId="77777777" w:rsidTr="00956CB6">
        <w:trPr>
          <w:trHeight w:val="276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738026" w14:textId="77777777" w:rsidR="00F82F2E" w:rsidRDefault="00F82F2E" w:rsidP="00956C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081ADB" w14:textId="77777777" w:rsidR="00F82F2E" w:rsidRDefault="00F82F2E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B1083" w14:textId="6E044ABB" w:rsidR="00F82F2E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</w:t>
            </w:r>
            <w:r w:rsidR="00956C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539F9" w14:textId="77777777" w:rsidR="00F82F2E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9.25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7DCAC4" w14:textId="77777777" w:rsidR="00F82F2E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730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D89BB7" w14:textId="77777777" w:rsidR="00F82F2E" w:rsidRDefault="00000000" w:rsidP="00956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</w:tr>
    </w:tbl>
    <w:p w14:paraId="151268A5" w14:textId="77777777" w:rsidR="00E95BB4" w:rsidRDefault="00F7308C" w:rsidP="00F7308C">
      <w:pPr>
        <w:tabs>
          <w:tab w:val="left" w:pos="7608"/>
        </w:tabs>
        <w:jc w:val="left"/>
        <w:rPr>
          <w:rFonts w:ascii="Times New Roman" w:hAnsi="Times New Roman" w:cs="Times New Roman"/>
          <w:b/>
          <w:bCs/>
          <w:sz w:val="24"/>
          <w:szCs w:val="28"/>
        </w:rPr>
        <w:sectPr w:rsidR="00E95BB4" w:rsidSect="004F3F0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4"/>
          <w:szCs w:val="28"/>
        </w:rPr>
        <w:tab/>
      </w: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tbl>
      <w:tblPr>
        <w:tblStyle w:val="410"/>
        <w:tblW w:w="15740" w:type="dxa"/>
        <w:tblLook w:val="04A0" w:firstRow="1" w:lastRow="0" w:firstColumn="1" w:lastColumn="0" w:noHBand="0" w:noVBand="1"/>
      </w:tblPr>
      <w:tblGrid>
        <w:gridCol w:w="1035"/>
        <w:gridCol w:w="1883"/>
        <w:gridCol w:w="1375"/>
        <w:gridCol w:w="2610"/>
        <w:gridCol w:w="1177"/>
        <w:gridCol w:w="1134"/>
        <w:gridCol w:w="1701"/>
        <w:gridCol w:w="2693"/>
        <w:gridCol w:w="1134"/>
        <w:gridCol w:w="998"/>
      </w:tblGrid>
      <w:tr w:rsidR="00E95BB4" w:rsidRPr="00E95BB4" w14:paraId="126C5D0B" w14:textId="77777777" w:rsidTr="00FF11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10"/>
            <w:tcBorders>
              <w:bottom w:val="single" w:sz="4" w:space="0" w:color="auto"/>
            </w:tcBorders>
            <w:noWrap/>
            <w:hideMark/>
          </w:tcPr>
          <w:p w14:paraId="51A3C293" w14:textId="596A7B69" w:rsidR="00E95BB4" w:rsidRPr="00E95BB4" w:rsidRDefault="00E95BB4" w:rsidP="00E95B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S7: Microbial community structure sensitivity analysis excluding small samples</w:t>
            </w:r>
            <w:r w:rsidR="00232CA6" w:rsidRPr="00232C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4B3DDC" w:rsidRPr="00E95BB4" w14:paraId="5BB25501" w14:textId="77777777" w:rsidTr="004B3D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623A2817" w14:textId="77777777" w:rsidR="00E95BB4" w:rsidRPr="00E95BB4" w:rsidRDefault="00E95BB4" w:rsidP="00E9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5BB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utcome Measure</w:t>
            </w:r>
          </w:p>
        </w:tc>
        <w:tc>
          <w:tcPr>
            <w:tcW w:w="137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C20E3ED" w14:textId="77777777" w:rsidR="00E95BB4" w:rsidRPr="00E95BB4" w:rsidRDefault="00E95BB4" w:rsidP="00E95B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5B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studies</w:t>
            </w:r>
          </w:p>
        </w:tc>
        <w:tc>
          <w:tcPr>
            <w:tcW w:w="4921" w:type="dxa"/>
            <w:gridSpan w:val="3"/>
            <w:tcBorders>
              <w:top w:val="single" w:sz="4" w:space="0" w:color="auto"/>
            </w:tcBorders>
            <w:noWrap/>
            <w:hideMark/>
          </w:tcPr>
          <w:p w14:paraId="44D4F8AD" w14:textId="77777777" w:rsidR="00E95BB4" w:rsidRPr="00E95BB4" w:rsidRDefault="00E95BB4" w:rsidP="00E95B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5BB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re-exclus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954EF2C" w14:textId="77777777" w:rsidR="00E95BB4" w:rsidRPr="00E95BB4" w:rsidRDefault="00E95BB4" w:rsidP="00E95B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5B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Studies Excluded</w:t>
            </w:r>
          </w:p>
        </w:tc>
        <w:tc>
          <w:tcPr>
            <w:tcW w:w="4825" w:type="dxa"/>
            <w:gridSpan w:val="3"/>
            <w:tcBorders>
              <w:top w:val="single" w:sz="4" w:space="0" w:color="auto"/>
            </w:tcBorders>
            <w:noWrap/>
            <w:hideMark/>
          </w:tcPr>
          <w:p w14:paraId="0A683B29" w14:textId="77777777" w:rsidR="00E95BB4" w:rsidRPr="00E95BB4" w:rsidRDefault="00E95BB4" w:rsidP="00E95B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5B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t-exclusion</w:t>
            </w:r>
          </w:p>
        </w:tc>
      </w:tr>
      <w:tr w:rsidR="00232CA6" w:rsidRPr="00E95BB4" w14:paraId="5DD633F7" w14:textId="77777777" w:rsidTr="00FF111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637401A5" w14:textId="77777777" w:rsidR="00E95BB4" w:rsidRPr="00E95BB4" w:rsidRDefault="00E95BB4" w:rsidP="00E9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dxa"/>
            <w:vMerge/>
            <w:tcBorders>
              <w:bottom w:val="single" w:sz="4" w:space="0" w:color="auto"/>
            </w:tcBorders>
            <w:hideMark/>
          </w:tcPr>
          <w:p w14:paraId="74700190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07F8DD5D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5B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g Odds Ratio (95% CI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7150E990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E95BB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481D1CAB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5B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E95B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dxa"/>
            <w:vMerge/>
            <w:tcBorders>
              <w:bottom w:val="single" w:sz="4" w:space="0" w:color="auto"/>
            </w:tcBorders>
            <w:hideMark/>
          </w:tcPr>
          <w:p w14:paraId="1FE1A091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2DD9A95A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5B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g Odds Ratio (95% CI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1242B0E6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E95BB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23891ACF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5B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E95B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4B3DDC" w:rsidRPr="00E95BB4" w14:paraId="5BE25B89" w14:textId="77777777" w:rsidTr="00FF111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D94707B" w14:textId="5A98B028" w:rsidR="00E95BB4" w:rsidRPr="00E95BB4" w:rsidRDefault="00E95BB4" w:rsidP="00E95B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</w:t>
            </w:r>
            <w:r w:rsidR="00232C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versity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42AC1226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o1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5E411232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0163F291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5 (-5.682, 7.713)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725D5574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01A42680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70%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1165B5F9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0602D127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30 (-5.077, 16.538)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351E6CEB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9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6B4547DA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70%</w:t>
            </w:r>
          </w:p>
        </w:tc>
      </w:tr>
      <w:tr w:rsidR="00232CA6" w:rsidRPr="00E95BB4" w14:paraId="08D9925F" w14:textId="77777777" w:rsidTr="00FF111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5DE7735" w14:textId="77777777" w:rsidR="00E95BB4" w:rsidRPr="00E95BB4" w:rsidRDefault="00E95BB4" w:rsidP="00E95B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128FD6F7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non</w:t>
            </w:r>
          </w:p>
        </w:tc>
        <w:tc>
          <w:tcPr>
            <w:tcW w:w="0" w:type="dxa"/>
            <w:noWrap/>
            <w:hideMark/>
          </w:tcPr>
          <w:p w14:paraId="333689BD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dxa"/>
            <w:noWrap/>
            <w:hideMark/>
          </w:tcPr>
          <w:p w14:paraId="4E4EE07D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5.078 (-9.470, -0.686)</w:t>
            </w:r>
          </w:p>
        </w:tc>
        <w:tc>
          <w:tcPr>
            <w:tcW w:w="0" w:type="dxa"/>
            <w:noWrap/>
            <w:hideMark/>
          </w:tcPr>
          <w:p w14:paraId="43070A87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0" w:type="dxa"/>
            <w:noWrap/>
            <w:hideMark/>
          </w:tcPr>
          <w:p w14:paraId="002BC533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30%</w:t>
            </w:r>
          </w:p>
        </w:tc>
        <w:tc>
          <w:tcPr>
            <w:tcW w:w="0" w:type="dxa"/>
            <w:noWrap/>
            <w:hideMark/>
          </w:tcPr>
          <w:p w14:paraId="2A38D513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dxa"/>
            <w:noWrap/>
            <w:hideMark/>
          </w:tcPr>
          <w:p w14:paraId="6152FF70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5.461 (-10.873, -0.049)</w:t>
            </w:r>
          </w:p>
        </w:tc>
        <w:tc>
          <w:tcPr>
            <w:tcW w:w="0" w:type="dxa"/>
            <w:noWrap/>
            <w:hideMark/>
          </w:tcPr>
          <w:p w14:paraId="481E4321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0" w:type="dxa"/>
            <w:noWrap/>
            <w:hideMark/>
          </w:tcPr>
          <w:p w14:paraId="4C0221DA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90%</w:t>
            </w:r>
          </w:p>
        </w:tc>
      </w:tr>
      <w:tr w:rsidR="004B3DDC" w:rsidRPr="00E95BB4" w14:paraId="7E7FD2A9" w14:textId="77777777" w:rsidTr="00FF111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DD108C0" w14:textId="77777777" w:rsidR="00E95BB4" w:rsidRPr="00E95BB4" w:rsidRDefault="00E95BB4" w:rsidP="00E95B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7749771A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 richness</w:t>
            </w:r>
          </w:p>
        </w:tc>
        <w:tc>
          <w:tcPr>
            <w:tcW w:w="0" w:type="dxa"/>
            <w:noWrap/>
            <w:hideMark/>
          </w:tcPr>
          <w:p w14:paraId="586B19FA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dxa"/>
            <w:noWrap/>
            <w:hideMark/>
          </w:tcPr>
          <w:p w14:paraId="1FD07DA4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00 (-1.444, 11.643)</w:t>
            </w:r>
          </w:p>
        </w:tc>
        <w:tc>
          <w:tcPr>
            <w:tcW w:w="0" w:type="dxa"/>
            <w:noWrap/>
            <w:hideMark/>
          </w:tcPr>
          <w:p w14:paraId="1C70ACAF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7 </w:t>
            </w:r>
          </w:p>
        </w:tc>
        <w:tc>
          <w:tcPr>
            <w:tcW w:w="0" w:type="dxa"/>
            <w:noWrap/>
            <w:hideMark/>
          </w:tcPr>
          <w:p w14:paraId="299D8094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50%</w:t>
            </w:r>
          </w:p>
        </w:tc>
        <w:tc>
          <w:tcPr>
            <w:tcW w:w="0" w:type="dxa"/>
            <w:noWrap/>
            <w:hideMark/>
          </w:tcPr>
          <w:p w14:paraId="1A5A80CA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noWrap/>
            <w:hideMark/>
          </w:tcPr>
          <w:p w14:paraId="1D0B82C0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12 (-2.589, 12.213)</w:t>
            </w:r>
          </w:p>
        </w:tc>
        <w:tc>
          <w:tcPr>
            <w:tcW w:w="0" w:type="dxa"/>
            <w:noWrap/>
            <w:hideMark/>
          </w:tcPr>
          <w:p w14:paraId="5DA3D085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</w:t>
            </w:r>
          </w:p>
        </w:tc>
        <w:tc>
          <w:tcPr>
            <w:tcW w:w="0" w:type="dxa"/>
            <w:noWrap/>
            <w:hideMark/>
          </w:tcPr>
          <w:p w14:paraId="7083772C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90%</w:t>
            </w:r>
          </w:p>
        </w:tc>
      </w:tr>
      <w:tr w:rsidR="00232CA6" w:rsidRPr="00E95BB4" w14:paraId="170BB8FB" w14:textId="77777777" w:rsidTr="00FF111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8C18B05" w14:textId="77777777" w:rsidR="00E95BB4" w:rsidRPr="00E95BB4" w:rsidRDefault="00E95BB4" w:rsidP="00E95B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03FEE868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mpson</w:t>
            </w:r>
          </w:p>
        </w:tc>
        <w:tc>
          <w:tcPr>
            <w:tcW w:w="0" w:type="dxa"/>
            <w:noWrap/>
            <w:hideMark/>
          </w:tcPr>
          <w:p w14:paraId="652689FD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dxa"/>
            <w:noWrap/>
            <w:hideMark/>
          </w:tcPr>
          <w:p w14:paraId="12888F32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7 (-6.936, 9.069)</w:t>
            </w:r>
          </w:p>
        </w:tc>
        <w:tc>
          <w:tcPr>
            <w:tcW w:w="0" w:type="dxa"/>
            <w:noWrap/>
            <w:hideMark/>
          </w:tcPr>
          <w:p w14:paraId="1BEA344D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4 </w:t>
            </w:r>
          </w:p>
        </w:tc>
        <w:tc>
          <w:tcPr>
            <w:tcW w:w="0" w:type="dxa"/>
            <w:noWrap/>
            <w:hideMark/>
          </w:tcPr>
          <w:p w14:paraId="02E53E3A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10%</w:t>
            </w:r>
          </w:p>
        </w:tc>
        <w:tc>
          <w:tcPr>
            <w:tcW w:w="0" w:type="dxa"/>
            <w:noWrap/>
            <w:hideMark/>
          </w:tcPr>
          <w:p w14:paraId="2F90D8CA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dxa"/>
            <w:noWrap/>
            <w:hideMark/>
          </w:tcPr>
          <w:p w14:paraId="62D98D2F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3.323 (-14.572,7.926)</w:t>
            </w:r>
          </w:p>
        </w:tc>
        <w:tc>
          <w:tcPr>
            <w:tcW w:w="0" w:type="dxa"/>
            <w:noWrap/>
            <w:hideMark/>
          </w:tcPr>
          <w:p w14:paraId="4F0A1FB6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3</w:t>
            </w:r>
          </w:p>
        </w:tc>
        <w:tc>
          <w:tcPr>
            <w:tcW w:w="0" w:type="dxa"/>
            <w:noWrap/>
            <w:hideMark/>
          </w:tcPr>
          <w:p w14:paraId="526F6893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90%</w:t>
            </w:r>
          </w:p>
        </w:tc>
      </w:tr>
      <w:tr w:rsidR="004B3DDC" w:rsidRPr="00E95BB4" w14:paraId="6F759730" w14:textId="77777777" w:rsidTr="00FF111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37C4260A" w14:textId="77777777" w:rsidR="00E95BB4" w:rsidRPr="00E95BB4" w:rsidRDefault="00E95BB4" w:rsidP="00E95B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lum</w:t>
            </w:r>
          </w:p>
        </w:tc>
        <w:tc>
          <w:tcPr>
            <w:tcW w:w="0" w:type="dxa"/>
            <w:noWrap/>
            <w:hideMark/>
          </w:tcPr>
          <w:p w14:paraId="7AF41197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0" w:type="dxa"/>
            <w:noWrap/>
            <w:hideMark/>
          </w:tcPr>
          <w:p w14:paraId="0053C465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dxa"/>
            <w:noWrap/>
            <w:hideMark/>
          </w:tcPr>
          <w:p w14:paraId="28A217F5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0.533 (-6.701, 5.636)</w:t>
            </w:r>
          </w:p>
        </w:tc>
        <w:tc>
          <w:tcPr>
            <w:tcW w:w="0" w:type="dxa"/>
            <w:noWrap/>
            <w:hideMark/>
          </w:tcPr>
          <w:p w14:paraId="6D7DCD7F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6 </w:t>
            </w:r>
          </w:p>
        </w:tc>
        <w:tc>
          <w:tcPr>
            <w:tcW w:w="0" w:type="dxa"/>
            <w:noWrap/>
            <w:hideMark/>
          </w:tcPr>
          <w:p w14:paraId="0E4171E8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90%</w:t>
            </w:r>
          </w:p>
        </w:tc>
        <w:tc>
          <w:tcPr>
            <w:tcW w:w="0" w:type="dxa"/>
            <w:noWrap/>
            <w:hideMark/>
          </w:tcPr>
          <w:p w14:paraId="7FBB92FD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dxa"/>
            <w:noWrap/>
            <w:hideMark/>
          </w:tcPr>
          <w:p w14:paraId="5A02FF93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0.428 (-7.860, 7.057)</w:t>
            </w:r>
          </w:p>
        </w:tc>
        <w:tc>
          <w:tcPr>
            <w:tcW w:w="0" w:type="dxa"/>
            <w:noWrap/>
            <w:hideMark/>
          </w:tcPr>
          <w:p w14:paraId="40139A6C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6</w:t>
            </w:r>
          </w:p>
        </w:tc>
        <w:tc>
          <w:tcPr>
            <w:tcW w:w="0" w:type="dxa"/>
            <w:noWrap/>
            <w:hideMark/>
          </w:tcPr>
          <w:p w14:paraId="4B17E9EA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50%</w:t>
            </w:r>
          </w:p>
        </w:tc>
      </w:tr>
      <w:tr w:rsidR="00232CA6" w:rsidRPr="00E95BB4" w14:paraId="209BFB07" w14:textId="77777777" w:rsidTr="00FF111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D35FCD5" w14:textId="77777777" w:rsidR="00E95BB4" w:rsidRPr="00E95BB4" w:rsidRDefault="00E95BB4" w:rsidP="00E95B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6B313C89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0" w:type="dxa"/>
            <w:noWrap/>
            <w:hideMark/>
          </w:tcPr>
          <w:p w14:paraId="5AEC46B5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dxa"/>
            <w:noWrap/>
            <w:hideMark/>
          </w:tcPr>
          <w:p w14:paraId="3561802C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9 (-3.852, 9.950)</w:t>
            </w:r>
          </w:p>
        </w:tc>
        <w:tc>
          <w:tcPr>
            <w:tcW w:w="0" w:type="dxa"/>
            <w:noWrap/>
            <w:hideMark/>
          </w:tcPr>
          <w:p w14:paraId="787ED978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6 </w:t>
            </w:r>
          </w:p>
        </w:tc>
        <w:tc>
          <w:tcPr>
            <w:tcW w:w="0" w:type="dxa"/>
            <w:noWrap/>
            <w:hideMark/>
          </w:tcPr>
          <w:p w14:paraId="3569C75B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40%</w:t>
            </w:r>
          </w:p>
        </w:tc>
        <w:tc>
          <w:tcPr>
            <w:tcW w:w="0" w:type="dxa"/>
            <w:noWrap/>
            <w:hideMark/>
          </w:tcPr>
          <w:p w14:paraId="3611C427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noWrap/>
            <w:hideMark/>
          </w:tcPr>
          <w:p w14:paraId="629EDAB1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70 (-3.182, 11.922)</w:t>
            </w:r>
          </w:p>
        </w:tc>
        <w:tc>
          <w:tcPr>
            <w:tcW w:w="0" w:type="dxa"/>
            <w:noWrap/>
            <w:hideMark/>
          </w:tcPr>
          <w:p w14:paraId="03389FEE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7</w:t>
            </w:r>
          </w:p>
        </w:tc>
        <w:tc>
          <w:tcPr>
            <w:tcW w:w="0" w:type="dxa"/>
            <w:noWrap/>
            <w:hideMark/>
          </w:tcPr>
          <w:p w14:paraId="2E5C28F5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60%</w:t>
            </w:r>
          </w:p>
        </w:tc>
      </w:tr>
      <w:tr w:rsidR="004B3DDC" w:rsidRPr="00E95BB4" w14:paraId="2D4FB86A" w14:textId="77777777" w:rsidTr="00FF111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AF9F29E" w14:textId="77777777" w:rsidR="00E95BB4" w:rsidRPr="00E95BB4" w:rsidRDefault="00E95BB4" w:rsidP="00E95B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01DD5E49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0" w:type="dxa"/>
            <w:noWrap/>
            <w:hideMark/>
          </w:tcPr>
          <w:p w14:paraId="2476C38E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dxa"/>
            <w:noWrap/>
            <w:hideMark/>
          </w:tcPr>
          <w:p w14:paraId="7B38D86E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0 (-4.148, 6.947)</w:t>
            </w:r>
          </w:p>
        </w:tc>
        <w:tc>
          <w:tcPr>
            <w:tcW w:w="0" w:type="dxa"/>
            <w:noWrap/>
            <w:hideMark/>
          </w:tcPr>
          <w:p w14:paraId="4ED3ED7E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1 </w:t>
            </w:r>
          </w:p>
        </w:tc>
        <w:tc>
          <w:tcPr>
            <w:tcW w:w="0" w:type="dxa"/>
            <w:noWrap/>
            <w:hideMark/>
          </w:tcPr>
          <w:p w14:paraId="334AEC97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10%</w:t>
            </w:r>
          </w:p>
        </w:tc>
        <w:tc>
          <w:tcPr>
            <w:tcW w:w="0" w:type="dxa"/>
            <w:noWrap/>
            <w:hideMark/>
          </w:tcPr>
          <w:p w14:paraId="5C633352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noWrap/>
            <w:hideMark/>
          </w:tcPr>
          <w:p w14:paraId="64B4C227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2 (-4.855, 7.039)</w:t>
            </w:r>
          </w:p>
        </w:tc>
        <w:tc>
          <w:tcPr>
            <w:tcW w:w="0" w:type="dxa"/>
            <w:noWrap/>
            <w:hideMark/>
          </w:tcPr>
          <w:p w14:paraId="05894B8E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9</w:t>
            </w:r>
          </w:p>
        </w:tc>
        <w:tc>
          <w:tcPr>
            <w:tcW w:w="0" w:type="dxa"/>
            <w:noWrap/>
            <w:hideMark/>
          </w:tcPr>
          <w:p w14:paraId="7F2443F3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30%</w:t>
            </w:r>
          </w:p>
        </w:tc>
      </w:tr>
      <w:tr w:rsidR="00E710C8" w:rsidRPr="00E95BB4" w14:paraId="402CA1FD" w14:textId="77777777" w:rsidTr="00E710C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vMerge/>
            <w:hideMark/>
          </w:tcPr>
          <w:p w14:paraId="66628D27" w14:textId="77777777" w:rsidR="00E95BB4" w:rsidRPr="00E95BB4" w:rsidRDefault="00E95BB4" w:rsidP="00E95B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1" w:type="dxa"/>
            <w:noWrap/>
            <w:hideMark/>
          </w:tcPr>
          <w:p w14:paraId="6DCDF86B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375" w:type="dxa"/>
            <w:noWrap/>
            <w:hideMark/>
          </w:tcPr>
          <w:p w14:paraId="11C00641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610" w:type="dxa"/>
            <w:noWrap/>
            <w:hideMark/>
          </w:tcPr>
          <w:p w14:paraId="0EBC95F3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1.479 (-6.075, 3.118)</w:t>
            </w:r>
          </w:p>
        </w:tc>
        <w:tc>
          <w:tcPr>
            <w:tcW w:w="1177" w:type="dxa"/>
            <w:noWrap/>
            <w:hideMark/>
          </w:tcPr>
          <w:p w14:paraId="73D156CD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8 </w:t>
            </w:r>
          </w:p>
        </w:tc>
        <w:tc>
          <w:tcPr>
            <w:tcW w:w="1134" w:type="dxa"/>
            <w:noWrap/>
            <w:hideMark/>
          </w:tcPr>
          <w:p w14:paraId="40FBFA46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40%</w:t>
            </w:r>
          </w:p>
        </w:tc>
        <w:tc>
          <w:tcPr>
            <w:tcW w:w="1701" w:type="dxa"/>
            <w:noWrap/>
            <w:hideMark/>
          </w:tcPr>
          <w:p w14:paraId="1DBD1664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7A10AE53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2.59 (-7.657, 2.476)</w:t>
            </w:r>
          </w:p>
        </w:tc>
        <w:tc>
          <w:tcPr>
            <w:tcW w:w="1134" w:type="dxa"/>
            <w:noWrap/>
            <w:hideMark/>
          </w:tcPr>
          <w:p w14:paraId="6CFCA89A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6</w:t>
            </w:r>
          </w:p>
        </w:tc>
        <w:tc>
          <w:tcPr>
            <w:tcW w:w="998" w:type="dxa"/>
            <w:noWrap/>
            <w:hideMark/>
          </w:tcPr>
          <w:p w14:paraId="33DCFEED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70%</w:t>
            </w:r>
          </w:p>
        </w:tc>
      </w:tr>
      <w:tr w:rsidR="004B3DDC" w:rsidRPr="00E95BB4" w14:paraId="5D0B1AAC" w14:textId="77777777" w:rsidTr="00FF111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0B4F433A" w14:textId="77777777" w:rsidR="00E95BB4" w:rsidRPr="00E95BB4" w:rsidRDefault="00E95BB4" w:rsidP="00E95B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0" w:type="dxa"/>
            <w:noWrap/>
            <w:hideMark/>
          </w:tcPr>
          <w:p w14:paraId="7AD2B327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teroides</w:t>
            </w:r>
          </w:p>
        </w:tc>
        <w:tc>
          <w:tcPr>
            <w:tcW w:w="0" w:type="dxa"/>
            <w:noWrap/>
            <w:hideMark/>
          </w:tcPr>
          <w:p w14:paraId="002FCA05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dxa"/>
            <w:noWrap/>
            <w:hideMark/>
          </w:tcPr>
          <w:p w14:paraId="4465D631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6 (-7.024, 11.975)</w:t>
            </w:r>
          </w:p>
        </w:tc>
        <w:tc>
          <w:tcPr>
            <w:tcW w:w="0" w:type="dxa"/>
            <w:noWrap/>
            <w:hideMark/>
          </w:tcPr>
          <w:p w14:paraId="11D6EE5F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9 </w:t>
            </w:r>
          </w:p>
        </w:tc>
        <w:tc>
          <w:tcPr>
            <w:tcW w:w="0" w:type="dxa"/>
            <w:noWrap/>
            <w:hideMark/>
          </w:tcPr>
          <w:p w14:paraId="7D8368D5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60%</w:t>
            </w:r>
          </w:p>
        </w:tc>
        <w:tc>
          <w:tcPr>
            <w:tcW w:w="0" w:type="dxa"/>
            <w:noWrap/>
            <w:hideMark/>
          </w:tcPr>
          <w:p w14:paraId="3559A7AB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noWrap/>
            <w:hideMark/>
          </w:tcPr>
          <w:p w14:paraId="4B82215D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74 (-6.189,16.136)</w:t>
            </w:r>
          </w:p>
        </w:tc>
        <w:tc>
          <w:tcPr>
            <w:tcW w:w="0" w:type="dxa"/>
            <w:noWrap/>
            <w:hideMark/>
          </w:tcPr>
          <w:p w14:paraId="5A46C93F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3</w:t>
            </w:r>
          </w:p>
        </w:tc>
        <w:tc>
          <w:tcPr>
            <w:tcW w:w="0" w:type="dxa"/>
            <w:noWrap/>
            <w:hideMark/>
          </w:tcPr>
          <w:p w14:paraId="68A35545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90%</w:t>
            </w:r>
          </w:p>
        </w:tc>
      </w:tr>
      <w:tr w:rsidR="00232CA6" w:rsidRPr="00E95BB4" w14:paraId="5ABFD248" w14:textId="77777777" w:rsidTr="00FF111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E0B13D3" w14:textId="77777777" w:rsidR="00E95BB4" w:rsidRPr="00E95BB4" w:rsidRDefault="00E95BB4" w:rsidP="00E95B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5A04493D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mpylobacter</w:t>
            </w:r>
          </w:p>
        </w:tc>
        <w:tc>
          <w:tcPr>
            <w:tcW w:w="0" w:type="dxa"/>
            <w:noWrap/>
            <w:hideMark/>
          </w:tcPr>
          <w:p w14:paraId="717A7CDA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dxa"/>
            <w:noWrap/>
            <w:hideMark/>
          </w:tcPr>
          <w:p w14:paraId="0314B348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2.617 (-15.014, 9.780)</w:t>
            </w:r>
          </w:p>
        </w:tc>
        <w:tc>
          <w:tcPr>
            <w:tcW w:w="0" w:type="dxa"/>
            <w:noWrap/>
            <w:hideMark/>
          </w:tcPr>
          <w:p w14:paraId="4C2E7CD7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9 </w:t>
            </w:r>
          </w:p>
        </w:tc>
        <w:tc>
          <w:tcPr>
            <w:tcW w:w="0" w:type="dxa"/>
            <w:noWrap/>
            <w:hideMark/>
          </w:tcPr>
          <w:p w14:paraId="2E7819FA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60%</w:t>
            </w:r>
          </w:p>
        </w:tc>
        <w:tc>
          <w:tcPr>
            <w:tcW w:w="0" w:type="dxa"/>
            <w:noWrap/>
            <w:hideMark/>
          </w:tcPr>
          <w:p w14:paraId="50895C71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dxa"/>
            <w:noWrap/>
            <w:hideMark/>
          </w:tcPr>
          <w:p w14:paraId="40AC45F9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0.033 (-19.049, 18.983)</w:t>
            </w:r>
          </w:p>
        </w:tc>
        <w:tc>
          <w:tcPr>
            <w:tcW w:w="0" w:type="dxa"/>
            <w:noWrap/>
            <w:hideMark/>
          </w:tcPr>
          <w:p w14:paraId="2C054304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</w:t>
            </w:r>
          </w:p>
        </w:tc>
        <w:tc>
          <w:tcPr>
            <w:tcW w:w="0" w:type="dxa"/>
            <w:noWrap/>
            <w:hideMark/>
          </w:tcPr>
          <w:p w14:paraId="60E8B6F5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90%</w:t>
            </w:r>
          </w:p>
        </w:tc>
      </w:tr>
      <w:tr w:rsidR="004B3DDC" w:rsidRPr="00E95BB4" w14:paraId="13CD1FA4" w14:textId="77777777" w:rsidTr="00FF111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BF308F9" w14:textId="77777777" w:rsidR="00E95BB4" w:rsidRPr="00E95BB4" w:rsidRDefault="00E95BB4" w:rsidP="00E95B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05ABF2C1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lostridium</w:t>
            </w:r>
          </w:p>
        </w:tc>
        <w:tc>
          <w:tcPr>
            <w:tcW w:w="0" w:type="dxa"/>
            <w:noWrap/>
            <w:hideMark/>
          </w:tcPr>
          <w:p w14:paraId="308C95BB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dxa"/>
            <w:noWrap/>
            <w:hideMark/>
          </w:tcPr>
          <w:p w14:paraId="1C58E294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94 (5.706, 10.283)</w:t>
            </w:r>
          </w:p>
        </w:tc>
        <w:tc>
          <w:tcPr>
            <w:tcW w:w="0" w:type="dxa"/>
            <w:noWrap/>
            <w:hideMark/>
          </w:tcPr>
          <w:p w14:paraId="18F911B9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5E-12</w:t>
            </w:r>
          </w:p>
        </w:tc>
        <w:tc>
          <w:tcPr>
            <w:tcW w:w="0" w:type="dxa"/>
            <w:noWrap/>
            <w:hideMark/>
          </w:tcPr>
          <w:p w14:paraId="2629A466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0" w:type="dxa"/>
            <w:noWrap/>
            <w:hideMark/>
          </w:tcPr>
          <w:p w14:paraId="2694ADC1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noWrap/>
            <w:hideMark/>
          </w:tcPr>
          <w:p w14:paraId="30DA90A4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27 (5.137, 11.317)</w:t>
            </w:r>
          </w:p>
        </w:tc>
        <w:tc>
          <w:tcPr>
            <w:tcW w:w="0" w:type="dxa"/>
            <w:noWrap/>
            <w:hideMark/>
          </w:tcPr>
          <w:p w14:paraId="4BEBC103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E-07</w:t>
            </w:r>
          </w:p>
        </w:tc>
        <w:tc>
          <w:tcPr>
            <w:tcW w:w="0" w:type="dxa"/>
            <w:noWrap/>
            <w:hideMark/>
          </w:tcPr>
          <w:p w14:paraId="2E587D56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0%</w:t>
            </w:r>
          </w:p>
        </w:tc>
      </w:tr>
      <w:tr w:rsidR="00232CA6" w:rsidRPr="00E95BB4" w14:paraId="5E9DCC8C" w14:textId="77777777" w:rsidTr="00FF111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3F43906C" w14:textId="77777777" w:rsidR="00E95BB4" w:rsidRPr="00E95BB4" w:rsidRDefault="00E95BB4" w:rsidP="00E95B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1E0861C4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usobacterium</w:t>
            </w:r>
          </w:p>
        </w:tc>
        <w:tc>
          <w:tcPr>
            <w:tcW w:w="0" w:type="dxa"/>
            <w:noWrap/>
            <w:hideMark/>
          </w:tcPr>
          <w:p w14:paraId="429B7093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dxa"/>
            <w:noWrap/>
            <w:hideMark/>
          </w:tcPr>
          <w:p w14:paraId="603A7F1B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7 (-4.420, 10.934)</w:t>
            </w:r>
          </w:p>
        </w:tc>
        <w:tc>
          <w:tcPr>
            <w:tcW w:w="0" w:type="dxa"/>
            <w:noWrap/>
            <w:hideMark/>
          </w:tcPr>
          <w:p w14:paraId="3F2B287E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6</w:t>
            </w:r>
          </w:p>
        </w:tc>
        <w:tc>
          <w:tcPr>
            <w:tcW w:w="0" w:type="dxa"/>
            <w:noWrap/>
            <w:hideMark/>
          </w:tcPr>
          <w:p w14:paraId="75BD4303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60%</w:t>
            </w:r>
          </w:p>
        </w:tc>
        <w:tc>
          <w:tcPr>
            <w:tcW w:w="0" w:type="dxa"/>
            <w:noWrap/>
            <w:hideMark/>
          </w:tcPr>
          <w:p w14:paraId="78C0B0BD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dxa"/>
            <w:noWrap/>
            <w:hideMark/>
          </w:tcPr>
          <w:p w14:paraId="13493D2C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73 (-5.237, 15.583)</w:t>
            </w:r>
          </w:p>
        </w:tc>
        <w:tc>
          <w:tcPr>
            <w:tcW w:w="0" w:type="dxa"/>
            <w:noWrap/>
            <w:hideMark/>
          </w:tcPr>
          <w:p w14:paraId="7BBC73DB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0 </w:t>
            </w:r>
          </w:p>
        </w:tc>
        <w:tc>
          <w:tcPr>
            <w:tcW w:w="0" w:type="dxa"/>
            <w:noWrap/>
            <w:hideMark/>
          </w:tcPr>
          <w:p w14:paraId="07B5A594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40%</w:t>
            </w:r>
          </w:p>
        </w:tc>
      </w:tr>
      <w:tr w:rsidR="004B3DDC" w:rsidRPr="00E95BB4" w14:paraId="4FB49B2B" w14:textId="77777777" w:rsidTr="00FF111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6BCF006" w14:textId="77777777" w:rsidR="00E95BB4" w:rsidRPr="00E95BB4" w:rsidRDefault="00E95BB4" w:rsidP="00E95B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7950F5DC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licobacter</w:t>
            </w:r>
          </w:p>
        </w:tc>
        <w:tc>
          <w:tcPr>
            <w:tcW w:w="0" w:type="dxa"/>
            <w:noWrap/>
            <w:hideMark/>
          </w:tcPr>
          <w:p w14:paraId="31F4F767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dxa"/>
            <w:noWrap/>
            <w:hideMark/>
          </w:tcPr>
          <w:p w14:paraId="1DC3F546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1.138 (-7.205,4.930)</w:t>
            </w:r>
          </w:p>
        </w:tc>
        <w:tc>
          <w:tcPr>
            <w:tcW w:w="0" w:type="dxa"/>
            <w:noWrap/>
            <w:hideMark/>
          </w:tcPr>
          <w:p w14:paraId="01A54385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3</w:t>
            </w:r>
          </w:p>
        </w:tc>
        <w:tc>
          <w:tcPr>
            <w:tcW w:w="0" w:type="dxa"/>
            <w:noWrap/>
            <w:hideMark/>
          </w:tcPr>
          <w:p w14:paraId="3C1BE490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20%</w:t>
            </w:r>
          </w:p>
        </w:tc>
        <w:tc>
          <w:tcPr>
            <w:tcW w:w="0" w:type="dxa"/>
            <w:noWrap/>
            <w:hideMark/>
          </w:tcPr>
          <w:p w14:paraId="151C3857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dxa"/>
            <w:noWrap/>
            <w:hideMark/>
          </w:tcPr>
          <w:p w14:paraId="76AA203E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3.055 (-10.124, 4.013)</w:t>
            </w:r>
          </w:p>
        </w:tc>
        <w:tc>
          <w:tcPr>
            <w:tcW w:w="0" w:type="dxa"/>
            <w:noWrap/>
            <w:hideMark/>
          </w:tcPr>
          <w:p w14:paraId="77A3E507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7</w:t>
            </w:r>
          </w:p>
        </w:tc>
        <w:tc>
          <w:tcPr>
            <w:tcW w:w="0" w:type="dxa"/>
            <w:noWrap/>
            <w:hideMark/>
          </w:tcPr>
          <w:p w14:paraId="65963D25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60%</w:t>
            </w:r>
          </w:p>
        </w:tc>
      </w:tr>
      <w:tr w:rsidR="00232CA6" w:rsidRPr="00E95BB4" w14:paraId="35F86424" w14:textId="77777777" w:rsidTr="00FF111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EB19B95" w14:textId="77777777" w:rsidR="00E95BB4" w:rsidRPr="00E95BB4" w:rsidRDefault="00E95BB4" w:rsidP="00E95B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5EAA9099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actobacillus</w:t>
            </w:r>
          </w:p>
        </w:tc>
        <w:tc>
          <w:tcPr>
            <w:tcW w:w="0" w:type="dxa"/>
            <w:noWrap/>
            <w:hideMark/>
          </w:tcPr>
          <w:p w14:paraId="507A25E2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dxa"/>
            <w:noWrap/>
            <w:hideMark/>
          </w:tcPr>
          <w:p w14:paraId="790C22F1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25 (0.470, 10.181)</w:t>
            </w:r>
          </w:p>
        </w:tc>
        <w:tc>
          <w:tcPr>
            <w:tcW w:w="0" w:type="dxa"/>
            <w:noWrap/>
            <w:hideMark/>
          </w:tcPr>
          <w:p w14:paraId="61A58191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0" w:type="dxa"/>
            <w:noWrap/>
            <w:hideMark/>
          </w:tcPr>
          <w:p w14:paraId="256887FF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0%</w:t>
            </w:r>
          </w:p>
        </w:tc>
        <w:tc>
          <w:tcPr>
            <w:tcW w:w="0" w:type="dxa"/>
            <w:noWrap/>
            <w:hideMark/>
          </w:tcPr>
          <w:p w14:paraId="3635FFD4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dxa"/>
            <w:noWrap/>
            <w:hideMark/>
          </w:tcPr>
          <w:p w14:paraId="50A438B6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83 (-2.746, 11.512)</w:t>
            </w:r>
          </w:p>
        </w:tc>
        <w:tc>
          <w:tcPr>
            <w:tcW w:w="0" w:type="dxa"/>
            <w:noWrap/>
            <w:hideMark/>
          </w:tcPr>
          <w:p w14:paraId="47209002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8</w:t>
            </w:r>
          </w:p>
        </w:tc>
        <w:tc>
          <w:tcPr>
            <w:tcW w:w="0" w:type="dxa"/>
            <w:noWrap/>
            <w:hideMark/>
          </w:tcPr>
          <w:p w14:paraId="47417A29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60%</w:t>
            </w:r>
          </w:p>
        </w:tc>
      </w:tr>
      <w:tr w:rsidR="004B3DDC" w:rsidRPr="00E95BB4" w14:paraId="54ADC785" w14:textId="77777777" w:rsidTr="00FF111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5268C7A" w14:textId="77777777" w:rsidR="00E95BB4" w:rsidRPr="00E95BB4" w:rsidRDefault="00E95BB4" w:rsidP="00E95B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02E7DE2B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eisseria</w:t>
            </w:r>
          </w:p>
        </w:tc>
        <w:tc>
          <w:tcPr>
            <w:tcW w:w="0" w:type="dxa"/>
            <w:noWrap/>
            <w:hideMark/>
          </w:tcPr>
          <w:p w14:paraId="1442D3CB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dxa"/>
            <w:noWrap/>
            <w:hideMark/>
          </w:tcPr>
          <w:p w14:paraId="62C3C0C1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4.685 (-12.579, 3.208)</w:t>
            </w:r>
          </w:p>
        </w:tc>
        <w:tc>
          <w:tcPr>
            <w:tcW w:w="0" w:type="dxa"/>
            <w:noWrap/>
            <w:hideMark/>
          </w:tcPr>
          <w:p w14:paraId="0AC68AD4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</w:t>
            </w:r>
          </w:p>
        </w:tc>
        <w:tc>
          <w:tcPr>
            <w:tcW w:w="0" w:type="dxa"/>
            <w:noWrap/>
            <w:hideMark/>
          </w:tcPr>
          <w:p w14:paraId="7DC88AE7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00%</w:t>
            </w:r>
          </w:p>
        </w:tc>
        <w:tc>
          <w:tcPr>
            <w:tcW w:w="0" w:type="dxa"/>
            <w:noWrap/>
            <w:hideMark/>
          </w:tcPr>
          <w:p w14:paraId="1185C059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dxa"/>
            <w:noWrap/>
            <w:hideMark/>
          </w:tcPr>
          <w:p w14:paraId="5330D6B2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2.780 (-15.323, 9.762)</w:t>
            </w:r>
          </w:p>
        </w:tc>
        <w:tc>
          <w:tcPr>
            <w:tcW w:w="0" w:type="dxa"/>
            <w:noWrap/>
            <w:hideMark/>
          </w:tcPr>
          <w:p w14:paraId="13A945A1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4</w:t>
            </w:r>
          </w:p>
        </w:tc>
        <w:tc>
          <w:tcPr>
            <w:tcW w:w="0" w:type="dxa"/>
            <w:noWrap/>
            <w:hideMark/>
          </w:tcPr>
          <w:p w14:paraId="5FE0F898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70%</w:t>
            </w:r>
          </w:p>
        </w:tc>
      </w:tr>
      <w:tr w:rsidR="00232CA6" w:rsidRPr="00E95BB4" w14:paraId="5204E5E4" w14:textId="77777777" w:rsidTr="00FF111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29CC0D2A" w14:textId="77777777" w:rsidR="00E95BB4" w:rsidRPr="00E95BB4" w:rsidRDefault="00E95BB4" w:rsidP="00E95B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1421C18D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reptococcus</w:t>
            </w:r>
          </w:p>
        </w:tc>
        <w:tc>
          <w:tcPr>
            <w:tcW w:w="0" w:type="dxa"/>
            <w:noWrap/>
            <w:hideMark/>
          </w:tcPr>
          <w:p w14:paraId="6E0B0806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dxa"/>
            <w:noWrap/>
            <w:hideMark/>
          </w:tcPr>
          <w:p w14:paraId="383FCB29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83 (1.548, 11.218)</w:t>
            </w:r>
          </w:p>
        </w:tc>
        <w:tc>
          <w:tcPr>
            <w:tcW w:w="0" w:type="dxa"/>
            <w:noWrap/>
            <w:hideMark/>
          </w:tcPr>
          <w:p w14:paraId="0261BCD7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0" w:type="dxa"/>
            <w:noWrap/>
            <w:hideMark/>
          </w:tcPr>
          <w:p w14:paraId="7A962884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30%</w:t>
            </w:r>
          </w:p>
        </w:tc>
        <w:tc>
          <w:tcPr>
            <w:tcW w:w="0" w:type="dxa"/>
            <w:noWrap/>
            <w:hideMark/>
          </w:tcPr>
          <w:p w14:paraId="6D9D5ACC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dxa"/>
            <w:noWrap/>
            <w:hideMark/>
          </w:tcPr>
          <w:p w14:paraId="48B124D7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62 (-0.203, 13.128)</w:t>
            </w:r>
          </w:p>
        </w:tc>
        <w:tc>
          <w:tcPr>
            <w:tcW w:w="0" w:type="dxa"/>
            <w:noWrap/>
            <w:hideMark/>
          </w:tcPr>
          <w:p w14:paraId="4EDF3920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0" w:type="dxa"/>
            <w:noWrap/>
            <w:hideMark/>
          </w:tcPr>
          <w:p w14:paraId="649F657A" w14:textId="77777777" w:rsidR="00E95BB4" w:rsidRPr="00370A4D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00%</w:t>
            </w:r>
          </w:p>
        </w:tc>
      </w:tr>
      <w:tr w:rsidR="004B3DDC" w:rsidRPr="00E95BB4" w14:paraId="482993F6" w14:textId="77777777" w:rsidTr="00FF111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20F43D3D" w14:textId="77777777" w:rsidR="00E95BB4" w:rsidRPr="00E95BB4" w:rsidRDefault="00E95BB4" w:rsidP="00E95B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dxa"/>
            <w:noWrap/>
            <w:hideMark/>
          </w:tcPr>
          <w:p w14:paraId="54DE05BB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95B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evotella</w:t>
            </w:r>
            <w:proofErr w:type="spellEnd"/>
          </w:p>
        </w:tc>
        <w:tc>
          <w:tcPr>
            <w:tcW w:w="0" w:type="dxa"/>
            <w:noWrap/>
            <w:hideMark/>
          </w:tcPr>
          <w:p w14:paraId="648EB617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dxa"/>
            <w:noWrap/>
            <w:hideMark/>
          </w:tcPr>
          <w:p w14:paraId="51EC846B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0 (-7.313, 7.754)</w:t>
            </w:r>
          </w:p>
        </w:tc>
        <w:tc>
          <w:tcPr>
            <w:tcW w:w="0" w:type="dxa"/>
            <w:noWrap/>
            <w:hideMark/>
          </w:tcPr>
          <w:p w14:paraId="79A0E492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4</w:t>
            </w:r>
          </w:p>
        </w:tc>
        <w:tc>
          <w:tcPr>
            <w:tcW w:w="0" w:type="dxa"/>
            <w:noWrap/>
            <w:hideMark/>
          </w:tcPr>
          <w:p w14:paraId="2C6D9DDE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60%</w:t>
            </w:r>
          </w:p>
        </w:tc>
        <w:tc>
          <w:tcPr>
            <w:tcW w:w="0" w:type="dxa"/>
            <w:noWrap/>
            <w:hideMark/>
          </w:tcPr>
          <w:p w14:paraId="044E05A0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dxa"/>
            <w:noWrap/>
            <w:hideMark/>
          </w:tcPr>
          <w:p w14:paraId="403A728A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0 (-9.163, 9.943)</w:t>
            </w:r>
          </w:p>
        </w:tc>
        <w:tc>
          <w:tcPr>
            <w:tcW w:w="0" w:type="dxa"/>
            <w:noWrap/>
            <w:hideMark/>
          </w:tcPr>
          <w:p w14:paraId="1D48E071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6</w:t>
            </w:r>
          </w:p>
        </w:tc>
        <w:tc>
          <w:tcPr>
            <w:tcW w:w="0" w:type="dxa"/>
            <w:noWrap/>
            <w:hideMark/>
          </w:tcPr>
          <w:p w14:paraId="0FD70D65" w14:textId="77777777" w:rsidR="00E95BB4" w:rsidRP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20%</w:t>
            </w:r>
          </w:p>
        </w:tc>
      </w:tr>
      <w:tr w:rsidR="004B3DDC" w:rsidRPr="00E95BB4" w14:paraId="36D859F2" w14:textId="77777777" w:rsidTr="00FF111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hideMark/>
          </w:tcPr>
          <w:p w14:paraId="7E1E2E03" w14:textId="77777777" w:rsidR="00E95BB4" w:rsidRPr="00E95BB4" w:rsidRDefault="00E95BB4" w:rsidP="00E95B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7B9D5CE1" w14:textId="77777777" w:rsid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seudomonas</w:t>
            </w:r>
          </w:p>
          <w:p w14:paraId="558B1F46" w14:textId="70D88160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148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hromobacter</w:t>
            </w:r>
            <w:proofErr w:type="spellEnd"/>
          </w:p>
          <w:p w14:paraId="4D1075E2" w14:textId="7AC611F5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8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illus</w:t>
            </w:r>
          </w:p>
          <w:p w14:paraId="7F3560F7" w14:textId="5762A7DC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148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pnocytophaga</w:t>
            </w:r>
            <w:proofErr w:type="spellEnd"/>
          </w:p>
          <w:p w14:paraId="1AA90FD3" w14:textId="7AB60D88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148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ialister</w:t>
            </w:r>
            <w:proofErr w:type="spellEnd"/>
          </w:p>
          <w:p w14:paraId="7AC0414F" w14:textId="45782F73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8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</w:t>
            </w:r>
          </w:p>
          <w:p w14:paraId="51871F89" w14:textId="21C96B13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148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lackia</w:t>
            </w:r>
            <w:proofErr w:type="spellEnd"/>
          </w:p>
          <w:p w14:paraId="182F2C78" w14:textId="77777777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148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Porphyromonas</w:t>
            </w:r>
            <w:proofErr w:type="spellEnd"/>
          </w:p>
          <w:p w14:paraId="66D82DA3" w14:textId="133BF263" w:rsidR="00B148BA" w:rsidRPr="00E95BB4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148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othia</w:t>
            </w:r>
            <w:proofErr w:type="spellEnd"/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6A1D87C2" w14:textId="77777777" w:rsid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4</w:t>
            </w:r>
          </w:p>
          <w:p w14:paraId="105B8EEA" w14:textId="43895DF3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  <w:p w14:paraId="124D46AF" w14:textId="1121A4EA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  <w:p w14:paraId="6C402DFB" w14:textId="5B0527E1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  <w:p w14:paraId="2B53F9B1" w14:textId="4251FFB3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  <w:p w14:paraId="1A3F851D" w14:textId="057FEBE1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  <w:p w14:paraId="68D0BA6B" w14:textId="006CC1F2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  <w:p w14:paraId="3F0C83F0" w14:textId="77777777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>2</w:t>
            </w:r>
          </w:p>
          <w:p w14:paraId="0E5BAC7F" w14:textId="16B7C3AA" w:rsidR="00B148BA" w:rsidRPr="00E95BB4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3EAEF672" w14:textId="77777777" w:rsid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4.248 (-5.515, 14.010)</w:t>
            </w:r>
          </w:p>
          <w:p w14:paraId="77914676" w14:textId="77777777" w:rsidR="00B148BA" w:rsidRDefault="00B148BA" w:rsidP="00B148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716 (5.923, 11.510)</w:t>
            </w:r>
          </w:p>
          <w:p w14:paraId="0789EA22" w14:textId="77777777" w:rsidR="00B148BA" w:rsidRDefault="00B148BA" w:rsidP="00B148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661 (6.876, 12.446)</w:t>
            </w:r>
          </w:p>
          <w:p w14:paraId="4D3EBC67" w14:textId="77777777" w:rsidR="00B148BA" w:rsidRDefault="00B148BA" w:rsidP="00B148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643 (5.847, 11.439)</w:t>
            </w:r>
          </w:p>
          <w:p w14:paraId="04CDCD09" w14:textId="199FCC09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8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95 (6.204, 11.787)</w:t>
            </w:r>
          </w:p>
          <w:p w14:paraId="01B7A688" w14:textId="7AD3975F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8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41 (6.203, 12.080)</w:t>
            </w:r>
          </w:p>
          <w:p w14:paraId="6424520E" w14:textId="2FCC37BE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8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09 (6.116,11.703)</w:t>
            </w:r>
          </w:p>
          <w:p w14:paraId="04940E73" w14:textId="77777777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8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-8.602 (-11.396, -5.808)</w:t>
            </w:r>
          </w:p>
          <w:p w14:paraId="6DF5354A" w14:textId="09CC512E" w:rsidR="00B148BA" w:rsidRPr="00E95BB4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8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602 (-11.396, -5.808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44E28762" w14:textId="77777777" w:rsid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0.394</w:t>
            </w:r>
          </w:p>
          <w:p w14:paraId="0BABBE27" w14:textId="77777777" w:rsidR="00B148BA" w:rsidRDefault="00B148BA" w:rsidP="00B148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0E-09</w:t>
            </w:r>
          </w:p>
          <w:p w14:paraId="698587CA" w14:textId="77777777" w:rsidR="00B148BA" w:rsidRDefault="00B148BA" w:rsidP="00B148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6E-10</w:t>
            </w:r>
          </w:p>
          <w:p w14:paraId="1868FBD3" w14:textId="77777777" w:rsidR="00B148BA" w:rsidRDefault="00B148BA" w:rsidP="00B148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0E-09</w:t>
            </w:r>
          </w:p>
          <w:p w14:paraId="1DCED9C8" w14:textId="77777777" w:rsidR="00B148BA" w:rsidRDefault="00B148BA" w:rsidP="00B148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5E-09</w:t>
            </w:r>
          </w:p>
          <w:p w14:paraId="228A51EB" w14:textId="77777777" w:rsidR="00B148BA" w:rsidRDefault="00B148BA" w:rsidP="00B148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0E-09</w:t>
            </w:r>
          </w:p>
          <w:p w14:paraId="0C6D70C4" w14:textId="2C84778B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6E-09</w:t>
            </w:r>
          </w:p>
          <w:p w14:paraId="0990878B" w14:textId="77777777" w:rsidR="00B148BA" w:rsidRDefault="00B148BA" w:rsidP="00B148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2.00E-09</w:t>
            </w:r>
          </w:p>
          <w:p w14:paraId="730A37B7" w14:textId="596A4619" w:rsidR="00B148BA" w:rsidRPr="00E95BB4" w:rsidRDefault="00B148BA" w:rsidP="00B148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0E-09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54DC98CD" w14:textId="77777777" w:rsid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95.90%</w:t>
            </w:r>
          </w:p>
          <w:p w14:paraId="65FC2011" w14:textId="3660AF0C" w:rsidR="00B148BA" w:rsidRDefault="00B148BA" w:rsidP="00B148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%</w:t>
            </w:r>
          </w:p>
          <w:p w14:paraId="3A28D191" w14:textId="77777777" w:rsidR="00B148BA" w:rsidRDefault="00B148BA" w:rsidP="00B148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%</w:t>
            </w:r>
          </w:p>
          <w:p w14:paraId="650513B7" w14:textId="77777777" w:rsidR="00B148BA" w:rsidRDefault="00B148BA" w:rsidP="00B148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%</w:t>
            </w:r>
          </w:p>
          <w:p w14:paraId="1CD88426" w14:textId="77777777" w:rsidR="00B148BA" w:rsidRDefault="00B148BA" w:rsidP="00B148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%</w:t>
            </w:r>
          </w:p>
          <w:p w14:paraId="41A44EB8" w14:textId="435CBB66" w:rsidR="00B148BA" w:rsidRDefault="00B148BA" w:rsidP="00B148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%</w:t>
            </w:r>
          </w:p>
          <w:p w14:paraId="260E2BD9" w14:textId="77777777" w:rsidR="00B148BA" w:rsidRDefault="00B148BA" w:rsidP="00B148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%</w:t>
            </w:r>
          </w:p>
          <w:p w14:paraId="27BA3A8C" w14:textId="77777777" w:rsidR="00B148BA" w:rsidRDefault="00B148BA" w:rsidP="00B148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0.00%</w:t>
            </w:r>
          </w:p>
          <w:p w14:paraId="6A084D9B" w14:textId="31DD7551" w:rsidR="00B148BA" w:rsidRPr="00E95BB4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%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5178EF79" w14:textId="77777777" w:rsid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</w:t>
            </w:r>
          </w:p>
          <w:p w14:paraId="29FC3BDE" w14:textId="23670EBA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  <w:p w14:paraId="2A29830B" w14:textId="60992409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  <w:p w14:paraId="2F503FBE" w14:textId="647BFDDC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  <w:p w14:paraId="73881582" w14:textId="47DDF755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  <w:p w14:paraId="10301A0E" w14:textId="39DADF84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  <w:p w14:paraId="5F8F2BA8" w14:textId="6FB689FB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  <w:p w14:paraId="788B3BDB" w14:textId="26C051CA" w:rsidR="00B148BA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>0</w:t>
            </w:r>
          </w:p>
          <w:p w14:paraId="5B962353" w14:textId="09E4C370" w:rsidR="00B148BA" w:rsidRPr="00E95BB4" w:rsidRDefault="00B148BA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1ED3ABD7" w14:textId="77777777" w:rsid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.121 (-9.639, 15.881)</w:t>
            </w:r>
          </w:p>
          <w:p w14:paraId="25313800" w14:textId="77777777" w:rsidR="004B3DDC" w:rsidRDefault="004B3DDC" w:rsidP="004B3D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716 (5.923, 11.510)</w:t>
            </w:r>
          </w:p>
          <w:p w14:paraId="147BE7B9" w14:textId="77777777" w:rsidR="004B3DDC" w:rsidRDefault="004B3DDC" w:rsidP="004B3D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661 (6.876, 12.446)</w:t>
            </w:r>
          </w:p>
          <w:p w14:paraId="237F197C" w14:textId="77777777" w:rsidR="004B3DDC" w:rsidRDefault="004B3DDC" w:rsidP="004B3D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643 (5.847, 11.439)</w:t>
            </w:r>
          </w:p>
          <w:p w14:paraId="621CA57F" w14:textId="77777777" w:rsidR="004B3DDC" w:rsidRDefault="004B3DDC" w:rsidP="004B3D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8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95 (6.204, 11.787)</w:t>
            </w:r>
          </w:p>
          <w:p w14:paraId="45B57F17" w14:textId="77777777" w:rsidR="004B3DDC" w:rsidRDefault="004B3DDC" w:rsidP="004B3D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8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41 (6.203, 12.080)</w:t>
            </w:r>
          </w:p>
          <w:p w14:paraId="413EAA1B" w14:textId="77777777" w:rsidR="004B3DDC" w:rsidRDefault="004B3DDC" w:rsidP="004B3D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8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09 (6.116,11.703)</w:t>
            </w:r>
          </w:p>
          <w:p w14:paraId="39CB13BF" w14:textId="77777777" w:rsidR="004B3DDC" w:rsidRDefault="004B3DDC" w:rsidP="004B3D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8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-8.602 (-11.396, -5.808)</w:t>
            </w:r>
          </w:p>
          <w:p w14:paraId="29D61633" w14:textId="491A43A5" w:rsidR="00B148BA" w:rsidRPr="00E95BB4" w:rsidRDefault="004B3DDC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8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602 (-11.396, -5.808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79E468B3" w14:textId="77777777" w:rsid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0.632</w:t>
            </w:r>
          </w:p>
          <w:p w14:paraId="616D64E4" w14:textId="77777777" w:rsidR="004B3DDC" w:rsidRDefault="004B3DDC" w:rsidP="004B3D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0E-09</w:t>
            </w:r>
          </w:p>
          <w:p w14:paraId="6FB44D31" w14:textId="77777777" w:rsidR="004B3DDC" w:rsidRDefault="004B3DDC" w:rsidP="004B3D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6E-10</w:t>
            </w:r>
          </w:p>
          <w:p w14:paraId="02D3FE46" w14:textId="77777777" w:rsidR="004B3DDC" w:rsidRDefault="004B3DDC" w:rsidP="004B3D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0E-09</w:t>
            </w:r>
          </w:p>
          <w:p w14:paraId="29959D09" w14:textId="77777777" w:rsidR="004B3DDC" w:rsidRDefault="004B3DDC" w:rsidP="004B3D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5E-09</w:t>
            </w:r>
          </w:p>
          <w:p w14:paraId="2D3D6D1B" w14:textId="77777777" w:rsidR="004B3DDC" w:rsidRDefault="004B3DDC" w:rsidP="004B3D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0E-09</w:t>
            </w:r>
          </w:p>
          <w:p w14:paraId="4C60F230" w14:textId="77777777" w:rsidR="004B3DDC" w:rsidRDefault="004B3DDC" w:rsidP="004B3D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6E-09</w:t>
            </w:r>
          </w:p>
          <w:p w14:paraId="2A47A2E9" w14:textId="77777777" w:rsidR="004B3DDC" w:rsidRDefault="004B3DDC" w:rsidP="004B3D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2.00E-09</w:t>
            </w:r>
          </w:p>
          <w:p w14:paraId="151E5D59" w14:textId="5F522E09" w:rsidR="00B148BA" w:rsidRPr="00E95BB4" w:rsidRDefault="004B3DDC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0E-09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4E614362" w14:textId="77777777" w:rsidR="00E95BB4" w:rsidRDefault="00E95BB4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5B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96.80%</w:t>
            </w:r>
          </w:p>
          <w:p w14:paraId="2C84BE19" w14:textId="77777777" w:rsidR="004B3DDC" w:rsidRDefault="004B3DDC" w:rsidP="004B3D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%</w:t>
            </w:r>
          </w:p>
          <w:p w14:paraId="55E0BCE7" w14:textId="77777777" w:rsidR="004B3DDC" w:rsidRDefault="004B3DDC" w:rsidP="004B3D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%</w:t>
            </w:r>
          </w:p>
          <w:p w14:paraId="4894216D" w14:textId="77777777" w:rsidR="004B3DDC" w:rsidRDefault="004B3DDC" w:rsidP="004B3D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%</w:t>
            </w:r>
          </w:p>
          <w:p w14:paraId="50EFFC8B" w14:textId="77777777" w:rsidR="004B3DDC" w:rsidRDefault="004B3DDC" w:rsidP="004B3D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%</w:t>
            </w:r>
          </w:p>
          <w:p w14:paraId="51314B40" w14:textId="77777777" w:rsidR="004B3DDC" w:rsidRDefault="004B3DDC" w:rsidP="004B3D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%</w:t>
            </w:r>
          </w:p>
          <w:p w14:paraId="32B0DF77" w14:textId="77777777" w:rsidR="004B3DDC" w:rsidRDefault="004B3DDC" w:rsidP="004B3D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%</w:t>
            </w:r>
          </w:p>
          <w:p w14:paraId="0369F717" w14:textId="77777777" w:rsidR="004B3DDC" w:rsidRDefault="004B3DDC" w:rsidP="004B3D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0.00%</w:t>
            </w:r>
          </w:p>
          <w:p w14:paraId="48EFE95C" w14:textId="36426B17" w:rsidR="00B148BA" w:rsidRPr="00FF1116" w:rsidRDefault="004B3DDC" w:rsidP="00E95B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%</w:t>
            </w:r>
          </w:p>
        </w:tc>
      </w:tr>
    </w:tbl>
    <w:p w14:paraId="7E452E12" w14:textId="77777777" w:rsidR="00E95BB4" w:rsidRDefault="00E95BB4" w:rsidP="00F7308C">
      <w:pPr>
        <w:tabs>
          <w:tab w:val="left" w:pos="7608"/>
        </w:tabs>
        <w:jc w:val="left"/>
        <w:rPr>
          <w:rFonts w:ascii="Times New Roman" w:hAnsi="Times New Roman" w:cs="Times New Roman"/>
          <w:b/>
          <w:bCs/>
          <w:sz w:val="24"/>
          <w:szCs w:val="28"/>
        </w:rPr>
        <w:sectPr w:rsidR="00E95BB4" w:rsidSect="004F3F0D">
          <w:pgSz w:w="20160" w:h="12240" w:orient="landscape" w:code="5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9CBB593" w14:textId="5A914B87" w:rsidR="00F7308C" w:rsidRDefault="00F7308C" w:rsidP="00F7308C">
      <w:pPr>
        <w:tabs>
          <w:tab w:val="left" w:pos="7608"/>
        </w:tabs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6B5D2BC2" w14:textId="20171379" w:rsidR="00F82F2E" w:rsidRDefault="00000000" w:rsidP="00F7308C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F7308C">
        <w:rPr>
          <w:rFonts w:ascii="Times New Roman" w:hAnsi="Times New Roman" w:cs="Times New Roman"/>
          <w:b/>
          <w:bCs/>
          <w:sz w:val="24"/>
          <w:szCs w:val="28"/>
        </w:rPr>
        <w:t>8</w:t>
      </w:r>
      <w:r>
        <w:rPr>
          <w:rFonts w:ascii="Times New Roman" w:hAnsi="Times New Roman" w:cs="Times New Roman"/>
          <w:b/>
          <w:bCs/>
          <w:sz w:val="24"/>
          <w:szCs w:val="28"/>
        </w:rPr>
        <w:t>: Publication Bias Assessment Results for Microbial Diversity and Abundance in Studies.</w:t>
      </w:r>
    </w:p>
    <w:tbl>
      <w:tblPr>
        <w:tblW w:w="11340" w:type="dxa"/>
        <w:tblLayout w:type="fixed"/>
        <w:tblLook w:val="04A0" w:firstRow="1" w:lastRow="0" w:firstColumn="1" w:lastColumn="0" w:noHBand="0" w:noVBand="1"/>
      </w:tblPr>
      <w:tblGrid>
        <w:gridCol w:w="1560"/>
        <w:gridCol w:w="1182"/>
        <w:gridCol w:w="1122"/>
        <w:gridCol w:w="850"/>
        <w:gridCol w:w="601"/>
        <w:gridCol w:w="711"/>
        <w:gridCol w:w="920"/>
        <w:gridCol w:w="1134"/>
        <w:gridCol w:w="2410"/>
        <w:gridCol w:w="850"/>
      </w:tblGrid>
      <w:tr w:rsidR="00F82F2E" w14:paraId="6D562EB2" w14:textId="77777777" w:rsidTr="00E62441">
        <w:trPr>
          <w:trHeight w:val="276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64A670" w14:textId="77777777" w:rsidR="00F82F2E" w:rsidRPr="00232CA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2055B" w14:textId="77777777" w:rsidR="00F82F2E" w:rsidRPr="00232CA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No. of studies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458D6" w14:textId="77777777" w:rsidR="00F82F2E" w:rsidRPr="00232CA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gger's test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0EF58" w14:textId="77777777" w:rsidR="00F82F2E" w:rsidRPr="00232CA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gg's test</w:t>
            </w:r>
          </w:p>
        </w:tc>
        <w:tc>
          <w:tcPr>
            <w:tcW w:w="53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1AE87F" w14:textId="77777777" w:rsidR="00F82F2E" w:rsidRPr="00232CA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im-and-fill</w:t>
            </w:r>
          </w:p>
        </w:tc>
      </w:tr>
      <w:tr w:rsidR="00F82F2E" w14:paraId="19A361F3" w14:textId="77777777" w:rsidTr="00E62441">
        <w:trPr>
          <w:trHeight w:val="925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E4A4559" w14:textId="77777777" w:rsidR="00F82F2E" w:rsidRPr="00232CA6" w:rsidRDefault="00F82F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3235A" w14:textId="77777777" w:rsidR="00F82F2E" w:rsidRPr="00232CA6" w:rsidRDefault="00F82F2E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FFA20" w14:textId="77777777" w:rsidR="00F82F2E" w:rsidRPr="00232CA6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B93F0" w14:textId="77777777" w:rsidR="00F82F2E" w:rsidRPr="00232CA6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730C2" w14:textId="77777777" w:rsidR="00F82F2E" w:rsidRPr="00232CA6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F662C3" w14:textId="77777777" w:rsidR="00F82F2E" w:rsidRPr="00232CA6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795FA" w14:textId="4F8874B7" w:rsidR="00F82F2E" w:rsidRPr="00232CA6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No. of </w:t>
            </w:r>
            <w:r w:rsidRPr="00232CA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studies </w:t>
            </w: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d</w:t>
            </w:r>
            <w:r w:rsidRPr="00232CA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816812" w14:textId="77777777" w:rsidR="00F82F2E" w:rsidRPr="00232CA6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2429F" w14:textId="77777777" w:rsidR="00F82F2E" w:rsidRPr="00232CA6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resul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29D8F" w14:textId="77777777" w:rsidR="00F82F2E" w:rsidRPr="00232CA6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F82F2E" w14:paraId="65F08AF0" w14:textId="77777777" w:rsidTr="00E62441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6971" w14:textId="675CDF58" w:rsidR="00F82F2E" w:rsidRPr="00232CA6" w:rsidRDefault="003D3E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hanno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D66F" w14:textId="6FDD754F" w:rsidR="00F82F2E" w:rsidRDefault="003D3E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5DFA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B311D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7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F195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EF57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D384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52E9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73F6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(0.002,0.0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6A80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F82F2E" w14:paraId="11C36487" w14:textId="77777777" w:rsidTr="00E62441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FC3E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B54F" w14:textId="42E496C5" w:rsidR="00F82F2E" w:rsidRDefault="003D3E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B68EB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4FBAD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6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02E0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31BED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310B0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159D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E1489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8(0.163,1.9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7FD8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5 </w:t>
            </w:r>
          </w:p>
        </w:tc>
      </w:tr>
      <w:tr w:rsidR="00F82F2E" w14:paraId="5DDBF6BB" w14:textId="77777777" w:rsidTr="00E62441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52EE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E3DAB" w14:textId="1374CC0A" w:rsidR="00F82F2E" w:rsidRDefault="003D3E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08E5B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0C9A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8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5E18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72A4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2F910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99B7A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67CC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4(1.220,10.1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B3BC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</w:tr>
      <w:tr w:rsidR="00F82F2E" w14:paraId="4200487E" w14:textId="77777777" w:rsidTr="00E62441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5500E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070C" w14:textId="7075CA0B" w:rsidR="00F82F2E" w:rsidRDefault="003D3E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28A8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91F2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5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AD62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527C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1644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29E2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B49D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(0.006,0.0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F26E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F82F2E" w14:paraId="7BD86801" w14:textId="77777777" w:rsidTr="00E62441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9DE25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Helicobacte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F925" w14:textId="416C13FA" w:rsidR="00F82F2E" w:rsidRDefault="003D3E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FA21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76DE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9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DE2F0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FC30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7F9A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F954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B092B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(0.007,0.0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A7FD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F82F2E" w14:paraId="5BDE188C" w14:textId="77777777" w:rsidTr="00E62441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D910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Lactobacill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0776" w14:textId="48A24667" w:rsidR="00F82F2E" w:rsidRDefault="003D3E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3319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4264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B6FF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FEBF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C25F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FA050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5E2D2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760(18.647,143.6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7041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F82F2E" w14:paraId="15B8BD3B" w14:textId="77777777" w:rsidTr="00E62441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608FC5" w14:textId="77777777" w:rsidR="00F82F2E" w:rsidRPr="00232CA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32CA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treptococcu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85B65" w14:textId="37BCFFF7" w:rsidR="00F82F2E" w:rsidRDefault="003D3E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72203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C08B5A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2 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AEF9BA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AF1BFA" w14:textId="77777777" w:rsidR="00F82F2E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D123A1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0C136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119C6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871(17.631,158.54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67CA6" w14:textId="77777777" w:rsidR="00F82F2E" w:rsidRDefault="00000000" w:rsidP="00E62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</w:tbl>
    <w:p w14:paraId="219BBA58" w14:textId="60EBC25A" w:rsidR="00F82F2E" w:rsidRDefault="00F82F2E" w:rsidP="00F7308C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  <w:sectPr w:rsidR="00F82F2E" w:rsidSect="004F3F0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E4898BC" w14:textId="77777777" w:rsidR="00F82F2E" w:rsidRDefault="0000000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</w:rPr>
        <w:lastRenderedPageBreak/>
        <w:t>Figure S1.</w:t>
      </w:r>
      <w:r>
        <w:rPr>
          <w:sz w:val="18"/>
          <w:szCs w:val="20"/>
        </w:rPr>
        <w:t xml:space="preserve"> </w:t>
      </w:r>
      <w:r>
        <w:rPr>
          <w:rFonts w:ascii="Times New Roman" w:hAnsi="Times New Roman" w:cs="Times New Roman"/>
        </w:rPr>
        <w:t>Forest plot of the differences in alpha diversity by Shannon index.</w:t>
      </w: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54BDA1E9" wp14:editId="09F95904">
            <wp:extent cx="5273040" cy="4145280"/>
            <wp:effectExtent l="0" t="0" r="3810" b="7620"/>
            <wp:docPr id="8710912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091292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14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84B2C" w14:textId="77777777" w:rsidR="00F82F2E" w:rsidRDefault="00F82F2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7DC2D2A" w14:textId="0E8C0620" w:rsidR="00F82F2E" w:rsidRDefault="00F82F2E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F82F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B78366" w14:textId="77777777" w:rsidR="004F3F0D" w:rsidRDefault="004F3F0D" w:rsidP="00D02173">
      <w:r>
        <w:separator/>
      </w:r>
    </w:p>
  </w:endnote>
  <w:endnote w:type="continuationSeparator" w:id="0">
    <w:p w14:paraId="4BC9A3B1" w14:textId="77777777" w:rsidR="004F3F0D" w:rsidRDefault="004F3F0D" w:rsidP="00D02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518CFC" w14:textId="77777777" w:rsidR="004F3F0D" w:rsidRDefault="004F3F0D" w:rsidP="00D02173">
      <w:r>
        <w:separator/>
      </w:r>
    </w:p>
  </w:footnote>
  <w:footnote w:type="continuationSeparator" w:id="0">
    <w:p w14:paraId="03254DBA" w14:textId="77777777" w:rsidR="004F3F0D" w:rsidRDefault="004F3F0D" w:rsidP="00D021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A3ZDQwMmNiOWFlYzZjYTcwOWJiZGQ0YTA5ODBmZGUifQ=="/>
  </w:docVars>
  <w:rsids>
    <w:rsidRoot w:val="000B56B8"/>
    <w:rsid w:val="000148C6"/>
    <w:rsid w:val="000661EF"/>
    <w:rsid w:val="000B56B8"/>
    <w:rsid w:val="000D1213"/>
    <w:rsid w:val="00106DE0"/>
    <w:rsid w:val="00110999"/>
    <w:rsid w:val="00114551"/>
    <w:rsid w:val="001720F6"/>
    <w:rsid w:val="001878F2"/>
    <w:rsid w:val="001C72A3"/>
    <w:rsid w:val="001D49EC"/>
    <w:rsid w:val="001E0D92"/>
    <w:rsid w:val="00200204"/>
    <w:rsid w:val="00203805"/>
    <w:rsid w:val="00215E78"/>
    <w:rsid w:val="00227CF7"/>
    <w:rsid w:val="00232CA6"/>
    <w:rsid w:val="0024172E"/>
    <w:rsid w:val="00241BBB"/>
    <w:rsid w:val="003120FE"/>
    <w:rsid w:val="0031418E"/>
    <w:rsid w:val="003709FA"/>
    <w:rsid w:val="00370A4D"/>
    <w:rsid w:val="0039448B"/>
    <w:rsid w:val="003A22BB"/>
    <w:rsid w:val="003D3E2F"/>
    <w:rsid w:val="003D4BCE"/>
    <w:rsid w:val="003E64A7"/>
    <w:rsid w:val="004503C2"/>
    <w:rsid w:val="00453D52"/>
    <w:rsid w:val="00495F29"/>
    <w:rsid w:val="004B3DDC"/>
    <w:rsid w:val="004D1653"/>
    <w:rsid w:val="004E40F0"/>
    <w:rsid w:val="004F3F0D"/>
    <w:rsid w:val="004F4030"/>
    <w:rsid w:val="005403F2"/>
    <w:rsid w:val="00581401"/>
    <w:rsid w:val="005A434B"/>
    <w:rsid w:val="005A6516"/>
    <w:rsid w:val="00671396"/>
    <w:rsid w:val="00673FC2"/>
    <w:rsid w:val="006A302F"/>
    <w:rsid w:val="006A4A2C"/>
    <w:rsid w:val="006B07F0"/>
    <w:rsid w:val="006B724E"/>
    <w:rsid w:val="006C32AF"/>
    <w:rsid w:val="006C59FF"/>
    <w:rsid w:val="006D6053"/>
    <w:rsid w:val="006E682C"/>
    <w:rsid w:val="006F4A62"/>
    <w:rsid w:val="00746340"/>
    <w:rsid w:val="00754D70"/>
    <w:rsid w:val="00776739"/>
    <w:rsid w:val="007912FF"/>
    <w:rsid w:val="007B1A2F"/>
    <w:rsid w:val="007C1F58"/>
    <w:rsid w:val="0082323E"/>
    <w:rsid w:val="00831ACA"/>
    <w:rsid w:val="00832EEA"/>
    <w:rsid w:val="00854B9C"/>
    <w:rsid w:val="008575D0"/>
    <w:rsid w:val="008A0576"/>
    <w:rsid w:val="008D1D29"/>
    <w:rsid w:val="008D64F6"/>
    <w:rsid w:val="00950BC4"/>
    <w:rsid w:val="00956CB6"/>
    <w:rsid w:val="00961750"/>
    <w:rsid w:val="009B1E1F"/>
    <w:rsid w:val="009E52C3"/>
    <w:rsid w:val="00A10FE6"/>
    <w:rsid w:val="00A33F5B"/>
    <w:rsid w:val="00A35961"/>
    <w:rsid w:val="00A63A99"/>
    <w:rsid w:val="00AB323F"/>
    <w:rsid w:val="00AB3893"/>
    <w:rsid w:val="00AD7EF6"/>
    <w:rsid w:val="00AE6A03"/>
    <w:rsid w:val="00B02FD2"/>
    <w:rsid w:val="00B13B9D"/>
    <w:rsid w:val="00B148BA"/>
    <w:rsid w:val="00B73CCB"/>
    <w:rsid w:val="00BA6548"/>
    <w:rsid w:val="00BB2853"/>
    <w:rsid w:val="00BD2067"/>
    <w:rsid w:val="00C00A05"/>
    <w:rsid w:val="00C55F61"/>
    <w:rsid w:val="00C6435E"/>
    <w:rsid w:val="00C71C9A"/>
    <w:rsid w:val="00C77A64"/>
    <w:rsid w:val="00C85F8A"/>
    <w:rsid w:val="00CF48E2"/>
    <w:rsid w:val="00D02173"/>
    <w:rsid w:val="00D0469A"/>
    <w:rsid w:val="00D0756C"/>
    <w:rsid w:val="00D166C8"/>
    <w:rsid w:val="00D214D3"/>
    <w:rsid w:val="00D3457B"/>
    <w:rsid w:val="00D34657"/>
    <w:rsid w:val="00D4606F"/>
    <w:rsid w:val="00D46DB0"/>
    <w:rsid w:val="00DA04D5"/>
    <w:rsid w:val="00DB6F6F"/>
    <w:rsid w:val="00E479EF"/>
    <w:rsid w:val="00E62441"/>
    <w:rsid w:val="00E710C8"/>
    <w:rsid w:val="00E95BB4"/>
    <w:rsid w:val="00EC52C6"/>
    <w:rsid w:val="00EC739B"/>
    <w:rsid w:val="00F074C7"/>
    <w:rsid w:val="00F26BB1"/>
    <w:rsid w:val="00F53BEF"/>
    <w:rsid w:val="00F577E3"/>
    <w:rsid w:val="00F7308C"/>
    <w:rsid w:val="00F81AAB"/>
    <w:rsid w:val="00F82F2E"/>
    <w:rsid w:val="00F920CA"/>
    <w:rsid w:val="00FA2AB8"/>
    <w:rsid w:val="00FA7576"/>
    <w:rsid w:val="00FB4ED2"/>
    <w:rsid w:val="00FF1116"/>
    <w:rsid w:val="00FF5BB3"/>
    <w:rsid w:val="304F0EC6"/>
    <w:rsid w:val="44132D99"/>
    <w:rsid w:val="456772C8"/>
    <w:rsid w:val="4CA65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4F61A"/>
  <w15:docId w15:val="{812F0196-F889-4C16-A3BB-1057F6A70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unhideWhenUsed/>
    <w:qFormat/>
    <w:pPr>
      <w:jc w:val="left"/>
    </w:pPr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rPr>
      <w:sz w:val="18"/>
      <w:szCs w:val="18"/>
    </w:rPr>
  </w:style>
  <w:style w:type="table" w:customStyle="1" w:styleId="41">
    <w:name w:val="无格式表格 41"/>
    <w:basedOn w:val="a1"/>
    <w:autoRedefine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table" w:customStyle="1" w:styleId="410">
    <w:name w:val="无格式表格 41"/>
    <w:basedOn w:val="a1"/>
    <w:autoRedefine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4">
    <w:name w:val="批注文字 字符"/>
    <w:basedOn w:val="a0"/>
    <w:link w:val="a3"/>
    <w:autoRedefine/>
    <w:uiPriority w:val="99"/>
    <w:qFormat/>
  </w:style>
  <w:style w:type="paragraph" w:styleId="aa">
    <w:name w:val="Revision"/>
    <w:hidden/>
    <w:uiPriority w:val="99"/>
    <w:unhideWhenUsed/>
    <w:rsid w:val="00D02173"/>
    <w:rPr>
      <w:kern w:val="2"/>
      <w:sz w:val="21"/>
      <w:szCs w:val="22"/>
    </w:rPr>
  </w:style>
  <w:style w:type="table" w:styleId="4">
    <w:name w:val="Plain Table 4"/>
    <w:basedOn w:val="a1"/>
    <w:uiPriority w:val="44"/>
    <w:rsid w:val="00232CA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6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86F0AB-D836-4C3C-B928-558DD4087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0</TotalTime>
  <Pages>15</Pages>
  <Words>2015</Words>
  <Characters>11490</Characters>
  <Application>Microsoft Office Word</Application>
  <DocSecurity>0</DocSecurity>
  <Lines>95</Lines>
  <Paragraphs>26</Paragraphs>
  <ScaleCrop>false</ScaleCrop>
  <Company/>
  <LinksUpToDate>false</LinksUpToDate>
  <CharactersWithSpaces>1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48453572@qq.com</dc:creator>
  <cp:lastModifiedBy>睿旻 张</cp:lastModifiedBy>
  <cp:revision>61</cp:revision>
  <dcterms:created xsi:type="dcterms:W3CDTF">2023-07-25T02:45:00Z</dcterms:created>
  <dcterms:modified xsi:type="dcterms:W3CDTF">2024-04-17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5C18F04485C4EBD8564A67C6B63A0E3_12</vt:lpwstr>
  </property>
</Properties>
</file>